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9B7CF" w14:textId="77777777" w:rsidR="006807EF" w:rsidRPr="006807EF" w:rsidRDefault="006807EF" w:rsidP="006807EF">
      <w:pPr>
        <w:pStyle w:val="Heading2"/>
        <w:widowControl w:val="0"/>
        <w:rPr>
          <w:rFonts w:asciiTheme="minorHAnsi" w:hAnsiTheme="minorHAnsi" w:cstheme="minorHAnsi"/>
          <w:sz w:val="28"/>
          <w:szCs w:val="28"/>
        </w:rPr>
      </w:pPr>
      <w:bookmarkStart w:id="0" w:name="_GoBack"/>
      <w:bookmarkEnd w:id="0"/>
      <w:r w:rsidRPr="006807EF">
        <w:rPr>
          <w:rFonts w:asciiTheme="minorHAnsi" w:hAnsiTheme="minorHAnsi" w:cstheme="minorHAnsi"/>
          <w:sz w:val="28"/>
          <w:szCs w:val="28"/>
        </w:rPr>
        <w:t xml:space="preserve">Near extinct </w:t>
      </w:r>
      <w:r w:rsidRPr="006807EF">
        <w:rPr>
          <w:rFonts w:asciiTheme="minorHAnsi" w:hAnsiTheme="minorHAnsi" w:cstheme="minorHAnsi"/>
          <w:i/>
          <w:iCs/>
          <w:sz w:val="28"/>
          <w:szCs w:val="28"/>
        </w:rPr>
        <w:t>Argyreia versicolor</w:t>
      </w:r>
      <w:r w:rsidRPr="006807EF">
        <w:rPr>
          <w:rFonts w:asciiTheme="minorHAnsi" w:hAnsiTheme="minorHAnsi" w:cstheme="minorHAnsi"/>
          <w:sz w:val="28"/>
          <w:szCs w:val="28"/>
        </w:rPr>
        <w:t xml:space="preserve"> and rare </w:t>
      </w:r>
      <w:r w:rsidRPr="006807EF">
        <w:rPr>
          <w:rFonts w:asciiTheme="minorHAnsi" w:hAnsiTheme="minorHAnsi" w:cstheme="minorHAnsi"/>
          <w:i/>
          <w:iCs/>
          <w:sz w:val="28"/>
          <w:szCs w:val="28"/>
        </w:rPr>
        <w:t>Argyreia mekongensis</w:t>
      </w:r>
      <w:r w:rsidRPr="006807EF">
        <w:rPr>
          <w:rFonts w:asciiTheme="minorHAnsi" w:hAnsiTheme="minorHAnsi" w:cstheme="minorHAnsi"/>
          <w:sz w:val="28"/>
          <w:szCs w:val="28"/>
        </w:rPr>
        <w:t xml:space="preserve"> are dependent on carpenter bee pollinators </w:t>
      </w:r>
    </w:p>
    <w:p w14:paraId="4D294033" w14:textId="77777777" w:rsidR="006807EF" w:rsidRDefault="006807EF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</w:p>
    <w:p w14:paraId="50984CD0" w14:textId="68A6416F" w:rsidR="00AF06AF" w:rsidRDefault="00C9678E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S</w:t>
      </w:r>
      <w:r w:rsidR="0062463F">
        <w:rPr>
          <w:rFonts w:asciiTheme="minorHAnsi" w:hAnsiTheme="minorHAnsi" w:cstheme="minorHAnsi"/>
          <w:lang w:val="en-CA"/>
        </w:rPr>
        <w:t xml:space="preserve">upporting Information </w:t>
      </w:r>
    </w:p>
    <w:p w14:paraId="34365A9E" w14:textId="5BC4049C" w:rsidR="00784B89" w:rsidRDefault="00784B89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09F1C42B" w14:textId="10231B2C" w:rsidR="00242431" w:rsidRDefault="00242431">
      <w:pPr>
        <w:widowControl w:val="0"/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</w:rPr>
        <w:t xml:space="preserve">Table S1. </w:t>
      </w:r>
      <w:r w:rsidRPr="00242431">
        <w:rPr>
          <w:rFonts w:asciiTheme="minorHAnsi" w:hAnsiTheme="minorHAnsi" w:cstheme="minorHAnsi"/>
          <w:b/>
          <w:bCs/>
          <w:lang w:val="en-US"/>
        </w:rPr>
        <w:t>Summary of pollination experiment sample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2431" w14:paraId="30AB9C8E" w14:textId="77777777" w:rsidTr="00242431">
        <w:trPr>
          <w:trHeight w:val="576"/>
        </w:trPr>
        <w:tc>
          <w:tcPr>
            <w:tcW w:w="1870" w:type="dxa"/>
            <w:vAlign w:val="center"/>
          </w:tcPr>
          <w:p w14:paraId="601AE7F4" w14:textId="18B9E5ED" w:rsidR="00242431" w:rsidRPr="00242431" w:rsidRDefault="00242431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lant Species</w:t>
            </w:r>
          </w:p>
        </w:tc>
        <w:tc>
          <w:tcPr>
            <w:tcW w:w="1870" w:type="dxa"/>
            <w:vAlign w:val="center"/>
          </w:tcPr>
          <w:p w14:paraId="034172DB" w14:textId="7CC1386C" w:rsidR="00242431" w:rsidRPr="00242431" w:rsidRDefault="00242431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Year</w:t>
            </w:r>
          </w:p>
        </w:tc>
        <w:tc>
          <w:tcPr>
            <w:tcW w:w="1870" w:type="dxa"/>
            <w:vAlign w:val="center"/>
          </w:tcPr>
          <w:p w14:paraId="00DFEEAA" w14:textId="1F7064D6" w:rsidR="00242431" w:rsidRPr="00242431" w:rsidRDefault="00242431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Treatment</w:t>
            </w:r>
          </w:p>
        </w:tc>
        <w:tc>
          <w:tcPr>
            <w:tcW w:w="1870" w:type="dxa"/>
            <w:vAlign w:val="center"/>
          </w:tcPr>
          <w:p w14:paraId="29D39E98" w14:textId="45F3F376" w:rsidR="00242431" w:rsidRPr="00242431" w:rsidRDefault="00242431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Total # Plants</w:t>
            </w:r>
          </w:p>
        </w:tc>
        <w:tc>
          <w:tcPr>
            <w:tcW w:w="1870" w:type="dxa"/>
            <w:vAlign w:val="center"/>
          </w:tcPr>
          <w:p w14:paraId="3677E57C" w14:textId="461347B4" w:rsidR="00242431" w:rsidRPr="00242431" w:rsidRDefault="00242431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Total # Flowers</w:t>
            </w:r>
          </w:p>
        </w:tc>
      </w:tr>
      <w:tr w:rsidR="00242431" w14:paraId="0CDCFEB4" w14:textId="77777777" w:rsidTr="009F01E0">
        <w:trPr>
          <w:trHeight w:val="360"/>
        </w:trPr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5CA71B" w14:textId="3B716B44" w:rsidR="00242431" w:rsidRP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versicolor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E8380B0" w14:textId="05C8A278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5ECBD86" w14:textId="7D0D9C66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2F927F" w14:textId="3C9AC458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A1403A8" w14:textId="156E3CAA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  <w:tr w:rsidR="00242431" w14:paraId="4B3C5D2A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ACA92B9" w14:textId="6B1A5E2F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versicolor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86BA9EF" w14:textId="6D9C2583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6310DC" w14:textId="3BA8779A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E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48ABC5D" w14:textId="186B3711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968F999" w14:textId="4119F63D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242431" w14:paraId="4F0FF7FE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1C3D5D3" w14:textId="300BD8F3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versicolor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EE9E39" w14:textId="518E9CCC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D38CEBE" w14:textId="33AC4CF3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C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7603E4B" w14:textId="642C4B82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242930C" w14:textId="04FDFD5C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242431" w14:paraId="586A4BF1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8327F42" w14:textId="52FA6BCE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versicolor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4490215" w14:textId="6C06A310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FE1CA2E" w14:textId="09DE3C3D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4160594" w14:textId="1259AD3F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BE0C173" w14:textId="1EED71AA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242431" w14:paraId="44EC7225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09A111CF" w14:textId="74A49DE1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versicolor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0334DE56" w14:textId="6A49C2BD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1E423C32" w14:textId="2AC0AC32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6E0C116C" w14:textId="1557F666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6005431C" w14:textId="1C0849A5" w:rsidR="00242431" w:rsidRP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242431" w14:paraId="31CA5E68" w14:textId="77777777" w:rsidTr="009F01E0">
        <w:trPr>
          <w:trHeight w:val="360"/>
        </w:trPr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804B3F5" w14:textId="1EE3A65D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789032" w14:textId="2356DC57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740D854" w14:textId="564FBB96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DB80C9F" w14:textId="1BA0AA58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C8FE23" w14:textId="174B2122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</w:tr>
      <w:tr w:rsidR="00242431" w14:paraId="24EBC565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0903AD" w14:textId="0C319C7E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FDED119" w14:textId="5FCFFA5B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2089056" w14:textId="48C45318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E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D960E6D" w14:textId="7DB3BC25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B46DFA" w14:textId="3842D32B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242431" w14:paraId="17875CE2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B90222" w14:textId="3BC42FA9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393AEAB" w14:textId="61377756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A08135" w14:textId="27EA0173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C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F8992BD" w14:textId="7345DC66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BCF3740" w14:textId="76ABECD6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242431" w14:paraId="7C4E008F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A45107" w14:textId="25D628AA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AC5552E" w14:textId="41BC8AB2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F61A52C" w14:textId="7921A55A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0A4C32" w14:textId="5A252E83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619F162" w14:textId="3CA9D43D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242431" w14:paraId="5C973CFD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1FFA8AEB" w14:textId="2DDFDCB9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69B02BF1" w14:textId="705AB7C0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26929CD6" w14:textId="6348259A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619780E0" w14:textId="5F76425C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0C3807FD" w14:textId="5A4003CC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242431" w14:paraId="6FA5ECE8" w14:textId="77777777" w:rsidTr="009F01E0">
        <w:trPr>
          <w:trHeight w:val="360"/>
        </w:trPr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E1FD464" w14:textId="0B591F11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623CC61" w14:textId="6E57938F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6648D16" w14:textId="08C2DBEE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A857BC1" w14:textId="79FB7037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DE97122" w14:textId="482A0C40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</w:tr>
      <w:tr w:rsidR="00242431" w14:paraId="4F11600B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504D15" w14:textId="367BDBDB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3A9F001" w14:textId="74D3F821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4F400C"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96913E2" w14:textId="5B68763D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E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F2C7D72" w14:textId="3E0CDCCD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8D56F09" w14:textId="1024CA78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242431" w14:paraId="41612C3A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0DE9284" w14:textId="518CEE0E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5A7ACC4" w14:textId="5BF3A0FF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4F400C"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9BBABD" w14:textId="5022F886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C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57AED7" w14:textId="0E7F70D4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DB4133" w14:textId="6E78218D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242431" w14:paraId="2FEE9A53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19DF72E" w14:textId="68A50877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42069D0" w14:textId="021B2DFD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4F400C"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A88430D" w14:textId="7E989D74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881388A" w14:textId="4A182C03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062F8C6" w14:textId="11AC14C3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242431" w14:paraId="4E6181E2" w14:textId="77777777" w:rsidTr="009F01E0">
        <w:trPr>
          <w:trHeight w:val="360"/>
        </w:trPr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6144FB6B" w14:textId="0DC08D14" w:rsidR="00242431" w:rsidRDefault="00242431" w:rsidP="00242431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. mekongensis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2E6E2FAF" w14:textId="4A22883A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4F400C"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5428110F" w14:textId="69ECFC93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2023470A" w14:textId="1C5D555F" w:rsidR="00242431" w:rsidRDefault="00242431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870" w:type="dxa"/>
            <w:tcBorders>
              <w:top w:val="single" w:sz="4" w:space="0" w:color="BFBFBF" w:themeColor="background1" w:themeShade="BF"/>
            </w:tcBorders>
            <w:vAlign w:val="center"/>
          </w:tcPr>
          <w:p w14:paraId="04691544" w14:textId="11A53E1B" w:rsidR="00242431" w:rsidRDefault="009F01E0" w:rsidP="009F01E0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</w:tbl>
    <w:p w14:paraId="2DD6239A" w14:textId="63B26AF5" w:rsidR="00242431" w:rsidRPr="00242431" w:rsidRDefault="009F01E0" w:rsidP="009F01E0">
      <w:pPr>
        <w:widowControl w:val="0"/>
        <w:spacing w:before="24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ote: O = open pollination, OE = open emasculation treatment, HC = hand-cross pollination treatment, HS = hand-self pollination treatment, C = closed (spontaneous autogamy) treatment</w:t>
      </w:r>
    </w:p>
    <w:p w14:paraId="57A2032F" w14:textId="77777777" w:rsidR="00242431" w:rsidRDefault="0024243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0117B47F" w14:textId="66A50056" w:rsidR="00E235CD" w:rsidRPr="008A201D" w:rsidRDefault="0062463F">
      <w:pPr>
        <w:widowControl w:val="0"/>
        <w:spacing w:line="480" w:lineRule="auto"/>
        <w:rPr>
          <w:rStyle w:val="PlaceholderText"/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Table S</w:t>
      </w:r>
      <w:r w:rsidR="00242431">
        <w:rPr>
          <w:rFonts w:asciiTheme="minorHAnsi" w:hAnsiTheme="minorHAnsi" w:cstheme="minorHAnsi"/>
          <w:b/>
          <w:bCs/>
        </w:rPr>
        <w:t>2</w:t>
      </w:r>
      <w:r w:rsidR="008A201D">
        <w:rPr>
          <w:rFonts w:asciiTheme="minorHAnsi" w:hAnsiTheme="minorHAnsi" w:cstheme="minorHAnsi"/>
          <w:b/>
          <w:bCs/>
        </w:rPr>
        <w:t>. Raw data from pollination experiments.</w:t>
      </w:r>
    </w:p>
    <w:tbl>
      <w:tblPr>
        <w:tblStyle w:val="TableGrid"/>
        <w:tblW w:w="8512" w:type="dxa"/>
        <w:tblLook w:val="04A0" w:firstRow="1" w:lastRow="0" w:firstColumn="1" w:lastColumn="0" w:noHBand="0" w:noVBand="1"/>
      </w:tblPr>
      <w:tblGrid>
        <w:gridCol w:w="2069"/>
        <w:gridCol w:w="1115"/>
        <w:gridCol w:w="1152"/>
        <w:gridCol w:w="1296"/>
        <w:gridCol w:w="1440"/>
        <w:gridCol w:w="1440"/>
      </w:tblGrid>
      <w:tr w:rsidR="008A201D" w:rsidRPr="00C1293F" w14:paraId="4E4B07C1" w14:textId="77777777" w:rsidTr="00C1293F">
        <w:trPr>
          <w:trHeight w:val="288"/>
          <w:tblHeader/>
        </w:trPr>
        <w:tc>
          <w:tcPr>
            <w:tcW w:w="2069" w:type="dxa"/>
            <w:vAlign w:val="center"/>
          </w:tcPr>
          <w:p w14:paraId="20A2DF10" w14:textId="765212EF" w:rsidR="008A201D" w:rsidRPr="00C1293F" w:rsidRDefault="008A201D" w:rsidP="00C1293F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nt Species</w:t>
            </w:r>
          </w:p>
        </w:tc>
        <w:tc>
          <w:tcPr>
            <w:tcW w:w="1115" w:type="dxa"/>
            <w:vAlign w:val="center"/>
          </w:tcPr>
          <w:p w14:paraId="44484582" w14:textId="607C443A" w:rsidR="008A201D" w:rsidRPr="00C1293F" w:rsidRDefault="008A201D" w:rsidP="00C1293F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152" w:type="dxa"/>
            <w:noWrap/>
            <w:vAlign w:val="center"/>
            <w:hideMark/>
          </w:tcPr>
          <w:p w14:paraId="39FFA223" w14:textId="79FB99CD" w:rsidR="008A201D" w:rsidRPr="00C1293F" w:rsidRDefault="008A201D" w:rsidP="00C1293F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nt ID</w:t>
            </w:r>
          </w:p>
        </w:tc>
        <w:tc>
          <w:tcPr>
            <w:tcW w:w="1296" w:type="dxa"/>
            <w:noWrap/>
            <w:vAlign w:val="center"/>
            <w:hideMark/>
          </w:tcPr>
          <w:p w14:paraId="1EFBE8D1" w14:textId="0FD2C3F0" w:rsidR="008A201D" w:rsidRPr="00C1293F" w:rsidRDefault="008A201D" w:rsidP="00C1293F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440" w:type="dxa"/>
            <w:noWrap/>
            <w:vAlign w:val="center"/>
            <w:hideMark/>
          </w:tcPr>
          <w:p w14:paraId="411F5F89" w14:textId="5D2F3040" w:rsidR="008A201D" w:rsidRPr="00C1293F" w:rsidRDefault="008A201D" w:rsidP="00C1293F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ruit weight (g)</w:t>
            </w:r>
          </w:p>
        </w:tc>
        <w:tc>
          <w:tcPr>
            <w:tcW w:w="1440" w:type="dxa"/>
            <w:noWrap/>
            <w:vAlign w:val="center"/>
            <w:hideMark/>
          </w:tcPr>
          <w:p w14:paraId="6BA0DACA" w14:textId="77777777" w:rsidR="008A201D" w:rsidRPr="00C1293F" w:rsidRDefault="008A201D" w:rsidP="00C1293F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ed number</w:t>
            </w:r>
          </w:p>
        </w:tc>
      </w:tr>
      <w:tr w:rsidR="008A201D" w:rsidRPr="00C1293F" w14:paraId="40E5532C" w14:textId="77777777" w:rsidTr="00C1293F">
        <w:trPr>
          <w:trHeight w:val="288"/>
        </w:trPr>
        <w:tc>
          <w:tcPr>
            <w:tcW w:w="2069" w:type="dxa"/>
          </w:tcPr>
          <w:p w14:paraId="6F57B753" w14:textId="4F5754A2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350FEC5E" w14:textId="648FA4D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2F7567F5" w14:textId="239F65C5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4621EA9C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1E323CE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2921</w:t>
            </w:r>
          </w:p>
        </w:tc>
        <w:tc>
          <w:tcPr>
            <w:tcW w:w="1440" w:type="dxa"/>
            <w:noWrap/>
            <w:hideMark/>
          </w:tcPr>
          <w:p w14:paraId="08569E9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8A201D" w:rsidRPr="00C1293F" w14:paraId="6325E9EC" w14:textId="77777777" w:rsidTr="00C1293F">
        <w:trPr>
          <w:trHeight w:val="288"/>
        </w:trPr>
        <w:tc>
          <w:tcPr>
            <w:tcW w:w="2069" w:type="dxa"/>
          </w:tcPr>
          <w:p w14:paraId="6F4866F1" w14:textId="5660E863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6ED9411E" w14:textId="0A163A2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38B49F91" w14:textId="3EEB95A9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045A5CB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19A28BB4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BD641F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49FA7967" w14:textId="77777777" w:rsidTr="00C1293F">
        <w:trPr>
          <w:trHeight w:val="288"/>
        </w:trPr>
        <w:tc>
          <w:tcPr>
            <w:tcW w:w="2069" w:type="dxa"/>
          </w:tcPr>
          <w:p w14:paraId="33D9F869" w14:textId="5EBFFBC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5D6E330" w14:textId="11C0836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408BF2C1" w14:textId="1FA41C1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53EC9ECB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3794B2E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EA11E7D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35F3DD66" w14:textId="77777777" w:rsidTr="00C1293F">
        <w:trPr>
          <w:trHeight w:val="288"/>
        </w:trPr>
        <w:tc>
          <w:tcPr>
            <w:tcW w:w="2069" w:type="dxa"/>
          </w:tcPr>
          <w:p w14:paraId="5A95A93F" w14:textId="062AC4A8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A0A8225" w14:textId="217D5BC9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29103052" w14:textId="4FD6AF28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6D1A93B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2FA1390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29</w:t>
            </w:r>
          </w:p>
        </w:tc>
        <w:tc>
          <w:tcPr>
            <w:tcW w:w="1440" w:type="dxa"/>
            <w:noWrap/>
            <w:hideMark/>
          </w:tcPr>
          <w:p w14:paraId="5715BD4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8A201D" w:rsidRPr="00C1293F" w14:paraId="0B80967A" w14:textId="77777777" w:rsidTr="00C1293F">
        <w:trPr>
          <w:trHeight w:val="288"/>
        </w:trPr>
        <w:tc>
          <w:tcPr>
            <w:tcW w:w="2069" w:type="dxa"/>
          </w:tcPr>
          <w:p w14:paraId="780B0724" w14:textId="31C71FD3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3C6BC60" w14:textId="6136FA4B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6781703D" w14:textId="002FC5D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BBBBA5C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1BE95256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305</w:t>
            </w:r>
          </w:p>
        </w:tc>
        <w:tc>
          <w:tcPr>
            <w:tcW w:w="1440" w:type="dxa"/>
            <w:noWrap/>
            <w:hideMark/>
          </w:tcPr>
          <w:p w14:paraId="61086AE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8A201D" w:rsidRPr="00C1293F" w14:paraId="3BC9C06E" w14:textId="77777777" w:rsidTr="00C1293F">
        <w:trPr>
          <w:trHeight w:val="288"/>
        </w:trPr>
        <w:tc>
          <w:tcPr>
            <w:tcW w:w="2069" w:type="dxa"/>
          </w:tcPr>
          <w:p w14:paraId="488C7801" w14:textId="3F1C9D5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32F5D29A" w14:textId="152D0C0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5F197AC5" w14:textId="3A3589D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F87B71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44882AA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2294</w:t>
            </w:r>
          </w:p>
        </w:tc>
        <w:tc>
          <w:tcPr>
            <w:tcW w:w="1440" w:type="dxa"/>
            <w:noWrap/>
            <w:hideMark/>
          </w:tcPr>
          <w:p w14:paraId="36D80F5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8A201D" w:rsidRPr="00C1293F" w14:paraId="46F5D256" w14:textId="77777777" w:rsidTr="00C1293F">
        <w:trPr>
          <w:trHeight w:val="288"/>
        </w:trPr>
        <w:tc>
          <w:tcPr>
            <w:tcW w:w="2069" w:type="dxa"/>
          </w:tcPr>
          <w:p w14:paraId="11A6DDEF" w14:textId="47CE166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524FD38" w14:textId="7C324665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45E80F95" w14:textId="1B9D1B1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72AA95E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1544AEE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6F6CFE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3DB50F3E" w14:textId="77777777" w:rsidTr="00C1293F">
        <w:trPr>
          <w:trHeight w:val="288"/>
        </w:trPr>
        <w:tc>
          <w:tcPr>
            <w:tcW w:w="2069" w:type="dxa"/>
          </w:tcPr>
          <w:p w14:paraId="2093A81A" w14:textId="483F80C2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2B535D05" w14:textId="2FC38E33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5F930CD9" w14:textId="2713529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2760D85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495876F1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1D7E69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4211ADB0" w14:textId="77777777" w:rsidTr="00C1293F">
        <w:trPr>
          <w:trHeight w:val="288"/>
        </w:trPr>
        <w:tc>
          <w:tcPr>
            <w:tcW w:w="2069" w:type="dxa"/>
          </w:tcPr>
          <w:p w14:paraId="5902C9C5" w14:textId="473B638D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620CF0B3" w14:textId="7C32F79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66169530" w14:textId="3824423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0B664036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6CBA0F1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8E0C28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17250184" w14:textId="77777777" w:rsidTr="00C1293F">
        <w:trPr>
          <w:trHeight w:val="288"/>
        </w:trPr>
        <w:tc>
          <w:tcPr>
            <w:tcW w:w="2069" w:type="dxa"/>
          </w:tcPr>
          <w:p w14:paraId="305FEB37" w14:textId="4C66E03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85AC115" w14:textId="4A515D7B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3B4105BD" w14:textId="257AF02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4886047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hideMark/>
          </w:tcPr>
          <w:p w14:paraId="58663D2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5448E34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3D88A517" w14:textId="77777777" w:rsidTr="00C1293F">
        <w:trPr>
          <w:trHeight w:val="288"/>
        </w:trPr>
        <w:tc>
          <w:tcPr>
            <w:tcW w:w="2069" w:type="dxa"/>
          </w:tcPr>
          <w:p w14:paraId="33984D44" w14:textId="21B5004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50B78032" w14:textId="2E7C1AD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01B7F2CF" w14:textId="4CAE2B1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08EA981D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hideMark/>
          </w:tcPr>
          <w:p w14:paraId="2ADA4AC2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1598</w:t>
            </w:r>
          </w:p>
        </w:tc>
        <w:tc>
          <w:tcPr>
            <w:tcW w:w="1440" w:type="dxa"/>
            <w:noWrap/>
            <w:hideMark/>
          </w:tcPr>
          <w:p w14:paraId="1372C41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8A201D" w:rsidRPr="00C1293F" w14:paraId="78C88D6F" w14:textId="77777777" w:rsidTr="00C1293F">
        <w:trPr>
          <w:trHeight w:val="288"/>
        </w:trPr>
        <w:tc>
          <w:tcPr>
            <w:tcW w:w="2069" w:type="dxa"/>
          </w:tcPr>
          <w:p w14:paraId="40EEA542" w14:textId="37D7F97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52677544" w14:textId="6A1D835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3E3232D1" w14:textId="2ABDE78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6D45AC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hideMark/>
          </w:tcPr>
          <w:p w14:paraId="3BABA936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2164</w:t>
            </w:r>
          </w:p>
        </w:tc>
        <w:tc>
          <w:tcPr>
            <w:tcW w:w="1440" w:type="dxa"/>
            <w:noWrap/>
            <w:hideMark/>
          </w:tcPr>
          <w:p w14:paraId="43874E7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8A201D" w:rsidRPr="00C1293F" w14:paraId="289786E1" w14:textId="77777777" w:rsidTr="00C1293F">
        <w:trPr>
          <w:trHeight w:val="288"/>
        </w:trPr>
        <w:tc>
          <w:tcPr>
            <w:tcW w:w="2069" w:type="dxa"/>
          </w:tcPr>
          <w:p w14:paraId="1A56C676" w14:textId="7389E5A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3C2B1598" w14:textId="09438788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40E6CE31" w14:textId="660A820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180F2C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hideMark/>
          </w:tcPr>
          <w:p w14:paraId="7AEFD43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DACA30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637D1E51" w14:textId="77777777" w:rsidTr="00C1293F">
        <w:trPr>
          <w:trHeight w:val="288"/>
        </w:trPr>
        <w:tc>
          <w:tcPr>
            <w:tcW w:w="2069" w:type="dxa"/>
          </w:tcPr>
          <w:p w14:paraId="70834BB0" w14:textId="0C3C23F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61BC390" w14:textId="7EB31C5B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581E39BB" w14:textId="5BE833E5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1A99AC87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hideMark/>
          </w:tcPr>
          <w:p w14:paraId="147C789C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1942</w:t>
            </w:r>
          </w:p>
        </w:tc>
        <w:tc>
          <w:tcPr>
            <w:tcW w:w="1440" w:type="dxa"/>
            <w:noWrap/>
            <w:hideMark/>
          </w:tcPr>
          <w:p w14:paraId="062BA9A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8A201D" w:rsidRPr="00C1293F" w14:paraId="77FE78FE" w14:textId="77777777" w:rsidTr="00C1293F">
        <w:trPr>
          <w:trHeight w:val="288"/>
        </w:trPr>
        <w:tc>
          <w:tcPr>
            <w:tcW w:w="2069" w:type="dxa"/>
          </w:tcPr>
          <w:p w14:paraId="0B59F6BA" w14:textId="7A3B9A28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C580792" w14:textId="3853D8D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5200F1A6" w14:textId="222A505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0943608C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hideMark/>
          </w:tcPr>
          <w:p w14:paraId="78DB9C4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C06F2DD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29A79CBE" w14:textId="77777777" w:rsidTr="00C1293F">
        <w:trPr>
          <w:trHeight w:val="288"/>
        </w:trPr>
        <w:tc>
          <w:tcPr>
            <w:tcW w:w="2069" w:type="dxa"/>
          </w:tcPr>
          <w:p w14:paraId="5A8845EE" w14:textId="5B95E6EB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596BB93" w14:textId="03B2FE89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7874978A" w14:textId="6827453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2BE67F4C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hideMark/>
          </w:tcPr>
          <w:p w14:paraId="44AE4B52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1518</w:t>
            </w:r>
          </w:p>
        </w:tc>
        <w:tc>
          <w:tcPr>
            <w:tcW w:w="1440" w:type="dxa"/>
            <w:noWrap/>
            <w:hideMark/>
          </w:tcPr>
          <w:p w14:paraId="6D8C51EB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8A201D" w:rsidRPr="00C1293F" w14:paraId="51AE36EB" w14:textId="77777777" w:rsidTr="00C1293F">
        <w:trPr>
          <w:trHeight w:val="288"/>
        </w:trPr>
        <w:tc>
          <w:tcPr>
            <w:tcW w:w="2069" w:type="dxa"/>
          </w:tcPr>
          <w:p w14:paraId="5C2826A8" w14:textId="20C89EE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144D8F2C" w14:textId="04DB915C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1E34F367" w14:textId="42A6CE85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06A69B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3D67881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7DDEEE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3F61469F" w14:textId="77777777" w:rsidTr="00C1293F">
        <w:trPr>
          <w:trHeight w:val="288"/>
        </w:trPr>
        <w:tc>
          <w:tcPr>
            <w:tcW w:w="2069" w:type="dxa"/>
          </w:tcPr>
          <w:p w14:paraId="7AA39092" w14:textId="4B852CCE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355E8826" w14:textId="766423C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237DA433" w14:textId="7E7A501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610EF4D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72B92E5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533C9D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69140370" w14:textId="77777777" w:rsidTr="00C1293F">
        <w:trPr>
          <w:trHeight w:val="288"/>
        </w:trPr>
        <w:tc>
          <w:tcPr>
            <w:tcW w:w="2069" w:type="dxa"/>
          </w:tcPr>
          <w:p w14:paraId="200C2776" w14:textId="4F14C4B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59AF236D" w14:textId="7ABC78D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11DF17B5" w14:textId="0699E9E8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369D3B5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48FA687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986CB1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621F1A1C" w14:textId="77777777" w:rsidTr="00C1293F">
        <w:trPr>
          <w:trHeight w:val="288"/>
        </w:trPr>
        <w:tc>
          <w:tcPr>
            <w:tcW w:w="2069" w:type="dxa"/>
          </w:tcPr>
          <w:p w14:paraId="36DC4E69" w14:textId="6ACB46D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1DC62B77" w14:textId="2B74556D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3FD4D241" w14:textId="2EEEE4A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6292D70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365062CA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4EAB626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36E18B90" w14:textId="77777777" w:rsidTr="00C1293F">
        <w:trPr>
          <w:trHeight w:val="288"/>
        </w:trPr>
        <w:tc>
          <w:tcPr>
            <w:tcW w:w="2069" w:type="dxa"/>
          </w:tcPr>
          <w:p w14:paraId="1EB1E3AB" w14:textId="1369A65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407B6EC" w14:textId="28FE0C8B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5E398966" w14:textId="567E3D6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058F71A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500C939C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D87A87C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3DE85B02" w14:textId="77777777" w:rsidTr="00C1293F">
        <w:trPr>
          <w:trHeight w:val="288"/>
        </w:trPr>
        <w:tc>
          <w:tcPr>
            <w:tcW w:w="2069" w:type="dxa"/>
          </w:tcPr>
          <w:p w14:paraId="7502D179" w14:textId="571DF672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084B44F1" w14:textId="3533F11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05B3DE05" w14:textId="77014F4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60591CF6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55B8FD94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1201</w:t>
            </w:r>
          </w:p>
        </w:tc>
        <w:tc>
          <w:tcPr>
            <w:tcW w:w="1440" w:type="dxa"/>
            <w:noWrap/>
            <w:hideMark/>
          </w:tcPr>
          <w:p w14:paraId="34E50C67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8A201D" w:rsidRPr="00C1293F" w14:paraId="04D34ECB" w14:textId="77777777" w:rsidTr="00C1293F">
        <w:trPr>
          <w:trHeight w:val="288"/>
        </w:trPr>
        <w:tc>
          <w:tcPr>
            <w:tcW w:w="2069" w:type="dxa"/>
          </w:tcPr>
          <w:p w14:paraId="7644F166" w14:textId="338453C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0B332E2F" w14:textId="24B4A28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15F841DB" w14:textId="4AA085A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003382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468D7ECA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1573</w:t>
            </w:r>
          </w:p>
        </w:tc>
        <w:tc>
          <w:tcPr>
            <w:tcW w:w="1440" w:type="dxa"/>
            <w:noWrap/>
            <w:hideMark/>
          </w:tcPr>
          <w:p w14:paraId="3D45F0C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8A201D" w:rsidRPr="00C1293F" w14:paraId="301B424A" w14:textId="77777777" w:rsidTr="00C1293F">
        <w:trPr>
          <w:trHeight w:val="288"/>
        </w:trPr>
        <w:tc>
          <w:tcPr>
            <w:tcW w:w="2069" w:type="dxa"/>
          </w:tcPr>
          <w:p w14:paraId="360B2D47" w14:textId="768E9D08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664CE5C" w14:textId="40CAC33E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39827CF1" w14:textId="457F797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5DFFF00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3EA9465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2792</w:t>
            </w:r>
          </w:p>
        </w:tc>
        <w:tc>
          <w:tcPr>
            <w:tcW w:w="1440" w:type="dxa"/>
            <w:noWrap/>
            <w:hideMark/>
          </w:tcPr>
          <w:p w14:paraId="7EFD529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8A201D" w:rsidRPr="00C1293F" w14:paraId="61A66793" w14:textId="77777777" w:rsidTr="00C1293F">
        <w:trPr>
          <w:trHeight w:val="288"/>
        </w:trPr>
        <w:tc>
          <w:tcPr>
            <w:tcW w:w="2069" w:type="dxa"/>
          </w:tcPr>
          <w:p w14:paraId="2E6F16BA" w14:textId="582B2E65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A9C57BC" w14:textId="3DB10AF3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20CADA77" w14:textId="244D755E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12BC8F2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27C8AADB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84F5D36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18C70027" w14:textId="77777777" w:rsidTr="00C1293F">
        <w:trPr>
          <w:trHeight w:val="288"/>
        </w:trPr>
        <w:tc>
          <w:tcPr>
            <w:tcW w:w="2069" w:type="dxa"/>
          </w:tcPr>
          <w:p w14:paraId="654FFA46" w14:textId="0B9FC78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D25A75D" w14:textId="4BFDD58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47E062DF" w14:textId="6ADEB72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063DD12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0C8D1A8A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C3FC60D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48480020" w14:textId="77777777" w:rsidTr="00C1293F">
        <w:trPr>
          <w:trHeight w:val="288"/>
        </w:trPr>
        <w:tc>
          <w:tcPr>
            <w:tcW w:w="2069" w:type="dxa"/>
          </w:tcPr>
          <w:p w14:paraId="09AD6D27" w14:textId="0BB5B8D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17E6D4FA" w14:textId="63F69B2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255D88F3" w14:textId="2892843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105B8F46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23941E5D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1574</w:t>
            </w:r>
          </w:p>
        </w:tc>
        <w:tc>
          <w:tcPr>
            <w:tcW w:w="1440" w:type="dxa"/>
            <w:noWrap/>
            <w:hideMark/>
          </w:tcPr>
          <w:p w14:paraId="045D9687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8A201D" w:rsidRPr="00C1293F" w14:paraId="347DCB8A" w14:textId="77777777" w:rsidTr="00C1293F">
        <w:trPr>
          <w:trHeight w:val="288"/>
        </w:trPr>
        <w:tc>
          <w:tcPr>
            <w:tcW w:w="2069" w:type="dxa"/>
          </w:tcPr>
          <w:p w14:paraId="26AEE50C" w14:textId="5581F30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84E16CB" w14:textId="06AAF699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0D39B5CD" w14:textId="0D8527A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7A003BB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75FF7E7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2147</w:t>
            </w:r>
          </w:p>
        </w:tc>
        <w:tc>
          <w:tcPr>
            <w:tcW w:w="1440" w:type="dxa"/>
            <w:noWrap/>
            <w:hideMark/>
          </w:tcPr>
          <w:p w14:paraId="65A3BB3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8A201D" w:rsidRPr="00C1293F" w14:paraId="72DEDE53" w14:textId="77777777" w:rsidTr="00C1293F">
        <w:trPr>
          <w:trHeight w:val="288"/>
        </w:trPr>
        <w:tc>
          <w:tcPr>
            <w:tcW w:w="2069" w:type="dxa"/>
          </w:tcPr>
          <w:p w14:paraId="728DB24E" w14:textId="7555B10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390EA10A" w14:textId="67C2ED5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58F63CA1" w14:textId="76CD324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7980E1F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hideMark/>
          </w:tcPr>
          <w:p w14:paraId="606A0677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.1658</w:t>
            </w:r>
          </w:p>
        </w:tc>
        <w:tc>
          <w:tcPr>
            <w:tcW w:w="1440" w:type="dxa"/>
            <w:noWrap/>
            <w:hideMark/>
          </w:tcPr>
          <w:p w14:paraId="5E86EA8E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8A201D" w:rsidRPr="00C1293F" w14:paraId="2849FAD5" w14:textId="77777777" w:rsidTr="00C1293F">
        <w:trPr>
          <w:trHeight w:val="288"/>
        </w:trPr>
        <w:tc>
          <w:tcPr>
            <w:tcW w:w="2069" w:type="dxa"/>
          </w:tcPr>
          <w:p w14:paraId="75F313C3" w14:textId="7375570C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7C53E90" w14:textId="3C1952A4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6B040186" w14:textId="0144CEFC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3BB56C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14FC2BAB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923F4C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430E76C9" w14:textId="77777777" w:rsidTr="00C1293F">
        <w:trPr>
          <w:trHeight w:val="288"/>
        </w:trPr>
        <w:tc>
          <w:tcPr>
            <w:tcW w:w="2069" w:type="dxa"/>
          </w:tcPr>
          <w:p w14:paraId="77CB250F" w14:textId="77994AC9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4BFFAB27" w14:textId="32844475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39289678" w14:textId="74FDE9CF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6521524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4A5F7CF0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C48CDAA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1066A946" w14:textId="77777777" w:rsidTr="00C1293F">
        <w:trPr>
          <w:trHeight w:val="288"/>
        </w:trPr>
        <w:tc>
          <w:tcPr>
            <w:tcW w:w="2069" w:type="dxa"/>
          </w:tcPr>
          <w:p w14:paraId="55177CCB" w14:textId="4ED702B8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36FB6586" w14:textId="1742FF0B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1CEFCB2C" w14:textId="2A55C1E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36521BC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070024AB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B8B6E44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73A2A764" w14:textId="77777777" w:rsidTr="00C1293F">
        <w:trPr>
          <w:trHeight w:val="288"/>
        </w:trPr>
        <w:tc>
          <w:tcPr>
            <w:tcW w:w="2069" w:type="dxa"/>
          </w:tcPr>
          <w:p w14:paraId="1154CAD0" w14:textId="299036DE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79297AD" w14:textId="003F07DD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4D78ABA2" w14:textId="6572938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95D5173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7C0A7C52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95043E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16B9051C" w14:textId="77777777" w:rsidTr="00C1293F">
        <w:trPr>
          <w:trHeight w:val="288"/>
        </w:trPr>
        <w:tc>
          <w:tcPr>
            <w:tcW w:w="2069" w:type="dxa"/>
          </w:tcPr>
          <w:p w14:paraId="682BD589" w14:textId="1C95BD50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04F720D6" w14:textId="0D1D6BF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41FCAC7A" w14:textId="4DD1CECB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1571959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4185AB4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009D88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43D871F4" w14:textId="77777777" w:rsidTr="00C1293F">
        <w:trPr>
          <w:trHeight w:val="288"/>
        </w:trPr>
        <w:tc>
          <w:tcPr>
            <w:tcW w:w="2069" w:type="dxa"/>
          </w:tcPr>
          <w:p w14:paraId="01187584" w14:textId="378C77A9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5561E7FE" w14:textId="3CC3FC43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5305B1A0" w14:textId="17B3521D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1C7C38A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6495CC89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1D47F41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65E12315" w14:textId="77777777" w:rsidTr="00C1293F">
        <w:trPr>
          <w:trHeight w:val="288"/>
        </w:trPr>
        <w:tc>
          <w:tcPr>
            <w:tcW w:w="2069" w:type="dxa"/>
          </w:tcPr>
          <w:p w14:paraId="7A907E5C" w14:textId="22D760D1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37E611FD" w14:textId="45B15F29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6198741B" w14:textId="280DE3B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0AB212D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30248E5F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5768FE2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A201D" w:rsidRPr="00C1293F" w14:paraId="267DFDDA" w14:textId="77777777" w:rsidTr="00C1293F">
        <w:trPr>
          <w:trHeight w:val="288"/>
        </w:trPr>
        <w:tc>
          <w:tcPr>
            <w:tcW w:w="2069" w:type="dxa"/>
          </w:tcPr>
          <w:p w14:paraId="57025C6C" w14:textId="3BAA0446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1115" w:type="dxa"/>
          </w:tcPr>
          <w:p w14:paraId="72F924B4" w14:textId="409C87BA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hideMark/>
          </w:tcPr>
          <w:p w14:paraId="090BDC4F" w14:textId="104CF253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270F89F5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hideMark/>
          </w:tcPr>
          <w:p w14:paraId="1A2C4BE1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067C258" w14:textId="77777777" w:rsidR="008A201D" w:rsidRPr="00C1293F" w:rsidRDefault="008A201D" w:rsidP="008A201D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C1293F" w:rsidRPr="00C1293F" w14:paraId="4A6A9236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61F6001" w14:textId="403DEDA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CB2ABE6" w14:textId="22D23D4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D7996D4" w14:textId="768606C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6C9C4204" w14:textId="0EBE609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419D8F29" w14:textId="388CADD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42</w:t>
            </w:r>
          </w:p>
        </w:tc>
        <w:tc>
          <w:tcPr>
            <w:tcW w:w="1440" w:type="dxa"/>
            <w:noWrap/>
            <w:vAlign w:val="bottom"/>
          </w:tcPr>
          <w:p w14:paraId="5489ED89" w14:textId="07F6E0C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C1293F" w:rsidRPr="00C1293F" w14:paraId="170C698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6CC26FA" w14:textId="251A4F4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10042DA" w14:textId="7D5FD22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2116CC0" w14:textId="600DCB9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0185ED80" w14:textId="0C48BE0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09F5029F" w14:textId="5DAE8EF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7724D4E" w14:textId="0CAEBE8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36D9629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CC9649F" w14:textId="26D0B22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. mekongensis</w:t>
            </w:r>
          </w:p>
        </w:tc>
        <w:tc>
          <w:tcPr>
            <w:tcW w:w="1115" w:type="dxa"/>
            <w:vAlign w:val="bottom"/>
          </w:tcPr>
          <w:p w14:paraId="1525EB6D" w14:textId="2F4FBCA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AC568E5" w14:textId="2105A39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32561127" w14:textId="7060DB6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2ADCD7AA" w14:textId="4ECDBD3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54A6E12" w14:textId="45E07C7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352968E7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49E6E237" w14:textId="50147FE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3981430E" w14:textId="3D7BBF7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EF63938" w14:textId="4F6D56C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36FDD79C" w14:textId="30A6F79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43455357" w14:textId="107654B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73</w:t>
            </w:r>
          </w:p>
        </w:tc>
        <w:tc>
          <w:tcPr>
            <w:tcW w:w="1440" w:type="dxa"/>
            <w:noWrap/>
            <w:vAlign w:val="bottom"/>
          </w:tcPr>
          <w:p w14:paraId="559AF803" w14:textId="269DEFE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2E055B76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F060422" w14:textId="1408C2C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4D958A1" w14:textId="2F2490E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129FC84" w14:textId="28D6B9A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22C9409A" w14:textId="509CA15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1DC015F6" w14:textId="23E7765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07</w:t>
            </w:r>
          </w:p>
        </w:tc>
        <w:tc>
          <w:tcPr>
            <w:tcW w:w="1440" w:type="dxa"/>
            <w:noWrap/>
            <w:vAlign w:val="bottom"/>
          </w:tcPr>
          <w:p w14:paraId="6D1732D1" w14:textId="01B4476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1520160C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2E01912" w14:textId="7C249CD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A2EB18F" w14:textId="23A22DE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C5EBBF9" w14:textId="1FC7546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095E3792" w14:textId="3CFCCAD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7E86961B" w14:textId="48FE0CB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C39813F" w14:textId="5539CEC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04E077EB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6682B8D" w14:textId="25BF428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55BABE6" w14:textId="3568D7E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78DE4AC7" w14:textId="12300AC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02E7A54A" w14:textId="581ADEF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0BBCB811" w14:textId="19E8A60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1EE0FC9" w14:textId="0D368E3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0F4F57A7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C403D99" w14:textId="00FAEA3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7881908" w14:textId="34F7FAB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B352AE3" w14:textId="285A74A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51BB1E48" w14:textId="31393FA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12858581" w14:textId="7C4B04B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33</w:t>
            </w:r>
          </w:p>
        </w:tc>
        <w:tc>
          <w:tcPr>
            <w:tcW w:w="1440" w:type="dxa"/>
            <w:noWrap/>
            <w:vAlign w:val="bottom"/>
          </w:tcPr>
          <w:p w14:paraId="275F5512" w14:textId="65003D3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C1293F" w:rsidRPr="00C1293F" w14:paraId="48EB105C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6940908" w14:textId="5539B56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82B57F8" w14:textId="21F140B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1DA7354" w14:textId="3F4D19A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348713C4" w14:textId="0BDD0B3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3D0E0D2A" w14:textId="3A03C24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74</w:t>
            </w:r>
          </w:p>
        </w:tc>
        <w:tc>
          <w:tcPr>
            <w:tcW w:w="1440" w:type="dxa"/>
            <w:noWrap/>
            <w:vAlign w:val="bottom"/>
          </w:tcPr>
          <w:p w14:paraId="5F1BCF42" w14:textId="3D41D9D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C1293F" w:rsidRPr="00C1293F" w14:paraId="4215C343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50F7CEA" w14:textId="224EED1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E37FE91" w14:textId="48EA58F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52DC72F" w14:textId="616475E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383F2CFE" w14:textId="660C7EF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6AADDAB9" w14:textId="086F348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AACCBDE" w14:textId="2D3EE96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AA1C930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9268093" w14:textId="618BC28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51F5ACC" w14:textId="49B330F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EEB2451" w14:textId="7A69CE0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7DDD19F4" w14:textId="481247D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2639A060" w14:textId="005A3C9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BCA4ABC" w14:textId="20D3965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32F08ED2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413EBE8" w14:textId="703B82D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B4DF9D3" w14:textId="361838C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975E59F" w14:textId="5A479BC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6AF6FA06" w14:textId="0830584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1FE29C49" w14:textId="41B7184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39269C5" w14:textId="282AFAA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18C88D7B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E0A063F" w14:textId="13DF1F4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19E8FBB" w14:textId="71C0BB1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7AFCC189" w14:textId="09D7483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4D99A559" w14:textId="22F92EA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1A69157C" w14:textId="4C7EC47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C69FAD5" w14:textId="3644956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A3F8B6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F190CFF" w14:textId="0024476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3F146CED" w14:textId="0AD493C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DA39538" w14:textId="18365D8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57A04601" w14:textId="78AF3EF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3AAA8B33" w14:textId="760FF53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BAB0084" w14:textId="5D3E3E7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95A9375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147200D" w14:textId="37EFBAE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0A5678B" w14:textId="02E19E3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4820AA6" w14:textId="248042B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7BDF6342" w14:textId="678CDF1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43EFDCD4" w14:textId="2257806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83</w:t>
            </w:r>
          </w:p>
        </w:tc>
        <w:tc>
          <w:tcPr>
            <w:tcW w:w="1440" w:type="dxa"/>
            <w:noWrap/>
            <w:vAlign w:val="bottom"/>
          </w:tcPr>
          <w:p w14:paraId="63F7829C" w14:textId="11E68DD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214BBED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066729A" w14:textId="54DD674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54724AE" w14:textId="4CD0ACC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55723E5" w14:textId="7C81CDF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3B08D3A5" w14:textId="1AC6B3D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5CAC3768" w14:textId="53ED89A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440" w:type="dxa"/>
            <w:noWrap/>
            <w:vAlign w:val="bottom"/>
          </w:tcPr>
          <w:p w14:paraId="55D68226" w14:textId="5AC7C4D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C1293F" w:rsidRPr="00C1293F" w14:paraId="7C50BB3A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557658D" w14:textId="3CD7EDE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54DF894B" w14:textId="42CFC4A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1EA2EF7E" w14:textId="37B780C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6BCA882B" w14:textId="15D30FE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53D6B9D4" w14:textId="5D16F08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24</w:t>
            </w:r>
          </w:p>
        </w:tc>
        <w:tc>
          <w:tcPr>
            <w:tcW w:w="1440" w:type="dxa"/>
            <w:noWrap/>
            <w:vAlign w:val="bottom"/>
          </w:tcPr>
          <w:p w14:paraId="6FA3DC8B" w14:textId="5417624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664209D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41E516CF" w14:textId="2022572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CA8DFF7" w14:textId="607705D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5A4B543" w14:textId="5128785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5ACA9D76" w14:textId="189DEDB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2A0794B4" w14:textId="7DB530D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55</w:t>
            </w:r>
          </w:p>
        </w:tc>
        <w:tc>
          <w:tcPr>
            <w:tcW w:w="1440" w:type="dxa"/>
            <w:noWrap/>
            <w:vAlign w:val="bottom"/>
          </w:tcPr>
          <w:p w14:paraId="7FE09940" w14:textId="2B206EA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573610EE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F47A53A" w14:textId="16417A3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A9A723F" w14:textId="68F9AA3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21D9C00" w14:textId="4D0459A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34F67FEC" w14:textId="3AF0025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6F9644FE" w14:textId="2496463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440" w:type="dxa"/>
            <w:noWrap/>
            <w:vAlign w:val="bottom"/>
          </w:tcPr>
          <w:p w14:paraId="72E1B051" w14:textId="3411069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C1293F" w:rsidRPr="00C1293F" w14:paraId="23A35718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7CEE789" w14:textId="0C37DCA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79550E2" w14:textId="5618B2C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64CA6F9" w14:textId="0C90754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55AE7320" w14:textId="1CEF387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20837635" w14:textId="2055549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E5A9216" w14:textId="049B034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88003D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48C088BE" w14:textId="49D91C7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D4AB35D" w14:textId="29252BF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5CFB2E0" w14:textId="1214617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1C0E2F24" w14:textId="32EB2D8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673343E7" w14:textId="033E691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4C0EE3A" w14:textId="0C52510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32D0AEA5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19B7F86" w14:textId="4CFC345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577F113" w14:textId="026FFB0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56844FD" w14:textId="1CFE36E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4C2B64A4" w14:textId="5F8C087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37C0D367" w14:textId="1A2DACF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B7AD880" w14:textId="6550B97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0BED7685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29E93F6" w14:textId="64E73C1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89EEF9B" w14:textId="15F8BA2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45AB95F" w14:textId="020A8A2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4786347F" w14:textId="6962595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0298D4D1" w14:textId="7D0A961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21</w:t>
            </w:r>
          </w:p>
        </w:tc>
        <w:tc>
          <w:tcPr>
            <w:tcW w:w="1440" w:type="dxa"/>
            <w:noWrap/>
            <w:vAlign w:val="bottom"/>
          </w:tcPr>
          <w:p w14:paraId="3C28FFE3" w14:textId="1A2D746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75CDCCC8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564054C" w14:textId="5CD88C1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92C02FD" w14:textId="7A82DF9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787B573C" w14:textId="09C8752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2ECE82E6" w14:textId="6A43362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43806CD3" w14:textId="2F815FF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04</w:t>
            </w:r>
          </w:p>
        </w:tc>
        <w:tc>
          <w:tcPr>
            <w:tcW w:w="1440" w:type="dxa"/>
            <w:noWrap/>
            <w:vAlign w:val="bottom"/>
          </w:tcPr>
          <w:p w14:paraId="30DBA821" w14:textId="114B72D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2B6A560F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60626256" w14:textId="1681F32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396369D0" w14:textId="125A16D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5DF31F8" w14:textId="252A9FE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4E8CD607" w14:textId="6F4629E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0BFBA9B5" w14:textId="71C3595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47</w:t>
            </w:r>
          </w:p>
        </w:tc>
        <w:tc>
          <w:tcPr>
            <w:tcW w:w="1440" w:type="dxa"/>
            <w:noWrap/>
            <w:vAlign w:val="bottom"/>
          </w:tcPr>
          <w:p w14:paraId="50AA2C17" w14:textId="6E473C5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293F" w:rsidRPr="00C1293F" w14:paraId="65AF0060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0D91840" w14:textId="3DE2B87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383FDEF" w14:textId="3DCA6AA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19B17386" w14:textId="1969FA2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47A99569" w14:textId="11ADBB0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4FD5C867" w14:textId="50EDAD4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776051D" w14:textId="491C4DA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1834C5F8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8E30F5C" w14:textId="5DDD1FD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9D0FBE4" w14:textId="071A8EB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15C0789" w14:textId="20E0AFC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3299E4F8" w14:textId="66C46E2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54F1BB89" w14:textId="18C3FBC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8B44E82" w14:textId="319FFBE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6E6555F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B87F432" w14:textId="618FC69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9AFF389" w14:textId="63C2DB2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7E1EB2A5" w14:textId="455F80B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7AB86903" w14:textId="7BDA339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0FA188B6" w14:textId="7CF90CE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30661E5" w14:textId="7970E1D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388B71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EB1FC36" w14:textId="7A94F2E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D256DCB" w14:textId="3F37AD9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1FF1FE35" w14:textId="560B1E5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21B1FBAA" w14:textId="0398016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44107C61" w14:textId="797B2B7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78063FD" w14:textId="053FDDB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170C06FD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7C8A5ED" w14:textId="7E29424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7923B15" w14:textId="0FE1136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FF16122" w14:textId="48B266C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5A281A49" w14:textId="7F1EC77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4F85408E" w14:textId="5AD84B1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60A5FDA" w14:textId="36C5D09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18E7E21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5A4C8A0" w14:textId="5DDF971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DB187A7" w14:textId="65B3C7E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EADF03B" w14:textId="3D081F5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41E5C3C0" w14:textId="7BA7183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26937F0F" w14:textId="54588DA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44</w:t>
            </w:r>
          </w:p>
        </w:tc>
        <w:tc>
          <w:tcPr>
            <w:tcW w:w="1440" w:type="dxa"/>
            <w:noWrap/>
            <w:vAlign w:val="bottom"/>
          </w:tcPr>
          <w:p w14:paraId="037E21EB" w14:textId="643F4F2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C1293F" w:rsidRPr="00C1293F" w14:paraId="7DEAEEB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F4B2622" w14:textId="6BCC854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51028D77" w14:textId="2022B7A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9F9E106" w14:textId="6EEC9C6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323A985E" w14:textId="0638ABE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0CF42B4A" w14:textId="4727954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E2D60E5" w14:textId="5495E4B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8A48477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D7A3821" w14:textId="1574DF6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4C824E0" w14:textId="3FAA795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D3B8BE0" w14:textId="09FD9DB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0071FCCD" w14:textId="6197C47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2FFBF195" w14:textId="16595E1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F6FA1F1" w14:textId="7D7BE6D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E295D2E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78559D8" w14:textId="1554507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1D47927" w14:textId="5EA027F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F38A428" w14:textId="412A322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6AFE8E4F" w14:textId="0AD2F2F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42A66F99" w14:textId="59BEA2D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440" w:type="dxa"/>
            <w:noWrap/>
            <w:vAlign w:val="bottom"/>
          </w:tcPr>
          <w:p w14:paraId="06142703" w14:textId="017956F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293F" w:rsidRPr="00C1293F" w14:paraId="709927E8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77D5061" w14:textId="270AF5B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D818B48" w14:textId="6A80293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DC90E52" w14:textId="51BB1FB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75370600" w14:textId="12BD0FD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5AEE2044" w14:textId="7A14985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29</w:t>
            </w:r>
          </w:p>
        </w:tc>
        <w:tc>
          <w:tcPr>
            <w:tcW w:w="1440" w:type="dxa"/>
            <w:noWrap/>
            <w:vAlign w:val="bottom"/>
          </w:tcPr>
          <w:p w14:paraId="7C58AAB0" w14:textId="0324620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79EF511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86CC63B" w14:textId="25D0562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FFDCBDA" w14:textId="448683F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682654D" w14:textId="778285F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13752599" w14:textId="655ADEC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10302445" w14:textId="6A22389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1EC1BB2" w14:textId="3DE2A63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C81162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E6C1394" w14:textId="3B0F7B4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3381007" w14:textId="5BF815F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8CB8860" w14:textId="576FD57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633BAEAD" w14:textId="785DE2B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03A920F5" w14:textId="44CE88A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A61FF05" w14:textId="425E2FB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9682806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8C8CCB7" w14:textId="325A25C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3A6245FF" w14:textId="4768EF8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7242658" w14:textId="1FBA07E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70DFEE95" w14:textId="3ECD038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59D0CA8E" w14:textId="5A0E16A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9F79050" w14:textId="6987199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CCFE09F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F39D924" w14:textId="7EEDC6C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94C45D1" w14:textId="02EF324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E1F59FD" w14:textId="2D68CF5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03CC0A71" w14:textId="28E73EF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45B94820" w14:textId="4A68162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010BA81" w14:textId="1625958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64C46BE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49D0991" w14:textId="3AE635F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784E86D" w14:textId="2CB0D0A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0D574E4" w14:textId="16411F3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07F219C3" w14:textId="5B57293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6DD2F387" w14:textId="39D5119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0D569E5" w14:textId="3E10122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55EE6DA7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6993DD7C" w14:textId="0994AB7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8A4DABA" w14:textId="278303D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1767F501" w14:textId="68383D5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0A2EDC44" w14:textId="5096A08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42C4D952" w14:textId="3D98438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4D1F69C" w14:textId="1563D45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B42906B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D0CBD24" w14:textId="0B5B50F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3CC0C274" w14:textId="493DB20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9F0B4B5" w14:textId="5EE2928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3251520E" w14:textId="351C076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74C5B5CE" w14:textId="0F55DE4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FDC8E0E" w14:textId="6C3C2E8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575354EF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C461829" w14:textId="5BD2568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8199D43" w14:textId="2F4F20C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9B2C7F1" w14:textId="09A9966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4AAD2FA8" w14:textId="49FB25D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710A2854" w14:textId="42E8573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DBA18BA" w14:textId="6666C13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1C3D0D0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E03333D" w14:textId="0F0EDB2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. mekongensis</w:t>
            </w:r>
          </w:p>
        </w:tc>
        <w:tc>
          <w:tcPr>
            <w:tcW w:w="1115" w:type="dxa"/>
            <w:vAlign w:val="bottom"/>
          </w:tcPr>
          <w:p w14:paraId="3BD19449" w14:textId="47F968C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2328849" w14:textId="4634F0A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17A35B92" w14:textId="780050F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70FCBE09" w14:textId="3F2FE77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B1362D8" w14:textId="2BCF3C9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17CC4DE1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4CE23CC" w14:textId="4853179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33FFF0E" w14:textId="36BD977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928B3E5" w14:textId="226850E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298A431E" w14:textId="16F468E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383D912B" w14:textId="3968A46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CF6EC19" w14:textId="7E78F33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5A50639D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E267A00" w14:textId="01185ED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52302D8" w14:textId="1EFB960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B311607" w14:textId="34B86E2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0526FCD0" w14:textId="2266B60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43BD6B1D" w14:textId="59631E2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11</w:t>
            </w:r>
          </w:p>
        </w:tc>
        <w:tc>
          <w:tcPr>
            <w:tcW w:w="1440" w:type="dxa"/>
            <w:noWrap/>
            <w:vAlign w:val="bottom"/>
          </w:tcPr>
          <w:p w14:paraId="54C3102D" w14:textId="4A887EF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C1293F" w:rsidRPr="00C1293F" w14:paraId="30E58903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60089E4E" w14:textId="717AD1B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5ADF7F8" w14:textId="0FCB73F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E0EB292" w14:textId="0B2C2CD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54E55DD5" w14:textId="38C0D56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7E4DA990" w14:textId="58C6903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46EFCD1" w14:textId="5497DE6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14EFC9FE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A35641E" w14:textId="613D083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D4E8EFF" w14:textId="7D71E3A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9D073AD" w14:textId="153843A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6CF27FAC" w14:textId="2A89505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2E18E2CB" w14:textId="70DBE32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BC16296" w14:textId="3EA76A2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E96CA13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244A9E1" w14:textId="37A0192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F35DB4F" w14:textId="13F2F0B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02B0C84" w14:textId="6A08C79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2E8BDAE1" w14:textId="6DDDA70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4658A2AF" w14:textId="6B5E643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165EF36" w14:textId="1F38026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796240A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48060F3C" w14:textId="42C1E51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B835CD8" w14:textId="237E86D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98DA175" w14:textId="4808882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79780148" w14:textId="0A5C1F0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0BD62A0F" w14:textId="0B1F27B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49</w:t>
            </w:r>
          </w:p>
        </w:tc>
        <w:tc>
          <w:tcPr>
            <w:tcW w:w="1440" w:type="dxa"/>
            <w:noWrap/>
            <w:vAlign w:val="bottom"/>
          </w:tcPr>
          <w:p w14:paraId="32184184" w14:textId="4544291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4199BA0B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247D382" w14:textId="62EA4B3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88A1444" w14:textId="5154B60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4386039" w14:textId="39D9039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31D05DA6" w14:textId="556B7CC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21A5755C" w14:textId="179F2F6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19</w:t>
            </w:r>
          </w:p>
        </w:tc>
        <w:tc>
          <w:tcPr>
            <w:tcW w:w="1440" w:type="dxa"/>
            <w:noWrap/>
            <w:vAlign w:val="bottom"/>
          </w:tcPr>
          <w:p w14:paraId="63940BE8" w14:textId="50EAF42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293F" w:rsidRPr="00C1293F" w14:paraId="3DB974AB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7295E44" w14:textId="60A4BB8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9123AE1" w14:textId="2ABA271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B69C451" w14:textId="4279A3E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239D5DED" w14:textId="4F91778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6729025F" w14:textId="1AA3997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B4CD5F9" w14:textId="114323C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089198FD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FED79C1" w14:textId="57C04FF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3464B87B" w14:textId="07C8022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7061895" w14:textId="1F06989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noWrap/>
            <w:vAlign w:val="bottom"/>
          </w:tcPr>
          <w:p w14:paraId="5FE9D40F" w14:textId="5B17875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28792BAD" w14:textId="30B08CF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B8D58B9" w14:textId="001DCB7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8BCB43A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32CED16" w14:textId="12122F0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D904D85" w14:textId="5EA2E0E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3FAA9C7" w14:textId="299A0EE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0250158F" w14:textId="163BA1C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5557AF64" w14:textId="08BAC0B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65</w:t>
            </w:r>
          </w:p>
        </w:tc>
        <w:tc>
          <w:tcPr>
            <w:tcW w:w="1440" w:type="dxa"/>
            <w:noWrap/>
            <w:vAlign w:val="bottom"/>
          </w:tcPr>
          <w:p w14:paraId="1FF0821F" w14:textId="7F7FE96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293F" w:rsidRPr="00C1293F" w14:paraId="657D2575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7BE63C1" w14:textId="6929BB6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E059FBB" w14:textId="0106637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8CDA0C0" w14:textId="6D227CE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139CBB19" w14:textId="5F1FB93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7EC25D49" w14:textId="5F1130A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181A3FF" w14:textId="3184169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039A2FA2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123D5F2" w14:textId="336360D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6D357B6" w14:textId="0687FF7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4D8E72A" w14:textId="2A60316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30290E73" w14:textId="4754069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321C239A" w14:textId="7D8DEEA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C8E8BE8" w14:textId="490A4D8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AEE621E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D5A7A6B" w14:textId="2B4DC08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33170E93" w14:textId="60DF347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696DD9E" w14:textId="6DEC68A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34C0C36D" w14:textId="2177F46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6215FBF2" w14:textId="11E831E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06F5A78" w14:textId="13CED83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74BF8925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DB873B1" w14:textId="0148738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83B40EB" w14:textId="5385679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4363543" w14:textId="3FE52D9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noWrap/>
            <w:vAlign w:val="bottom"/>
          </w:tcPr>
          <w:p w14:paraId="0EA62688" w14:textId="561284D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1720E50F" w14:textId="1F802D6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4002605" w14:textId="135A08A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5430F5B3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D52E15F" w14:textId="000AD8C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F9CAF04" w14:textId="3B2AB8D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8F2D418" w14:textId="7101B73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66BF5390" w14:textId="69DEBFC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54F5BA04" w14:textId="2170067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1EE0B35" w14:textId="61B3EC0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940C625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5060AC6" w14:textId="4E728D4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3D838C7" w14:textId="1BA1BFB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90704E1" w14:textId="2745C0A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1D531CBC" w14:textId="39FC9E5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1882087A" w14:textId="2B5310A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F8C024B" w14:textId="2CB28E1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7BD8DFBB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ED67F71" w14:textId="5902D84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5E3C4EE" w14:textId="5D2F412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E069EC0" w14:textId="78E2711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4F04FFBE" w14:textId="2218907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0DD40D9E" w14:textId="236ADF4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B1B27F7" w14:textId="56055E0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7363FD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36FCEF1" w14:textId="26F5BA5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362B45E" w14:textId="3BFB70F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CAE3232" w14:textId="382A15F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51C87CE8" w14:textId="4198805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136CBAD5" w14:textId="12804F8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D483C18" w14:textId="5F77407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3BB3AF56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93BEBD4" w14:textId="7CF1C47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4AD306FF" w14:textId="620AE6E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CC03C75" w14:textId="574894C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15DC037D" w14:textId="167FF82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347E819E" w14:textId="4660891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43F4E81" w14:textId="0077769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83E2A45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6B6A428" w14:textId="020E67A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7C46268" w14:textId="7DAAA2B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3FFFB62" w14:textId="16305AC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noWrap/>
            <w:vAlign w:val="bottom"/>
          </w:tcPr>
          <w:p w14:paraId="6E5BC301" w14:textId="5817097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5154E67D" w14:textId="06D2E22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11B1D41" w14:textId="633B271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3E537133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A121FDA" w14:textId="6F589D2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45CA4F9" w14:textId="35912F7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1318F77" w14:textId="1DD7BE4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2559AC1D" w14:textId="78AB8AE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7C2C8CE1" w14:textId="67FC82F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08</w:t>
            </w:r>
          </w:p>
        </w:tc>
        <w:tc>
          <w:tcPr>
            <w:tcW w:w="1440" w:type="dxa"/>
            <w:noWrap/>
            <w:vAlign w:val="bottom"/>
          </w:tcPr>
          <w:p w14:paraId="5425845B" w14:textId="5D39A08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C1293F" w:rsidRPr="00C1293F" w14:paraId="6286FB7D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BDE1DF8" w14:textId="06D0A14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3306C45" w14:textId="0CC8F8A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3B636E1" w14:textId="14F7741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30644F33" w14:textId="742E296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133F32DE" w14:textId="29F7C02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36</w:t>
            </w:r>
          </w:p>
        </w:tc>
        <w:tc>
          <w:tcPr>
            <w:tcW w:w="1440" w:type="dxa"/>
            <w:noWrap/>
            <w:vAlign w:val="bottom"/>
          </w:tcPr>
          <w:p w14:paraId="7A8F323B" w14:textId="2093100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18427570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8604970" w14:textId="44D9B18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0EE3CCF" w14:textId="6E7D817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E9F930F" w14:textId="5FDC3C6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7AD999B0" w14:textId="1F06C9B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08E9DCDE" w14:textId="62741F3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54</w:t>
            </w:r>
          </w:p>
        </w:tc>
        <w:tc>
          <w:tcPr>
            <w:tcW w:w="1440" w:type="dxa"/>
            <w:noWrap/>
            <w:vAlign w:val="bottom"/>
          </w:tcPr>
          <w:p w14:paraId="0ECAE1BB" w14:textId="1BDF006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449DA7C8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FA28306" w14:textId="551F9E2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8892929" w14:textId="3903081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0FCFBA2" w14:textId="445B71D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344E6BB7" w14:textId="032A2FA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3F871AAE" w14:textId="0471D8A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98</w:t>
            </w:r>
          </w:p>
        </w:tc>
        <w:tc>
          <w:tcPr>
            <w:tcW w:w="1440" w:type="dxa"/>
            <w:noWrap/>
            <w:vAlign w:val="bottom"/>
          </w:tcPr>
          <w:p w14:paraId="3D175ED3" w14:textId="1E915C1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432FC6D8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6DFFA993" w14:textId="498755A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4195382" w14:textId="67EEFC0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AA5534E" w14:textId="56471B1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1379B034" w14:textId="00E721F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3E697EB3" w14:textId="3E0DD33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02E81A0" w14:textId="336C0B4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26D19A2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B383892" w14:textId="52FA114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6DF1905" w14:textId="5E7623F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7CFC8CE" w14:textId="754DA92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29576792" w14:textId="3F5ECD0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192D12A0" w14:textId="32ED590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1303BA5" w14:textId="567DD55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5EF3B09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6DB675A2" w14:textId="346F068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0BCBC3C9" w14:textId="22598C2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322BA48" w14:textId="6061C53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065121D8" w14:textId="21D70EF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718C0C18" w14:textId="5266FB7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4B8F081" w14:textId="53C9F23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0B0240F0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1A6F6DA" w14:textId="055E676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D58CBBB" w14:textId="11B2779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28CAA2A" w14:textId="06A2E88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6968D004" w14:textId="32BE27A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75012396" w14:textId="4404118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440" w:type="dxa"/>
            <w:noWrap/>
            <w:vAlign w:val="bottom"/>
          </w:tcPr>
          <w:p w14:paraId="47BF252E" w14:textId="6B20418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1CB634AD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623045F" w14:textId="4F7FA73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86B91FF" w14:textId="6F3E156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1CCA32C" w14:textId="3BC92F3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529CD062" w14:textId="302566C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64F3341D" w14:textId="25E4248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12327AE" w14:textId="3C591E4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7CD1DD0E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6A58A45" w14:textId="41EBC3E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7B629D9" w14:textId="0CC7C95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27026D3" w14:textId="6783E69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noWrap/>
            <w:vAlign w:val="bottom"/>
          </w:tcPr>
          <w:p w14:paraId="638E40F2" w14:textId="4A31525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635E6B03" w14:textId="612FE11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83C4FE5" w14:textId="04DC00C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200ADC7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0D8CC0DD" w14:textId="0715E98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BCF8C70" w14:textId="6EAD55E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44BA0B2" w14:textId="0AC4978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346097D1" w14:textId="32F589A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78AD0DE1" w14:textId="10AFB32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1FA7297" w14:textId="3F798C7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0543ED72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71AB9077" w14:textId="350E267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5DD20AC2" w14:textId="7AE590E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DF3931C" w14:textId="53F484D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645F82D2" w14:textId="669942C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440" w:type="dxa"/>
            <w:noWrap/>
            <w:vAlign w:val="bottom"/>
          </w:tcPr>
          <w:p w14:paraId="3F2A9079" w14:textId="20A3FD9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EF55828" w14:textId="4E43C11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107C52FF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600FAC5C" w14:textId="1853CDF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545441BA" w14:textId="6211A6E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F6A6386" w14:textId="5A3C661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6F78D52F" w14:textId="5A24BA4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09974D2F" w14:textId="4E0BD5D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18</w:t>
            </w:r>
          </w:p>
        </w:tc>
        <w:tc>
          <w:tcPr>
            <w:tcW w:w="1440" w:type="dxa"/>
            <w:noWrap/>
            <w:vAlign w:val="bottom"/>
          </w:tcPr>
          <w:p w14:paraId="0C78C723" w14:textId="3716957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C1293F" w:rsidRPr="00C1293F" w14:paraId="47E601E7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2A6F1FE" w14:textId="78707DD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699E7A8F" w14:textId="0E99C21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FD09F41" w14:textId="3BB7730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017A829E" w14:textId="07C48D6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E</w:t>
            </w:r>
          </w:p>
        </w:tc>
        <w:tc>
          <w:tcPr>
            <w:tcW w:w="1440" w:type="dxa"/>
            <w:noWrap/>
            <w:vAlign w:val="bottom"/>
          </w:tcPr>
          <w:p w14:paraId="53F1A091" w14:textId="1A70F18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39</w:t>
            </w:r>
          </w:p>
        </w:tc>
        <w:tc>
          <w:tcPr>
            <w:tcW w:w="1440" w:type="dxa"/>
            <w:noWrap/>
            <w:vAlign w:val="bottom"/>
          </w:tcPr>
          <w:p w14:paraId="77A9CB37" w14:textId="79ED698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46BC9DCD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467481BA" w14:textId="23F567EF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7EA18E17" w14:textId="18A10F39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6D4FA2D" w14:textId="75D1B78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038E4088" w14:textId="097B7EC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034E4D05" w14:textId="61BA868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DED615A" w14:textId="4BC8EAA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3664D91B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08214E5" w14:textId="75DDCB5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968757A" w14:textId="58CE08C4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76F8C75" w14:textId="73332A5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7D6C34C0" w14:textId="0CEBE4A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noWrap/>
            <w:vAlign w:val="bottom"/>
          </w:tcPr>
          <w:p w14:paraId="3B309832" w14:textId="50AEE81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24B861D" w14:textId="610B11B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4BB520C2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1083AFBE" w14:textId="00B2DB3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6F9CE69" w14:textId="6890A8F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870696F" w14:textId="10AFF43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6B89B89D" w14:textId="49389C0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1D7C5174" w14:textId="1BC76FC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68</w:t>
            </w:r>
          </w:p>
        </w:tc>
        <w:tc>
          <w:tcPr>
            <w:tcW w:w="1440" w:type="dxa"/>
            <w:noWrap/>
            <w:vAlign w:val="bottom"/>
          </w:tcPr>
          <w:p w14:paraId="454D90B4" w14:textId="4D18AD1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293F" w:rsidRPr="00C1293F" w14:paraId="3A7EC764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592612C9" w14:textId="46B620B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4AB8D80" w14:textId="54126EB0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460313A" w14:textId="622D3E16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594D7415" w14:textId="7CB3BE4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440" w:type="dxa"/>
            <w:noWrap/>
            <w:vAlign w:val="bottom"/>
          </w:tcPr>
          <w:p w14:paraId="0B6B26B2" w14:textId="1696FC3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8B81EB5" w14:textId="39577937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69A4512E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3C913EB6" w14:textId="6BD210A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2B1FB265" w14:textId="74D53F5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A0BA434" w14:textId="33ECC042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2BA76517" w14:textId="1C9865FE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4FDDE31E" w14:textId="1D8D75BA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E5EE5D8" w14:textId="56EA19BD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293F" w:rsidRPr="00C1293F" w14:paraId="34F60BB9" w14:textId="77777777" w:rsidTr="00C1293F">
        <w:trPr>
          <w:trHeight w:val="288"/>
        </w:trPr>
        <w:tc>
          <w:tcPr>
            <w:tcW w:w="2069" w:type="dxa"/>
            <w:vAlign w:val="bottom"/>
          </w:tcPr>
          <w:p w14:paraId="25B4B0B9" w14:textId="6DEA5833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. mekongensis</w:t>
            </w:r>
          </w:p>
        </w:tc>
        <w:tc>
          <w:tcPr>
            <w:tcW w:w="1115" w:type="dxa"/>
            <w:vAlign w:val="bottom"/>
          </w:tcPr>
          <w:p w14:paraId="1FEC7C28" w14:textId="524695FC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E63C0EE" w14:textId="78F4CF51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noWrap/>
            <w:vAlign w:val="bottom"/>
          </w:tcPr>
          <w:p w14:paraId="63ED3F5A" w14:textId="62C25068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440" w:type="dxa"/>
            <w:noWrap/>
            <w:vAlign w:val="bottom"/>
          </w:tcPr>
          <w:p w14:paraId="1FA4582F" w14:textId="53939AE5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ED7B98B" w14:textId="60AA195B" w:rsidR="00C1293F" w:rsidRPr="00C1293F" w:rsidRDefault="00C1293F" w:rsidP="00C1293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</w:tbl>
    <w:p w14:paraId="2D2234FC" w14:textId="630ADA60" w:rsidR="008A201D" w:rsidRPr="008A201D" w:rsidRDefault="008A201D" w:rsidP="008A201D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8A201D">
        <w:rPr>
          <w:rFonts w:asciiTheme="minorHAnsi" w:hAnsiTheme="minorHAnsi" w:cstheme="minorHAnsi"/>
          <w:b/>
          <w:bCs/>
        </w:rPr>
        <w:lastRenderedPageBreak/>
        <w:t>Table S</w:t>
      </w:r>
      <w:r w:rsidR="00242431">
        <w:rPr>
          <w:rFonts w:asciiTheme="minorHAnsi" w:hAnsiTheme="minorHAnsi" w:cstheme="minorHAnsi"/>
          <w:b/>
          <w:bCs/>
        </w:rPr>
        <w:t>3</w:t>
      </w:r>
      <w:r w:rsidRPr="008A201D">
        <w:rPr>
          <w:rFonts w:asciiTheme="minorHAnsi" w:hAnsiTheme="minorHAnsi" w:cstheme="minorHAnsi"/>
          <w:b/>
          <w:bCs/>
        </w:rPr>
        <w:t>. Raw data from pollinat</w:t>
      </w:r>
      <w:r>
        <w:rPr>
          <w:rFonts w:asciiTheme="minorHAnsi" w:hAnsiTheme="minorHAnsi" w:cstheme="minorHAnsi"/>
          <w:b/>
          <w:bCs/>
        </w:rPr>
        <w:t>or observations</w:t>
      </w:r>
      <w:r w:rsidRPr="008A201D">
        <w:rPr>
          <w:rFonts w:asciiTheme="minorHAnsi" w:hAnsiTheme="minorHAnsi" w:cstheme="minorHAnsi"/>
          <w:b/>
          <w:bCs/>
        </w:rPr>
        <w:t>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728"/>
        <w:gridCol w:w="904"/>
        <w:gridCol w:w="1152"/>
        <w:gridCol w:w="1671"/>
        <w:gridCol w:w="1440"/>
        <w:gridCol w:w="1440"/>
        <w:gridCol w:w="1129"/>
      </w:tblGrid>
      <w:tr w:rsidR="00AC6C3A" w:rsidRPr="00C1293F" w14:paraId="5C53DA44" w14:textId="66522D38" w:rsidTr="00B47B84">
        <w:trPr>
          <w:trHeight w:val="288"/>
          <w:tblHeader/>
        </w:trPr>
        <w:tc>
          <w:tcPr>
            <w:tcW w:w="1728" w:type="dxa"/>
            <w:vAlign w:val="center"/>
          </w:tcPr>
          <w:p w14:paraId="341522EE" w14:textId="77777777" w:rsidR="00AC6C3A" w:rsidRPr="00C1293F" w:rsidRDefault="00AC6C3A" w:rsidP="00AC6C3A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nt Species</w:t>
            </w:r>
          </w:p>
        </w:tc>
        <w:tc>
          <w:tcPr>
            <w:tcW w:w="904" w:type="dxa"/>
            <w:vAlign w:val="center"/>
          </w:tcPr>
          <w:p w14:paraId="29E9D4B6" w14:textId="77777777" w:rsidR="00AC6C3A" w:rsidRPr="00C1293F" w:rsidRDefault="00AC6C3A" w:rsidP="00AC6C3A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152" w:type="dxa"/>
            <w:noWrap/>
            <w:vAlign w:val="center"/>
            <w:hideMark/>
          </w:tcPr>
          <w:p w14:paraId="0A921234" w14:textId="7AEA4CC5" w:rsidR="00AC6C3A" w:rsidRPr="00C1293F" w:rsidRDefault="00AC6C3A" w:rsidP="00AC6C3A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lower</w:t>
            </w: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671" w:type="dxa"/>
            <w:noWrap/>
            <w:vAlign w:val="center"/>
            <w:hideMark/>
          </w:tcPr>
          <w:p w14:paraId="20D0FE54" w14:textId="55CAFD56" w:rsidR="00AC6C3A" w:rsidRPr="00C1293F" w:rsidRDefault="00AC6C3A" w:rsidP="00AC6C3A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xa</w:t>
            </w:r>
          </w:p>
        </w:tc>
        <w:tc>
          <w:tcPr>
            <w:tcW w:w="1440" w:type="dxa"/>
            <w:noWrap/>
            <w:vAlign w:val="center"/>
            <w:hideMark/>
          </w:tcPr>
          <w:p w14:paraId="0CB9A127" w14:textId="0D240ADF" w:rsidR="00AC6C3A" w:rsidRPr="00C1293F" w:rsidRDefault="00AC6C3A" w:rsidP="00AC6C3A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 of Visits</w:t>
            </w:r>
          </w:p>
        </w:tc>
        <w:tc>
          <w:tcPr>
            <w:tcW w:w="1440" w:type="dxa"/>
            <w:noWrap/>
            <w:vAlign w:val="center"/>
            <w:hideMark/>
          </w:tcPr>
          <w:p w14:paraId="48681754" w14:textId="4BBAB8D3" w:rsidR="00AC6C3A" w:rsidRPr="00C1293F" w:rsidRDefault="00AC6C3A" w:rsidP="00AC6C3A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urs Observed</w:t>
            </w:r>
          </w:p>
        </w:tc>
        <w:tc>
          <w:tcPr>
            <w:tcW w:w="1129" w:type="dxa"/>
          </w:tcPr>
          <w:p w14:paraId="799DB90C" w14:textId="2EAC7DDD" w:rsidR="00AC6C3A" w:rsidRDefault="00AC6C3A" w:rsidP="00AC6C3A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isits per hour</w:t>
            </w:r>
          </w:p>
        </w:tc>
      </w:tr>
      <w:tr w:rsidR="00B47B84" w:rsidRPr="00C1293F" w14:paraId="62433C83" w14:textId="32D0FD4B" w:rsidTr="00B47B84">
        <w:trPr>
          <w:trHeight w:val="288"/>
        </w:trPr>
        <w:tc>
          <w:tcPr>
            <w:tcW w:w="1728" w:type="dxa"/>
          </w:tcPr>
          <w:p w14:paraId="17E939FF" w14:textId="777777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962B690" w14:textId="777777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B02A4BB" w14:textId="40E0EF8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7F765B6B" w14:textId="10510A8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A9E0EA1" w14:textId="100E58C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CA432F2" w14:textId="1171964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  <w:vAlign w:val="bottom"/>
          </w:tcPr>
          <w:p w14:paraId="1691EA82" w14:textId="4D9FDC0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5333AE3" w14:textId="77777777" w:rsidTr="00B47B84">
        <w:trPr>
          <w:trHeight w:val="288"/>
        </w:trPr>
        <w:tc>
          <w:tcPr>
            <w:tcW w:w="1728" w:type="dxa"/>
          </w:tcPr>
          <w:p w14:paraId="3E0C6A0D" w14:textId="2AB7813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D4D3B14" w14:textId="564A137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16E05D9D" w14:textId="08C9643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38740084" w14:textId="31158F9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5448F6F" w14:textId="2333050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23F7A1A" w14:textId="7755921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  <w:vAlign w:val="bottom"/>
          </w:tcPr>
          <w:p w14:paraId="183C1D0D" w14:textId="28D2A2C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CCBA975" w14:textId="77777777" w:rsidTr="00B47B84">
        <w:trPr>
          <w:trHeight w:val="288"/>
        </w:trPr>
        <w:tc>
          <w:tcPr>
            <w:tcW w:w="1728" w:type="dxa"/>
          </w:tcPr>
          <w:p w14:paraId="216863D5" w14:textId="5CE6145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CCAACA2" w14:textId="72DA68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64D9CEA" w14:textId="33BB49B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2A89A396" w14:textId="3308C0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D557E84" w14:textId="71C493B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3E383AA" w14:textId="1D62E6D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9" w:type="dxa"/>
            <w:vAlign w:val="bottom"/>
          </w:tcPr>
          <w:p w14:paraId="5A3EF862" w14:textId="763E6B3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2237371" w14:textId="77777777" w:rsidTr="00B47B84">
        <w:trPr>
          <w:trHeight w:val="288"/>
        </w:trPr>
        <w:tc>
          <w:tcPr>
            <w:tcW w:w="1728" w:type="dxa"/>
          </w:tcPr>
          <w:p w14:paraId="66B61ABF" w14:textId="01A65DB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32D07EC" w14:textId="3FE6971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195D036" w14:textId="53A333A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0B617B9E" w14:textId="3700990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5D00144" w14:textId="2CFA9C5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noWrap/>
            <w:vAlign w:val="bottom"/>
          </w:tcPr>
          <w:p w14:paraId="07CD4F45" w14:textId="254BD14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6A66BB11" w14:textId="68A8625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B47B84" w:rsidRPr="00C1293F" w14:paraId="0631B4D1" w14:textId="77777777" w:rsidTr="00B47B84">
        <w:trPr>
          <w:trHeight w:val="288"/>
        </w:trPr>
        <w:tc>
          <w:tcPr>
            <w:tcW w:w="1728" w:type="dxa"/>
          </w:tcPr>
          <w:p w14:paraId="204671B6" w14:textId="6666EE3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9850A57" w14:textId="0C3E282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FEA806D" w14:textId="1ED088E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324DA0C0" w14:textId="411FF63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71CC6B5" w14:textId="02351A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14:paraId="55FFE93E" w14:textId="4A3D28F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55A3C10B" w14:textId="275AA25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364</w:t>
            </w:r>
          </w:p>
        </w:tc>
      </w:tr>
      <w:tr w:rsidR="00B47B84" w:rsidRPr="00C1293F" w14:paraId="7A4B076E" w14:textId="77777777" w:rsidTr="00B47B84">
        <w:trPr>
          <w:trHeight w:val="288"/>
        </w:trPr>
        <w:tc>
          <w:tcPr>
            <w:tcW w:w="1728" w:type="dxa"/>
          </w:tcPr>
          <w:p w14:paraId="141B1644" w14:textId="15CE2DB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E31DB0F" w14:textId="4796B31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9ADBCAC" w14:textId="5B13D7E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71" w:type="dxa"/>
            <w:noWrap/>
            <w:vAlign w:val="bottom"/>
          </w:tcPr>
          <w:p w14:paraId="692BCD73" w14:textId="234F688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075B31B" w14:textId="3869DD2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noWrap/>
            <w:vAlign w:val="bottom"/>
          </w:tcPr>
          <w:p w14:paraId="4E64F617" w14:textId="50571B4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12419DAF" w14:textId="38BD7BE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5238</w:t>
            </w:r>
          </w:p>
        </w:tc>
      </w:tr>
      <w:tr w:rsidR="00B47B84" w:rsidRPr="00C1293F" w14:paraId="7724CFA1" w14:textId="77777777" w:rsidTr="00B47B84">
        <w:trPr>
          <w:trHeight w:val="288"/>
        </w:trPr>
        <w:tc>
          <w:tcPr>
            <w:tcW w:w="1728" w:type="dxa"/>
          </w:tcPr>
          <w:p w14:paraId="2877BE87" w14:textId="21BCBA7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4D4FF63" w14:textId="7B60395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A56313C" w14:textId="58465C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71" w:type="dxa"/>
            <w:noWrap/>
            <w:vAlign w:val="bottom"/>
          </w:tcPr>
          <w:p w14:paraId="67ABB472" w14:textId="1E63EEA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41365799" w14:textId="7AC875D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noWrap/>
            <w:vAlign w:val="bottom"/>
          </w:tcPr>
          <w:p w14:paraId="5CCB6EC8" w14:textId="775E3AE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0365E592" w14:textId="7507BDB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5238</w:t>
            </w:r>
          </w:p>
        </w:tc>
      </w:tr>
      <w:tr w:rsidR="00B47B84" w:rsidRPr="00C1293F" w14:paraId="037D521E" w14:textId="77777777" w:rsidTr="00B47B84">
        <w:trPr>
          <w:trHeight w:val="288"/>
        </w:trPr>
        <w:tc>
          <w:tcPr>
            <w:tcW w:w="1728" w:type="dxa"/>
          </w:tcPr>
          <w:p w14:paraId="3A551F3C" w14:textId="60496FA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E9C0760" w14:textId="35839D5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72D3F21F" w14:textId="4505D5B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71" w:type="dxa"/>
            <w:noWrap/>
            <w:vAlign w:val="bottom"/>
          </w:tcPr>
          <w:p w14:paraId="47FC8007" w14:textId="0BE3DA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CC8749E" w14:textId="3F4C678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noWrap/>
            <w:vAlign w:val="bottom"/>
          </w:tcPr>
          <w:p w14:paraId="712EB6B3" w14:textId="712C3CB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2823E10C" w14:textId="492346A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1905</w:t>
            </w:r>
          </w:p>
        </w:tc>
      </w:tr>
      <w:tr w:rsidR="00B47B84" w:rsidRPr="00C1293F" w14:paraId="705C9D2F" w14:textId="77777777" w:rsidTr="00B47B84">
        <w:trPr>
          <w:trHeight w:val="288"/>
        </w:trPr>
        <w:tc>
          <w:tcPr>
            <w:tcW w:w="1728" w:type="dxa"/>
          </w:tcPr>
          <w:p w14:paraId="319EAE42" w14:textId="7C4CEAA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F8FDA6B" w14:textId="1538B07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CBAF671" w14:textId="695A316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71" w:type="dxa"/>
            <w:noWrap/>
            <w:vAlign w:val="bottom"/>
          </w:tcPr>
          <w:p w14:paraId="6B8D1009" w14:textId="4427551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DAD11F2" w14:textId="33F7AD5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40" w:type="dxa"/>
            <w:noWrap/>
            <w:vAlign w:val="bottom"/>
          </w:tcPr>
          <w:p w14:paraId="13964151" w14:textId="3FC2C5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06547016" w14:textId="2E1E49A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6667</w:t>
            </w:r>
          </w:p>
        </w:tc>
      </w:tr>
      <w:tr w:rsidR="00B47B84" w:rsidRPr="00C1293F" w14:paraId="266C472D" w14:textId="77777777" w:rsidTr="00B47B84">
        <w:trPr>
          <w:trHeight w:val="288"/>
        </w:trPr>
        <w:tc>
          <w:tcPr>
            <w:tcW w:w="1728" w:type="dxa"/>
          </w:tcPr>
          <w:p w14:paraId="12B8D8AF" w14:textId="2DD3D19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85D77DB" w14:textId="3AD650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14CBF4F0" w14:textId="5AFCB3A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71" w:type="dxa"/>
            <w:noWrap/>
            <w:vAlign w:val="bottom"/>
          </w:tcPr>
          <w:p w14:paraId="6F804FA2" w14:textId="2B85170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87BFFC0" w14:textId="2BD0A5E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vAlign w:val="bottom"/>
          </w:tcPr>
          <w:p w14:paraId="380F3301" w14:textId="7E798A9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3A24876E" w14:textId="17C7F1B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90909</w:t>
            </w:r>
          </w:p>
        </w:tc>
      </w:tr>
      <w:tr w:rsidR="00B47B84" w:rsidRPr="00C1293F" w14:paraId="1F0725BE" w14:textId="77777777" w:rsidTr="00B47B84">
        <w:trPr>
          <w:trHeight w:val="288"/>
        </w:trPr>
        <w:tc>
          <w:tcPr>
            <w:tcW w:w="1728" w:type="dxa"/>
          </w:tcPr>
          <w:p w14:paraId="61D92103" w14:textId="321CEA5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1D44C7A" w14:textId="4AE56E5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886BCBD" w14:textId="6C8FFDE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71" w:type="dxa"/>
            <w:noWrap/>
            <w:vAlign w:val="bottom"/>
          </w:tcPr>
          <w:p w14:paraId="54035F06" w14:textId="6B0D32C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0614425" w14:textId="7461F9C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40" w:type="dxa"/>
            <w:noWrap/>
            <w:vAlign w:val="bottom"/>
          </w:tcPr>
          <w:p w14:paraId="4E80068C" w14:textId="6DB8EA8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20881129" w14:textId="6A0A8B7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7273</w:t>
            </w:r>
          </w:p>
        </w:tc>
      </w:tr>
      <w:tr w:rsidR="00B47B84" w:rsidRPr="00C1293F" w14:paraId="31F8A366" w14:textId="77777777" w:rsidTr="00B47B84">
        <w:trPr>
          <w:trHeight w:val="288"/>
        </w:trPr>
        <w:tc>
          <w:tcPr>
            <w:tcW w:w="1728" w:type="dxa"/>
          </w:tcPr>
          <w:p w14:paraId="222E58BE" w14:textId="1A5807C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70F2998" w14:textId="5EC77C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BBB8B61" w14:textId="3195649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71" w:type="dxa"/>
            <w:noWrap/>
            <w:vAlign w:val="bottom"/>
          </w:tcPr>
          <w:p w14:paraId="74DED5F0" w14:textId="4B41DC1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3C23FE4" w14:textId="38A4236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40" w:type="dxa"/>
            <w:noWrap/>
            <w:vAlign w:val="bottom"/>
          </w:tcPr>
          <w:p w14:paraId="6E19D049" w14:textId="0BEF459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6F588524" w14:textId="754C9E0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0909</w:t>
            </w:r>
          </w:p>
        </w:tc>
      </w:tr>
      <w:tr w:rsidR="00B47B84" w:rsidRPr="00C1293F" w14:paraId="5B60926D" w14:textId="77777777" w:rsidTr="00B47B84">
        <w:trPr>
          <w:trHeight w:val="288"/>
        </w:trPr>
        <w:tc>
          <w:tcPr>
            <w:tcW w:w="1728" w:type="dxa"/>
          </w:tcPr>
          <w:p w14:paraId="1BE79F94" w14:textId="3E2FC2F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FE1B3D4" w14:textId="25F7031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0BC954C" w14:textId="1757178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1" w:type="dxa"/>
            <w:noWrap/>
            <w:vAlign w:val="bottom"/>
          </w:tcPr>
          <w:p w14:paraId="4DB850D0" w14:textId="032F989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3010AFD" w14:textId="53FE02A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40" w:type="dxa"/>
            <w:noWrap/>
            <w:vAlign w:val="bottom"/>
          </w:tcPr>
          <w:p w14:paraId="4A0F5411" w14:textId="52B83E5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4918E6F1" w14:textId="013CB4F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47B84" w:rsidRPr="00C1293F" w14:paraId="451442AE" w14:textId="77777777" w:rsidTr="00B47B84">
        <w:trPr>
          <w:trHeight w:val="288"/>
        </w:trPr>
        <w:tc>
          <w:tcPr>
            <w:tcW w:w="1728" w:type="dxa"/>
          </w:tcPr>
          <w:p w14:paraId="61333923" w14:textId="4956B3B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523D13B" w14:textId="103D45C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4A1E6BEC" w14:textId="10F789B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71" w:type="dxa"/>
            <w:noWrap/>
            <w:vAlign w:val="bottom"/>
          </w:tcPr>
          <w:p w14:paraId="0C1F0C03" w14:textId="036B732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E1C8950" w14:textId="4C2E32B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40" w:type="dxa"/>
            <w:noWrap/>
            <w:vAlign w:val="bottom"/>
          </w:tcPr>
          <w:p w14:paraId="47CC7AB5" w14:textId="235C82D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0A8C57E2" w14:textId="2F153B7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4545</w:t>
            </w:r>
          </w:p>
        </w:tc>
      </w:tr>
      <w:tr w:rsidR="00B47B84" w:rsidRPr="00C1293F" w14:paraId="264E3B40" w14:textId="77777777" w:rsidTr="00B47B84">
        <w:trPr>
          <w:trHeight w:val="288"/>
        </w:trPr>
        <w:tc>
          <w:tcPr>
            <w:tcW w:w="1728" w:type="dxa"/>
          </w:tcPr>
          <w:p w14:paraId="6A76DC02" w14:textId="1E38C88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CE31BB4" w14:textId="19AB537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FAAC691" w14:textId="5C98172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71" w:type="dxa"/>
            <w:noWrap/>
            <w:vAlign w:val="bottom"/>
          </w:tcPr>
          <w:p w14:paraId="3590A462" w14:textId="51BC3C5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8FF192C" w14:textId="3D635F9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D757118" w14:textId="285643F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  <w:vAlign w:val="bottom"/>
          </w:tcPr>
          <w:p w14:paraId="5D8083D4" w14:textId="107987F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A832608" w14:textId="77777777" w:rsidTr="00B47B84">
        <w:trPr>
          <w:trHeight w:val="288"/>
        </w:trPr>
        <w:tc>
          <w:tcPr>
            <w:tcW w:w="1728" w:type="dxa"/>
          </w:tcPr>
          <w:p w14:paraId="777BE060" w14:textId="037279A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65BCB3E" w14:textId="5CACCF9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A90F9D7" w14:textId="2160C0A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71" w:type="dxa"/>
            <w:noWrap/>
            <w:vAlign w:val="bottom"/>
          </w:tcPr>
          <w:p w14:paraId="56CD91A8" w14:textId="17CC996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759D118" w14:textId="1F267F4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BB7513F" w14:textId="22EDA5B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  <w:vAlign w:val="bottom"/>
          </w:tcPr>
          <w:p w14:paraId="02B4BB54" w14:textId="11FBAFB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8D3C981" w14:textId="77777777" w:rsidTr="00B47B84">
        <w:trPr>
          <w:trHeight w:val="288"/>
        </w:trPr>
        <w:tc>
          <w:tcPr>
            <w:tcW w:w="1728" w:type="dxa"/>
          </w:tcPr>
          <w:p w14:paraId="3CC6CCB0" w14:textId="59B0D6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1A760DE" w14:textId="6CA4E73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7D3BF1D2" w14:textId="7F9166A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71" w:type="dxa"/>
            <w:noWrap/>
            <w:vAlign w:val="bottom"/>
          </w:tcPr>
          <w:p w14:paraId="7FB908EF" w14:textId="081B3C8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898BE91" w14:textId="17EED60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6D3C9B9" w14:textId="4096689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  <w:vAlign w:val="bottom"/>
          </w:tcPr>
          <w:p w14:paraId="55EE7A39" w14:textId="6538629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74FB3CF7" w14:textId="77777777" w:rsidTr="00B47B84">
        <w:trPr>
          <w:trHeight w:val="288"/>
        </w:trPr>
        <w:tc>
          <w:tcPr>
            <w:tcW w:w="1728" w:type="dxa"/>
          </w:tcPr>
          <w:p w14:paraId="39F83737" w14:textId="700EA6E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26AFB85" w14:textId="0D47F40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D3FDC2E" w14:textId="3F2A47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71" w:type="dxa"/>
            <w:noWrap/>
            <w:vAlign w:val="bottom"/>
          </w:tcPr>
          <w:p w14:paraId="75EEB9C3" w14:textId="5404848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25951A4" w14:textId="4C5E441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79DFEAF" w14:textId="576797B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9" w:type="dxa"/>
            <w:vAlign w:val="bottom"/>
          </w:tcPr>
          <w:p w14:paraId="23404DF4" w14:textId="3C338A5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7178FF97" w14:textId="77777777" w:rsidTr="00B47B84">
        <w:trPr>
          <w:trHeight w:val="288"/>
        </w:trPr>
        <w:tc>
          <w:tcPr>
            <w:tcW w:w="1728" w:type="dxa"/>
          </w:tcPr>
          <w:p w14:paraId="3993676F" w14:textId="7D25AAC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6F3E92F" w14:textId="1C6903D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645A470" w14:textId="204EFD0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71" w:type="dxa"/>
            <w:noWrap/>
            <w:vAlign w:val="bottom"/>
          </w:tcPr>
          <w:p w14:paraId="28C239E6" w14:textId="114EC69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E3404E5" w14:textId="1624A9A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40" w:type="dxa"/>
            <w:noWrap/>
            <w:vAlign w:val="bottom"/>
          </w:tcPr>
          <w:p w14:paraId="6CACA4F3" w14:textId="178C501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3640DD5D" w14:textId="7CEA657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54545</w:t>
            </w:r>
          </w:p>
        </w:tc>
      </w:tr>
      <w:tr w:rsidR="00B47B84" w:rsidRPr="00C1293F" w14:paraId="56EDA507" w14:textId="77777777" w:rsidTr="00B47B84">
        <w:trPr>
          <w:trHeight w:val="288"/>
        </w:trPr>
        <w:tc>
          <w:tcPr>
            <w:tcW w:w="1728" w:type="dxa"/>
          </w:tcPr>
          <w:p w14:paraId="2D9C2924" w14:textId="2915A3C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AE311DC" w14:textId="03C40B8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4311636" w14:textId="4742720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71" w:type="dxa"/>
            <w:noWrap/>
            <w:vAlign w:val="bottom"/>
          </w:tcPr>
          <w:p w14:paraId="7A2E0808" w14:textId="5B1D1F3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2F702C2" w14:textId="0743E61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noWrap/>
            <w:vAlign w:val="bottom"/>
          </w:tcPr>
          <w:p w14:paraId="69319D06" w14:textId="52DFAB8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2F61D323" w14:textId="69C4D87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63636</w:t>
            </w:r>
          </w:p>
        </w:tc>
      </w:tr>
      <w:tr w:rsidR="00B47B84" w:rsidRPr="00C1293F" w14:paraId="045E6197" w14:textId="77777777" w:rsidTr="00B47B84">
        <w:trPr>
          <w:trHeight w:val="288"/>
        </w:trPr>
        <w:tc>
          <w:tcPr>
            <w:tcW w:w="1728" w:type="dxa"/>
          </w:tcPr>
          <w:p w14:paraId="157E96AC" w14:textId="3E39038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466F916" w14:textId="12FBAA3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D6E8819" w14:textId="3FB27AA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71" w:type="dxa"/>
            <w:noWrap/>
            <w:vAlign w:val="bottom"/>
          </w:tcPr>
          <w:p w14:paraId="44680F62" w14:textId="3D17E51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722F672" w14:textId="58BD1C7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40" w:type="dxa"/>
            <w:noWrap/>
            <w:vAlign w:val="bottom"/>
          </w:tcPr>
          <w:p w14:paraId="43555712" w14:textId="69FAE5E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3BFA1758" w14:textId="595226A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27273</w:t>
            </w:r>
          </w:p>
        </w:tc>
      </w:tr>
      <w:tr w:rsidR="00B47B84" w:rsidRPr="00C1293F" w14:paraId="3320A426" w14:textId="77777777" w:rsidTr="00B47B84">
        <w:trPr>
          <w:trHeight w:val="288"/>
        </w:trPr>
        <w:tc>
          <w:tcPr>
            <w:tcW w:w="1728" w:type="dxa"/>
          </w:tcPr>
          <w:p w14:paraId="4619A357" w14:textId="2C48292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09C2D40" w14:textId="5BBCD35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7F439A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280D8A0" w14:textId="3FA2CCA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71" w:type="dxa"/>
            <w:noWrap/>
            <w:vAlign w:val="bottom"/>
          </w:tcPr>
          <w:p w14:paraId="04034CF1" w14:textId="639235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DAB72B9" w14:textId="7B08376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40" w:type="dxa"/>
            <w:noWrap/>
            <w:vAlign w:val="bottom"/>
          </w:tcPr>
          <w:p w14:paraId="055CED64" w14:textId="0541AA8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9" w:type="dxa"/>
            <w:vAlign w:val="bottom"/>
          </w:tcPr>
          <w:p w14:paraId="590BC20F" w14:textId="4336F31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0909</w:t>
            </w:r>
          </w:p>
        </w:tc>
      </w:tr>
      <w:tr w:rsidR="00B47B84" w:rsidRPr="00C1293F" w14:paraId="42717091" w14:textId="77777777" w:rsidTr="00B47B84">
        <w:trPr>
          <w:trHeight w:val="288"/>
        </w:trPr>
        <w:tc>
          <w:tcPr>
            <w:tcW w:w="1728" w:type="dxa"/>
          </w:tcPr>
          <w:p w14:paraId="262DCE7A" w14:textId="63E2CE2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656E6C7" w14:textId="3C0DD3E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EE02C93" w14:textId="3F6D728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491AB36E" w14:textId="64D068B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0626D5D" w14:textId="2A4EC22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B0A398F" w14:textId="2A7AFB1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524F2CAB" w14:textId="4AFF0ED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632CB60" w14:textId="77777777" w:rsidTr="00B47B84">
        <w:trPr>
          <w:trHeight w:val="288"/>
        </w:trPr>
        <w:tc>
          <w:tcPr>
            <w:tcW w:w="1728" w:type="dxa"/>
          </w:tcPr>
          <w:p w14:paraId="41E29658" w14:textId="15703C6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CAE85DC" w14:textId="0DCA078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E52253C" w14:textId="35E979D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706B403E" w14:textId="58F4133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D8C755F" w14:textId="2692AE6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07F983F" w14:textId="643880F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6A00A7D0" w14:textId="66B7CF9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3FB8047" w14:textId="77777777" w:rsidTr="00B47B84">
        <w:trPr>
          <w:trHeight w:val="288"/>
        </w:trPr>
        <w:tc>
          <w:tcPr>
            <w:tcW w:w="1728" w:type="dxa"/>
          </w:tcPr>
          <w:p w14:paraId="3AFF5C90" w14:textId="1A904E5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18EC0AC" w14:textId="2D1945B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C8287D0" w14:textId="34A350C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06A0FDD3" w14:textId="785EF7B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9363129" w14:textId="6E516F3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F08E3DC" w14:textId="452434B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731A5353" w14:textId="1907696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7C0074C5" w14:textId="77777777" w:rsidTr="00B47B84">
        <w:trPr>
          <w:trHeight w:val="288"/>
        </w:trPr>
        <w:tc>
          <w:tcPr>
            <w:tcW w:w="1728" w:type="dxa"/>
          </w:tcPr>
          <w:p w14:paraId="75257217" w14:textId="3D93E0C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896D60A" w14:textId="6D23430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D9E16E0" w14:textId="4C63B09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04E04FAB" w14:textId="2779993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2C5D00C1" w14:textId="7EF6E9E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6F2B758" w14:textId="6179365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28706C88" w14:textId="02266A3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483D67E" w14:textId="77777777" w:rsidTr="00B47B84">
        <w:trPr>
          <w:trHeight w:val="288"/>
        </w:trPr>
        <w:tc>
          <w:tcPr>
            <w:tcW w:w="1728" w:type="dxa"/>
          </w:tcPr>
          <w:p w14:paraId="3F415C26" w14:textId="7CD0473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978FEFD" w14:textId="5D495F8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1DAF9F1" w14:textId="16C5AC2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08B357B7" w14:textId="386B1F4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338ADB1" w14:textId="009BCAF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06C5192" w14:textId="73C686A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26820197" w14:textId="22297AF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C728DD7" w14:textId="77777777" w:rsidTr="00B47B84">
        <w:trPr>
          <w:trHeight w:val="288"/>
        </w:trPr>
        <w:tc>
          <w:tcPr>
            <w:tcW w:w="1728" w:type="dxa"/>
          </w:tcPr>
          <w:p w14:paraId="68073E9A" w14:textId="62E18CD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8F98F0E" w14:textId="01E4D7B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8F2089F" w14:textId="2C5FD65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18416B0B" w14:textId="73AF65D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20B45014" w14:textId="2AE2712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070C2E4" w14:textId="4C1A9CE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40F18470" w14:textId="3401762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7FAD66DF" w14:textId="77777777" w:rsidTr="00B47B84">
        <w:trPr>
          <w:trHeight w:val="288"/>
        </w:trPr>
        <w:tc>
          <w:tcPr>
            <w:tcW w:w="1728" w:type="dxa"/>
          </w:tcPr>
          <w:p w14:paraId="342E24EF" w14:textId="433374F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94BAF27" w14:textId="281C305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78B4C34" w14:textId="371E66C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55F722FB" w14:textId="245A758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505EAF4" w14:textId="3D5B989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F13381B" w14:textId="7DF94C1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2F5C36C1" w14:textId="5FE9F96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696CAC4" w14:textId="77777777" w:rsidTr="00B47B84">
        <w:trPr>
          <w:trHeight w:val="288"/>
        </w:trPr>
        <w:tc>
          <w:tcPr>
            <w:tcW w:w="1728" w:type="dxa"/>
          </w:tcPr>
          <w:p w14:paraId="037C4327" w14:textId="5C77FC1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128D648" w14:textId="020F8AF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6B15AF4" w14:textId="2E11006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7CFB1176" w14:textId="5D48C35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6D9DF5E" w14:textId="4B7B81C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F5AEA99" w14:textId="5C2DA11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4DE6B411" w14:textId="5D895F8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E88DD00" w14:textId="77777777" w:rsidTr="00B47B84">
        <w:trPr>
          <w:trHeight w:val="288"/>
        </w:trPr>
        <w:tc>
          <w:tcPr>
            <w:tcW w:w="1728" w:type="dxa"/>
          </w:tcPr>
          <w:p w14:paraId="0B4030F2" w14:textId="295353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8A26571" w14:textId="7CAE254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91A7C5D" w14:textId="7A234B2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1821CD3C" w14:textId="3708354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3CB3B48" w14:textId="50F17BC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6AE13C0" w14:textId="5B25581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5F385104" w14:textId="42B1D81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2C7FAA3" w14:textId="77777777" w:rsidTr="00B47B84">
        <w:trPr>
          <w:trHeight w:val="288"/>
        </w:trPr>
        <w:tc>
          <w:tcPr>
            <w:tcW w:w="1728" w:type="dxa"/>
          </w:tcPr>
          <w:p w14:paraId="6E7A9C7C" w14:textId="3FD81F6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0D23C60" w14:textId="6138B45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C632E7A" w14:textId="3BBC448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13FAE50D" w14:textId="409E864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B31D853" w14:textId="1C9310D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244AF42" w14:textId="50F9CBE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00045F48" w14:textId="1A10B89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ECBFEFB" w14:textId="77777777" w:rsidTr="00B47B84">
        <w:trPr>
          <w:trHeight w:val="288"/>
        </w:trPr>
        <w:tc>
          <w:tcPr>
            <w:tcW w:w="1728" w:type="dxa"/>
          </w:tcPr>
          <w:p w14:paraId="59A4E721" w14:textId="576A465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643C464" w14:textId="231A4DC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0D1FD48" w14:textId="0E87020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71" w:type="dxa"/>
            <w:noWrap/>
            <w:vAlign w:val="bottom"/>
          </w:tcPr>
          <w:p w14:paraId="62EE7B89" w14:textId="6C6599B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2062270" w14:textId="10C6CCC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0642390" w14:textId="35AB03A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4CB53556" w14:textId="7CB6EB5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E959001" w14:textId="77777777" w:rsidTr="00B47B84">
        <w:trPr>
          <w:trHeight w:val="288"/>
        </w:trPr>
        <w:tc>
          <w:tcPr>
            <w:tcW w:w="1728" w:type="dxa"/>
          </w:tcPr>
          <w:p w14:paraId="2F5F0D35" w14:textId="4327A08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C8A72A2" w14:textId="6245C9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65CAAEA" w14:textId="106F36C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71" w:type="dxa"/>
            <w:noWrap/>
            <w:vAlign w:val="bottom"/>
          </w:tcPr>
          <w:p w14:paraId="7C15826F" w14:textId="1594755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6039DBB3" w14:textId="7B663B4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6AE5A24" w14:textId="1BFE221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09C4D114" w14:textId="7F6E7E7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5FCBB37" w14:textId="77777777" w:rsidTr="00B47B84">
        <w:trPr>
          <w:trHeight w:val="288"/>
        </w:trPr>
        <w:tc>
          <w:tcPr>
            <w:tcW w:w="1728" w:type="dxa"/>
          </w:tcPr>
          <w:p w14:paraId="48540850" w14:textId="2A420DB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ACFC5CB" w14:textId="43161D8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FE3E9B0" w14:textId="4CF7226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71" w:type="dxa"/>
            <w:noWrap/>
            <w:vAlign w:val="bottom"/>
          </w:tcPr>
          <w:p w14:paraId="15890930" w14:textId="3FEEBA1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453240D7" w14:textId="44657F1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3EE601B" w14:textId="04CA39F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5AE9CA24" w14:textId="5D1E04E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6BCACB8" w14:textId="77777777" w:rsidTr="00B47B84">
        <w:trPr>
          <w:trHeight w:val="288"/>
        </w:trPr>
        <w:tc>
          <w:tcPr>
            <w:tcW w:w="1728" w:type="dxa"/>
          </w:tcPr>
          <w:p w14:paraId="77C45354" w14:textId="4278507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1BDAA29" w14:textId="1CB2A49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435CF6C" w14:textId="63AE11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71" w:type="dxa"/>
            <w:noWrap/>
            <w:vAlign w:val="bottom"/>
          </w:tcPr>
          <w:p w14:paraId="3F63249F" w14:textId="27D93C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980BF0D" w14:textId="53E9B90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B2E4704" w14:textId="486BD71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79673081" w14:textId="6C28A61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128CC90" w14:textId="77777777" w:rsidTr="00B47B84">
        <w:trPr>
          <w:trHeight w:val="288"/>
        </w:trPr>
        <w:tc>
          <w:tcPr>
            <w:tcW w:w="1728" w:type="dxa"/>
          </w:tcPr>
          <w:p w14:paraId="196813B6" w14:textId="0C610EC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8C8EB02" w14:textId="0280743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EEC86EA" w14:textId="6E78946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71" w:type="dxa"/>
            <w:noWrap/>
            <w:vAlign w:val="bottom"/>
          </w:tcPr>
          <w:p w14:paraId="33009B05" w14:textId="22E2EBF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947EAC1" w14:textId="76826E5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705C316" w14:textId="04D0E29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5319D5B8" w14:textId="5C92928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EA29446" w14:textId="77777777" w:rsidTr="00B47B84">
        <w:trPr>
          <w:trHeight w:val="288"/>
        </w:trPr>
        <w:tc>
          <w:tcPr>
            <w:tcW w:w="1728" w:type="dxa"/>
          </w:tcPr>
          <w:p w14:paraId="7BA55083" w14:textId="14F6EA8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00EAFFF" w14:textId="5F8FE54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E828D99" w14:textId="7E0D0C2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71" w:type="dxa"/>
            <w:noWrap/>
            <w:vAlign w:val="bottom"/>
          </w:tcPr>
          <w:p w14:paraId="117EF6C2" w14:textId="55991C3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ECD3197" w14:textId="6DDBA21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0F441C7" w14:textId="1DE7780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258C338E" w14:textId="53F536B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86BA440" w14:textId="77777777" w:rsidTr="00B47B84">
        <w:trPr>
          <w:trHeight w:val="288"/>
        </w:trPr>
        <w:tc>
          <w:tcPr>
            <w:tcW w:w="1728" w:type="dxa"/>
          </w:tcPr>
          <w:p w14:paraId="07BA315D" w14:textId="2E5BDA6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D046E04" w14:textId="14D603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DFD4FE3" w14:textId="0140892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71" w:type="dxa"/>
            <w:noWrap/>
            <w:vAlign w:val="bottom"/>
          </w:tcPr>
          <w:p w14:paraId="79EEBFC2" w14:textId="23D9ACD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73F5EE6" w14:textId="70C8F65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5288D46" w14:textId="689E85E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6FC08999" w14:textId="248517D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2DD1A9A" w14:textId="77777777" w:rsidTr="00B47B84">
        <w:trPr>
          <w:trHeight w:val="288"/>
        </w:trPr>
        <w:tc>
          <w:tcPr>
            <w:tcW w:w="1728" w:type="dxa"/>
          </w:tcPr>
          <w:p w14:paraId="32CB2C59" w14:textId="713DD43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. versicolor</w:t>
            </w:r>
          </w:p>
        </w:tc>
        <w:tc>
          <w:tcPr>
            <w:tcW w:w="904" w:type="dxa"/>
          </w:tcPr>
          <w:p w14:paraId="37712D4C" w14:textId="6C032B2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BE383B8" w14:textId="20F049C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71" w:type="dxa"/>
            <w:noWrap/>
            <w:vAlign w:val="bottom"/>
          </w:tcPr>
          <w:p w14:paraId="3240EBC8" w14:textId="3D4C2E3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7FA22B7F" w14:textId="2E96C22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B6BB128" w14:textId="68A37D3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9" w:type="dxa"/>
            <w:vAlign w:val="bottom"/>
          </w:tcPr>
          <w:p w14:paraId="3D78157C" w14:textId="63080E3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8BF16EE" w14:textId="77777777" w:rsidTr="00B47B84">
        <w:trPr>
          <w:trHeight w:val="288"/>
        </w:trPr>
        <w:tc>
          <w:tcPr>
            <w:tcW w:w="1728" w:type="dxa"/>
          </w:tcPr>
          <w:p w14:paraId="293B8E97" w14:textId="509C5E7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CDA048E" w14:textId="19E03A6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2EDA34A" w14:textId="4715F5E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71" w:type="dxa"/>
            <w:noWrap/>
            <w:vAlign w:val="bottom"/>
          </w:tcPr>
          <w:p w14:paraId="719E1057" w14:textId="3088437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7E5DE3B" w14:textId="768FFE5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88B5B52" w14:textId="0D1C797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053B231F" w14:textId="186B9C0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11291CAB" w14:textId="77777777" w:rsidTr="00B47B84">
        <w:trPr>
          <w:trHeight w:val="288"/>
        </w:trPr>
        <w:tc>
          <w:tcPr>
            <w:tcW w:w="1728" w:type="dxa"/>
          </w:tcPr>
          <w:p w14:paraId="3E9322D0" w14:textId="4A2DF02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DAB49C0" w14:textId="5F6263A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F390978" w14:textId="734D5FF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71" w:type="dxa"/>
            <w:noWrap/>
            <w:vAlign w:val="bottom"/>
          </w:tcPr>
          <w:p w14:paraId="6A2CF557" w14:textId="7A67024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9CD0603" w14:textId="5CD0757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96C8126" w14:textId="4437AF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42A36366" w14:textId="274159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070683C" w14:textId="77777777" w:rsidTr="00B47B84">
        <w:trPr>
          <w:trHeight w:val="288"/>
        </w:trPr>
        <w:tc>
          <w:tcPr>
            <w:tcW w:w="1728" w:type="dxa"/>
          </w:tcPr>
          <w:p w14:paraId="38940D64" w14:textId="5C96D27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2D28B6C" w14:textId="211416C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23B7CC3" w14:textId="110547C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71" w:type="dxa"/>
            <w:noWrap/>
            <w:vAlign w:val="bottom"/>
          </w:tcPr>
          <w:p w14:paraId="3F2E061A" w14:textId="129FF37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3ACF54D" w14:textId="1D4AEE7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D4B845A" w14:textId="5EAB692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55217ACA" w14:textId="70EEDFA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9F7F9F1" w14:textId="77777777" w:rsidTr="00B47B84">
        <w:trPr>
          <w:trHeight w:val="288"/>
        </w:trPr>
        <w:tc>
          <w:tcPr>
            <w:tcW w:w="1728" w:type="dxa"/>
          </w:tcPr>
          <w:p w14:paraId="4279DC08" w14:textId="1ABAFFC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7FAF466" w14:textId="12F3383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17ED08F" w14:textId="1706F09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71" w:type="dxa"/>
            <w:noWrap/>
            <w:vAlign w:val="bottom"/>
          </w:tcPr>
          <w:p w14:paraId="0913E02F" w14:textId="0049CD6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A8C2392" w14:textId="2A5A4A8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D3D703B" w14:textId="64EAE46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49075941" w14:textId="2249423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7AB25801" w14:textId="77777777" w:rsidTr="00B47B84">
        <w:trPr>
          <w:trHeight w:val="288"/>
        </w:trPr>
        <w:tc>
          <w:tcPr>
            <w:tcW w:w="1728" w:type="dxa"/>
          </w:tcPr>
          <w:p w14:paraId="3C842FE5" w14:textId="17C0049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62E2F0C" w14:textId="3C7D360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4CFA472" w14:textId="6F7D5EE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71" w:type="dxa"/>
            <w:noWrap/>
            <w:vAlign w:val="bottom"/>
          </w:tcPr>
          <w:p w14:paraId="4CE46F06" w14:textId="37AE2BC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2840933" w14:textId="2FD2D20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14:paraId="4E61E96E" w14:textId="45CF403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1D44FD33" w14:textId="3AE02FC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2941</w:t>
            </w:r>
          </w:p>
        </w:tc>
      </w:tr>
      <w:tr w:rsidR="00B47B84" w:rsidRPr="00C1293F" w14:paraId="1C157710" w14:textId="77777777" w:rsidTr="00B47B84">
        <w:trPr>
          <w:trHeight w:val="288"/>
        </w:trPr>
        <w:tc>
          <w:tcPr>
            <w:tcW w:w="1728" w:type="dxa"/>
          </w:tcPr>
          <w:p w14:paraId="69D3D224" w14:textId="2A8E793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E318D09" w14:textId="36CD288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DFC89EE" w14:textId="4595303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71" w:type="dxa"/>
            <w:noWrap/>
            <w:vAlign w:val="bottom"/>
          </w:tcPr>
          <w:p w14:paraId="6C444C72" w14:textId="0768A3A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3359B37" w14:textId="545AEB1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0A9052BE" w14:textId="3EF9149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5DC2FA9E" w14:textId="7497B2C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824</w:t>
            </w:r>
          </w:p>
        </w:tc>
      </w:tr>
      <w:tr w:rsidR="00B47B84" w:rsidRPr="00C1293F" w14:paraId="34B8C104" w14:textId="77777777" w:rsidTr="00B47B84">
        <w:trPr>
          <w:trHeight w:val="288"/>
        </w:trPr>
        <w:tc>
          <w:tcPr>
            <w:tcW w:w="1728" w:type="dxa"/>
          </w:tcPr>
          <w:p w14:paraId="1B124C20" w14:textId="7799361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7FF1509" w14:textId="4BBDB34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FD6B097" w14:textId="7AB278E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1" w:type="dxa"/>
            <w:noWrap/>
            <w:vAlign w:val="bottom"/>
          </w:tcPr>
          <w:p w14:paraId="6A418524" w14:textId="2BD4EC1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E9DB2AE" w14:textId="227214C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noWrap/>
            <w:vAlign w:val="bottom"/>
          </w:tcPr>
          <w:p w14:paraId="32DCC009" w14:textId="0D94221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59BFF8CD" w14:textId="06ED63C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1765</w:t>
            </w:r>
          </w:p>
        </w:tc>
      </w:tr>
      <w:tr w:rsidR="00B47B84" w:rsidRPr="00C1293F" w14:paraId="7F1FCE67" w14:textId="77777777" w:rsidTr="00B47B84">
        <w:trPr>
          <w:trHeight w:val="288"/>
        </w:trPr>
        <w:tc>
          <w:tcPr>
            <w:tcW w:w="1728" w:type="dxa"/>
          </w:tcPr>
          <w:p w14:paraId="21A55D7B" w14:textId="479476C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00001F0" w14:textId="259E6A8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B572E3F" w14:textId="5C1916A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1" w:type="dxa"/>
            <w:noWrap/>
            <w:vAlign w:val="bottom"/>
          </w:tcPr>
          <w:p w14:paraId="5A9633D3" w14:textId="4986738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F4F191E" w14:textId="460A2B9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14:paraId="28836A38" w14:textId="0F368F1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548EA369" w14:textId="3B1BC29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647</w:t>
            </w:r>
          </w:p>
        </w:tc>
      </w:tr>
      <w:tr w:rsidR="00B47B84" w:rsidRPr="00C1293F" w14:paraId="44BB4EF9" w14:textId="77777777" w:rsidTr="00B47B84">
        <w:trPr>
          <w:trHeight w:val="288"/>
        </w:trPr>
        <w:tc>
          <w:tcPr>
            <w:tcW w:w="1728" w:type="dxa"/>
          </w:tcPr>
          <w:p w14:paraId="3A776381" w14:textId="496A28B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13121F6" w14:textId="08A7F21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4F08288" w14:textId="3304E9E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71" w:type="dxa"/>
            <w:noWrap/>
            <w:vAlign w:val="bottom"/>
          </w:tcPr>
          <w:p w14:paraId="39CC5CAB" w14:textId="5E8E34F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00BEDFA" w14:textId="1092866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14:paraId="14B57234" w14:textId="6039F5E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0FEAFB67" w14:textId="2A9A8CE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471</w:t>
            </w:r>
          </w:p>
        </w:tc>
      </w:tr>
      <w:tr w:rsidR="00B47B84" w:rsidRPr="00C1293F" w14:paraId="618CBE48" w14:textId="77777777" w:rsidTr="00B47B84">
        <w:trPr>
          <w:trHeight w:val="288"/>
        </w:trPr>
        <w:tc>
          <w:tcPr>
            <w:tcW w:w="1728" w:type="dxa"/>
          </w:tcPr>
          <w:p w14:paraId="32687B54" w14:textId="2DFFCD8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D5022F3" w14:textId="497D689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659B186" w14:textId="061B934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71" w:type="dxa"/>
            <w:noWrap/>
            <w:vAlign w:val="bottom"/>
          </w:tcPr>
          <w:p w14:paraId="29FC353A" w14:textId="6AED776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B92B9DA" w14:textId="3309E91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56F0BA7C" w14:textId="1E3F957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6C2EFC2A" w14:textId="08567B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824</w:t>
            </w:r>
          </w:p>
        </w:tc>
      </w:tr>
      <w:tr w:rsidR="00B47B84" w:rsidRPr="00C1293F" w14:paraId="6989A1BC" w14:textId="77777777" w:rsidTr="00B47B84">
        <w:trPr>
          <w:trHeight w:val="288"/>
        </w:trPr>
        <w:tc>
          <w:tcPr>
            <w:tcW w:w="1728" w:type="dxa"/>
          </w:tcPr>
          <w:p w14:paraId="263D7699" w14:textId="6B228F4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EFB9E9B" w14:textId="27DF342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6005DAD" w14:textId="78BE8CF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71" w:type="dxa"/>
            <w:noWrap/>
            <w:vAlign w:val="bottom"/>
          </w:tcPr>
          <w:p w14:paraId="4716869F" w14:textId="4132896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46375442" w14:textId="4ACD9AD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noWrap/>
            <w:vAlign w:val="bottom"/>
          </w:tcPr>
          <w:p w14:paraId="53A8414A" w14:textId="4CBB12C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78DDA180" w14:textId="3FCD791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</w:tr>
      <w:tr w:rsidR="00B47B84" w:rsidRPr="00C1293F" w14:paraId="2C17D66E" w14:textId="77777777" w:rsidTr="00B47B84">
        <w:trPr>
          <w:trHeight w:val="288"/>
        </w:trPr>
        <w:tc>
          <w:tcPr>
            <w:tcW w:w="1728" w:type="dxa"/>
          </w:tcPr>
          <w:p w14:paraId="50360141" w14:textId="38E110E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2DAEC23" w14:textId="2D51C84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3A1C62A" w14:textId="48AA9AA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71" w:type="dxa"/>
            <w:noWrap/>
            <w:vAlign w:val="bottom"/>
          </w:tcPr>
          <w:p w14:paraId="503C3616" w14:textId="53FAEC5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30F3DB5C" w14:textId="5C49243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6332B72" w14:textId="7CFE1E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441671C8" w14:textId="3BF1793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1E4EF3C7" w14:textId="77777777" w:rsidTr="00B47B84">
        <w:trPr>
          <w:trHeight w:val="288"/>
        </w:trPr>
        <w:tc>
          <w:tcPr>
            <w:tcW w:w="1728" w:type="dxa"/>
          </w:tcPr>
          <w:p w14:paraId="64787E29" w14:textId="357E2B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D8CE6E6" w14:textId="4449862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182F700" w14:textId="39C50B4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71" w:type="dxa"/>
            <w:noWrap/>
            <w:vAlign w:val="bottom"/>
          </w:tcPr>
          <w:p w14:paraId="384A6EC7" w14:textId="574E6E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A888F7A" w14:textId="76FC5C7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noWrap/>
            <w:vAlign w:val="bottom"/>
          </w:tcPr>
          <w:p w14:paraId="03F5043B" w14:textId="4A737C4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69AFF4CB" w14:textId="4B74454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6667</w:t>
            </w:r>
          </w:p>
        </w:tc>
      </w:tr>
      <w:tr w:rsidR="00B47B84" w:rsidRPr="00C1293F" w14:paraId="02346BA0" w14:textId="77777777" w:rsidTr="00B47B84">
        <w:trPr>
          <w:trHeight w:val="288"/>
        </w:trPr>
        <w:tc>
          <w:tcPr>
            <w:tcW w:w="1728" w:type="dxa"/>
          </w:tcPr>
          <w:p w14:paraId="429EED78" w14:textId="53AD497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608FDA4" w14:textId="39E8EB6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1F76FBF" w14:textId="469199B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71" w:type="dxa"/>
            <w:noWrap/>
            <w:vAlign w:val="bottom"/>
          </w:tcPr>
          <w:p w14:paraId="0C86ACD6" w14:textId="5AC1F54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25A134EF" w14:textId="5DEBF77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34787F38" w14:textId="40826DE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0DB5601A" w14:textId="66BFC5B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667</w:t>
            </w:r>
          </w:p>
        </w:tc>
      </w:tr>
      <w:tr w:rsidR="00B47B84" w:rsidRPr="00C1293F" w14:paraId="6198B57B" w14:textId="77777777" w:rsidTr="00B47B84">
        <w:trPr>
          <w:trHeight w:val="288"/>
        </w:trPr>
        <w:tc>
          <w:tcPr>
            <w:tcW w:w="1728" w:type="dxa"/>
          </w:tcPr>
          <w:p w14:paraId="2356D803" w14:textId="379C4BC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5A9A8F1" w14:textId="0212E3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8C3106F" w14:textId="66109B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71" w:type="dxa"/>
            <w:noWrap/>
            <w:vAlign w:val="bottom"/>
          </w:tcPr>
          <w:p w14:paraId="1E5A639E" w14:textId="2636DD2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CAC7074" w14:textId="21CEB91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noWrap/>
            <w:vAlign w:val="bottom"/>
          </w:tcPr>
          <w:p w14:paraId="4E62D3A1" w14:textId="129EBF3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405D97E3" w14:textId="6F1A1BA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8333</w:t>
            </w:r>
          </w:p>
        </w:tc>
      </w:tr>
      <w:tr w:rsidR="00B47B84" w:rsidRPr="00C1293F" w14:paraId="5D757FEF" w14:textId="77777777" w:rsidTr="00B47B84">
        <w:trPr>
          <w:trHeight w:val="288"/>
        </w:trPr>
        <w:tc>
          <w:tcPr>
            <w:tcW w:w="1728" w:type="dxa"/>
          </w:tcPr>
          <w:p w14:paraId="2F0D56CB" w14:textId="29ACF01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DC76384" w14:textId="6A84AF5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5419A84" w14:textId="57A4003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71" w:type="dxa"/>
            <w:noWrap/>
            <w:vAlign w:val="bottom"/>
          </w:tcPr>
          <w:p w14:paraId="50D19271" w14:textId="49A8B49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2EBE6C0" w14:textId="6825D03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F00043A" w14:textId="0DB0A38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3EAF12EA" w14:textId="4C7DF63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F050298" w14:textId="77777777" w:rsidTr="00B47B84">
        <w:trPr>
          <w:trHeight w:val="288"/>
        </w:trPr>
        <w:tc>
          <w:tcPr>
            <w:tcW w:w="1728" w:type="dxa"/>
          </w:tcPr>
          <w:p w14:paraId="141235A0" w14:textId="7F4700B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9A004EF" w14:textId="61F3F04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AE9F514" w14:textId="175C629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71" w:type="dxa"/>
            <w:noWrap/>
            <w:vAlign w:val="bottom"/>
          </w:tcPr>
          <w:p w14:paraId="6C6BD934" w14:textId="4E3F324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0789109" w14:textId="69792F4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noWrap/>
            <w:vAlign w:val="bottom"/>
          </w:tcPr>
          <w:p w14:paraId="2C60C489" w14:textId="6916997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17609371" w14:textId="2309732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8333</w:t>
            </w:r>
          </w:p>
        </w:tc>
      </w:tr>
      <w:tr w:rsidR="00B47B84" w:rsidRPr="00C1293F" w14:paraId="7C04AFDA" w14:textId="77777777" w:rsidTr="00B47B84">
        <w:trPr>
          <w:trHeight w:val="288"/>
        </w:trPr>
        <w:tc>
          <w:tcPr>
            <w:tcW w:w="1728" w:type="dxa"/>
          </w:tcPr>
          <w:p w14:paraId="1928021B" w14:textId="6654E43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EE59815" w14:textId="61C44D2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908220A" w14:textId="3C9420C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71" w:type="dxa"/>
            <w:noWrap/>
            <w:vAlign w:val="bottom"/>
          </w:tcPr>
          <w:p w14:paraId="080EAD42" w14:textId="19BA11D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3619655D" w14:textId="124B2AA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075276F5" w14:textId="68AF9EA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9" w:type="dxa"/>
            <w:vAlign w:val="bottom"/>
          </w:tcPr>
          <w:p w14:paraId="01AA4423" w14:textId="34658A8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667</w:t>
            </w:r>
          </w:p>
        </w:tc>
      </w:tr>
      <w:tr w:rsidR="00B47B84" w:rsidRPr="00C1293F" w14:paraId="2741FF79" w14:textId="77777777" w:rsidTr="00B47B84">
        <w:trPr>
          <w:trHeight w:val="288"/>
        </w:trPr>
        <w:tc>
          <w:tcPr>
            <w:tcW w:w="1728" w:type="dxa"/>
          </w:tcPr>
          <w:p w14:paraId="5B9CA50C" w14:textId="42D0A0F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37498C6" w14:textId="58BC0EB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B15AE7C" w14:textId="367F9F6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71" w:type="dxa"/>
            <w:noWrap/>
            <w:vAlign w:val="bottom"/>
          </w:tcPr>
          <w:p w14:paraId="19D39AA0" w14:textId="5912134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5DF9BDA" w14:textId="257A1F6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noWrap/>
            <w:vAlign w:val="bottom"/>
          </w:tcPr>
          <w:p w14:paraId="4E6AEF15" w14:textId="5913640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7762E040" w14:textId="57F0F71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3529</w:t>
            </w:r>
          </w:p>
        </w:tc>
      </w:tr>
      <w:tr w:rsidR="00B47B84" w:rsidRPr="00C1293F" w14:paraId="53B09289" w14:textId="77777777" w:rsidTr="00B47B84">
        <w:trPr>
          <w:trHeight w:val="288"/>
        </w:trPr>
        <w:tc>
          <w:tcPr>
            <w:tcW w:w="1728" w:type="dxa"/>
          </w:tcPr>
          <w:p w14:paraId="1F98AA98" w14:textId="418DDE1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ED54AC8" w14:textId="7A8E27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7A2B207" w14:textId="5244476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71" w:type="dxa"/>
            <w:noWrap/>
            <w:vAlign w:val="bottom"/>
          </w:tcPr>
          <w:p w14:paraId="57946213" w14:textId="20744C0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72836132" w14:textId="2894996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3534A364" w14:textId="67CEED5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9" w:type="dxa"/>
            <w:vAlign w:val="bottom"/>
          </w:tcPr>
          <w:p w14:paraId="3F6D0048" w14:textId="087447C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824</w:t>
            </w:r>
          </w:p>
        </w:tc>
      </w:tr>
      <w:tr w:rsidR="00B47B84" w:rsidRPr="00C1293F" w14:paraId="4C885E44" w14:textId="77777777" w:rsidTr="00B47B84">
        <w:trPr>
          <w:trHeight w:val="288"/>
        </w:trPr>
        <w:tc>
          <w:tcPr>
            <w:tcW w:w="1728" w:type="dxa"/>
          </w:tcPr>
          <w:p w14:paraId="593BC045" w14:textId="3A8CFDE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44BF852" w14:textId="4DF4B87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1825926" w14:textId="6FF1511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71" w:type="dxa"/>
            <w:noWrap/>
            <w:vAlign w:val="bottom"/>
          </w:tcPr>
          <w:p w14:paraId="10A2EE35" w14:textId="17C1A08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5993434" w14:textId="7A3715C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0" w:type="dxa"/>
            <w:noWrap/>
            <w:vAlign w:val="bottom"/>
          </w:tcPr>
          <w:p w14:paraId="71749DA2" w14:textId="2E4A835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21D03B87" w14:textId="7B9DDF7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3333</w:t>
            </w:r>
          </w:p>
        </w:tc>
      </w:tr>
      <w:tr w:rsidR="00B47B84" w:rsidRPr="00C1293F" w14:paraId="3BABCAB5" w14:textId="77777777" w:rsidTr="00B47B84">
        <w:trPr>
          <w:trHeight w:val="288"/>
        </w:trPr>
        <w:tc>
          <w:tcPr>
            <w:tcW w:w="1728" w:type="dxa"/>
          </w:tcPr>
          <w:p w14:paraId="3093C70C" w14:textId="4055A69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047F35F" w14:textId="30E5B8C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3505F73" w14:textId="72920AC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71" w:type="dxa"/>
            <w:noWrap/>
            <w:vAlign w:val="bottom"/>
          </w:tcPr>
          <w:p w14:paraId="4D6A93BF" w14:textId="67B36F2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0CB2DF7B" w14:textId="69BBC0F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5342409" w14:textId="62E6E4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7C574981" w14:textId="4EE560B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DF5F4BC" w14:textId="77777777" w:rsidTr="00B47B84">
        <w:trPr>
          <w:trHeight w:val="288"/>
        </w:trPr>
        <w:tc>
          <w:tcPr>
            <w:tcW w:w="1728" w:type="dxa"/>
          </w:tcPr>
          <w:p w14:paraId="67C75639" w14:textId="77EE07F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543A8C3" w14:textId="01B4D45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FAE3BCB" w14:textId="50BC6C8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71" w:type="dxa"/>
            <w:noWrap/>
            <w:vAlign w:val="bottom"/>
          </w:tcPr>
          <w:p w14:paraId="0A38DDB9" w14:textId="679C504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429EC92A" w14:textId="72C0C0C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noWrap/>
            <w:vAlign w:val="bottom"/>
          </w:tcPr>
          <w:p w14:paraId="60982A9F" w14:textId="67B1993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48A7F1D9" w14:textId="234EDE7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47B84" w:rsidRPr="00C1293F" w14:paraId="71FE754C" w14:textId="77777777" w:rsidTr="00B47B84">
        <w:trPr>
          <w:trHeight w:val="288"/>
        </w:trPr>
        <w:tc>
          <w:tcPr>
            <w:tcW w:w="1728" w:type="dxa"/>
          </w:tcPr>
          <w:p w14:paraId="59A2C990" w14:textId="114200D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51B9159" w14:textId="2C26202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DA3DCB9" w14:textId="23B96A2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71" w:type="dxa"/>
            <w:noWrap/>
            <w:vAlign w:val="bottom"/>
          </w:tcPr>
          <w:p w14:paraId="3257736F" w14:textId="1B2920D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FF43513" w14:textId="13DEDD4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6A50C3E" w14:textId="67DBFDE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74D38767" w14:textId="7DA9671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A33AEDE" w14:textId="77777777" w:rsidTr="00B47B84">
        <w:trPr>
          <w:trHeight w:val="288"/>
        </w:trPr>
        <w:tc>
          <w:tcPr>
            <w:tcW w:w="1728" w:type="dxa"/>
          </w:tcPr>
          <w:p w14:paraId="75705F21" w14:textId="4DAC5AE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2FE6AD9" w14:textId="6828F90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555FC65" w14:textId="66E45F6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71" w:type="dxa"/>
            <w:noWrap/>
            <w:vAlign w:val="bottom"/>
          </w:tcPr>
          <w:p w14:paraId="6EC08861" w14:textId="622BE27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B3CDB56" w14:textId="489C652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noWrap/>
            <w:vAlign w:val="bottom"/>
          </w:tcPr>
          <w:p w14:paraId="18B753E0" w14:textId="32E11BD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4C1985ED" w14:textId="00F550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4444</w:t>
            </w:r>
          </w:p>
        </w:tc>
      </w:tr>
      <w:tr w:rsidR="00B47B84" w:rsidRPr="00C1293F" w14:paraId="0B280A30" w14:textId="77777777" w:rsidTr="00B47B84">
        <w:trPr>
          <w:trHeight w:val="288"/>
        </w:trPr>
        <w:tc>
          <w:tcPr>
            <w:tcW w:w="1728" w:type="dxa"/>
          </w:tcPr>
          <w:p w14:paraId="3D396391" w14:textId="06E5A37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DAD7363" w14:textId="32BBAD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2308244" w14:textId="5E14CF5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71" w:type="dxa"/>
            <w:noWrap/>
            <w:vAlign w:val="bottom"/>
          </w:tcPr>
          <w:p w14:paraId="7A025AB8" w14:textId="5F621A0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75F33E3" w14:textId="518CC43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A566CCC" w14:textId="205198F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5098A613" w14:textId="756589F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1E31D59B" w14:textId="77777777" w:rsidTr="00B47B84">
        <w:trPr>
          <w:trHeight w:val="288"/>
        </w:trPr>
        <w:tc>
          <w:tcPr>
            <w:tcW w:w="1728" w:type="dxa"/>
          </w:tcPr>
          <w:p w14:paraId="77E6F6A4" w14:textId="65062D3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290FCB8" w14:textId="390272B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F3C0486" w14:textId="536B24A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71" w:type="dxa"/>
            <w:noWrap/>
            <w:vAlign w:val="bottom"/>
          </w:tcPr>
          <w:p w14:paraId="7C864EE2" w14:textId="5069AC4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478D3BDF" w14:textId="0102ED9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noWrap/>
            <w:vAlign w:val="bottom"/>
          </w:tcPr>
          <w:p w14:paraId="103EB8F3" w14:textId="6860C25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5149FB12" w14:textId="630C8EA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5556</w:t>
            </w:r>
          </w:p>
        </w:tc>
      </w:tr>
      <w:tr w:rsidR="00B47B84" w:rsidRPr="00C1293F" w14:paraId="4467BB13" w14:textId="77777777" w:rsidTr="00B47B84">
        <w:trPr>
          <w:trHeight w:val="288"/>
        </w:trPr>
        <w:tc>
          <w:tcPr>
            <w:tcW w:w="1728" w:type="dxa"/>
          </w:tcPr>
          <w:p w14:paraId="5C8CE4A6" w14:textId="2DF7FC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42C9976" w14:textId="1DAAE76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E07FF95" w14:textId="73CA469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71" w:type="dxa"/>
            <w:noWrap/>
            <w:vAlign w:val="bottom"/>
          </w:tcPr>
          <w:p w14:paraId="73E4EE69" w14:textId="3202A3C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309B38F1" w14:textId="2A513D6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DE446B3" w14:textId="09ACFF1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49791000" w14:textId="4CC3066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F0E24D1" w14:textId="77777777" w:rsidTr="00B47B84">
        <w:trPr>
          <w:trHeight w:val="288"/>
        </w:trPr>
        <w:tc>
          <w:tcPr>
            <w:tcW w:w="1728" w:type="dxa"/>
          </w:tcPr>
          <w:p w14:paraId="62BF7223" w14:textId="407CD9A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58AA000" w14:textId="10B59C3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2290070" w14:textId="70DA3AB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71" w:type="dxa"/>
            <w:noWrap/>
            <w:vAlign w:val="bottom"/>
          </w:tcPr>
          <w:p w14:paraId="4A027365" w14:textId="7F0C7F3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B11D80F" w14:textId="1D7A168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569AA6A4" w14:textId="6FBE60D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05F7D0B3" w14:textId="75966D0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111</w:t>
            </w:r>
          </w:p>
        </w:tc>
      </w:tr>
      <w:tr w:rsidR="00B47B84" w:rsidRPr="00C1293F" w14:paraId="0BF12365" w14:textId="77777777" w:rsidTr="00B47B84">
        <w:trPr>
          <w:trHeight w:val="288"/>
        </w:trPr>
        <w:tc>
          <w:tcPr>
            <w:tcW w:w="1728" w:type="dxa"/>
          </w:tcPr>
          <w:p w14:paraId="680C36F0" w14:textId="2237336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7A47878" w14:textId="3ABB406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BAE60EC" w14:textId="26E26E4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71" w:type="dxa"/>
            <w:noWrap/>
            <w:vAlign w:val="bottom"/>
          </w:tcPr>
          <w:p w14:paraId="2BC90298" w14:textId="57AC880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9755849" w14:textId="10EC762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5C8C4E9" w14:textId="5A7C78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0236D0B3" w14:textId="743410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B8D51B5" w14:textId="77777777" w:rsidTr="00B47B84">
        <w:trPr>
          <w:trHeight w:val="288"/>
        </w:trPr>
        <w:tc>
          <w:tcPr>
            <w:tcW w:w="1728" w:type="dxa"/>
          </w:tcPr>
          <w:p w14:paraId="7B43A716" w14:textId="3CA23DF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D6DED27" w14:textId="372F9C9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D2FDC3E" w14:textId="0C60E3D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71" w:type="dxa"/>
            <w:noWrap/>
            <w:vAlign w:val="bottom"/>
          </w:tcPr>
          <w:p w14:paraId="2020FFBB" w14:textId="7C11483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CFF6E2B" w14:textId="3E0BED5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14:paraId="5E323B2A" w14:textId="6A9C5B7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9" w:type="dxa"/>
            <w:vAlign w:val="bottom"/>
          </w:tcPr>
          <w:p w14:paraId="4814A867" w14:textId="0B6F08E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B47B84" w:rsidRPr="00C1293F" w14:paraId="7B6620D2" w14:textId="77777777" w:rsidTr="00B47B84">
        <w:trPr>
          <w:trHeight w:val="288"/>
        </w:trPr>
        <w:tc>
          <w:tcPr>
            <w:tcW w:w="1728" w:type="dxa"/>
          </w:tcPr>
          <w:p w14:paraId="0E99F1B9" w14:textId="3898579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2DAFCD4" w14:textId="47649E1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6223AD0" w14:textId="3DB46F3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71" w:type="dxa"/>
            <w:noWrap/>
            <w:vAlign w:val="bottom"/>
          </w:tcPr>
          <w:p w14:paraId="4A3729AF" w14:textId="4E1C464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146FC89" w14:textId="2DC1312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5B52E511" w14:textId="6787FF8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9" w:type="dxa"/>
            <w:vAlign w:val="bottom"/>
          </w:tcPr>
          <w:p w14:paraId="162A9A17" w14:textId="6762039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B47B84" w:rsidRPr="00C1293F" w14:paraId="30B83DE1" w14:textId="77777777" w:rsidTr="00B47B84">
        <w:trPr>
          <w:trHeight w:val="288"/>
        </w:trPr>
        <w:tc>
          <w:tcPr>
            <w:tcW w:w="1728" w:type="dxa"/>
          </w:tcPr>
          <w:p w14:paraId="231DB16F" w14:textId="7A126DB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52CA293" w14:textId="3008D6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C65C488" w14:textId="363121E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71" w:type="dxa"/>
            <w:noWrap/>
            <w:vAlign w:val="bottom"/>
          </w:tcPr>
          <w:p w14:paraId="47317B29" w14:textId="15EF926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04EA0FF" w14:textId="22CF9B2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noWrap/>
            <w:vAlign w:val="bottom"/>
          </w:tcPr>
          <w:p w14:paraId="73832CF4" w14:textId="11803A6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9" w:type="dxa"/>
            <w:vAlign w:val="bottom"/>
          </w:tcPr>
          <w:p w14:paraId="0A607013" w14:textId="7F4D585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47B84" w:rsidRPr="00C1293F" w14:paraId="7D5AE8AA" w14:textId="77777777" w:rsidTr="00B47B84">
        <w:trPr>
          <w:trHeight w:val="288"/>
        </w:trPr>
        <w:tc>
          <w:tcPr>
            <w:tcW w:w="1728" w:type="dxa"/>
          </w:tcPr>
          <w:p w14:paraId="28D58963" w14:textId="5E0BB48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304618D" w14:textId="0219D1F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A1F15BE" w14:textId="5542A9B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71" w:type="dxa"/>
            <w:noWrap/>
            <w:vAlign w:val="bottom"/>
          </w:tcPr>
          <w:p w14:paraId="15920AB8" w14:textId="7974CC0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EB1EF84" w14:textId="10C43BD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B3E570C" w14:textId="5338F83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9" w:type="dxa"/>
            <w:vAlign w:val="bottom"/>
          </w:tcPr>
          <w:p w14:paraId="119E34C3" w14:textId="4B97C7B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1627E68" w14:textId="77777777" w:rsidTr="00B47B84">
        <w:trPr>
          <w:trHeight w:val="288"/>
        </w:trPr>
        <w:tc>
          <w:tcPr>
            <w:tcW w:w="1728" w:type="dxa"/>
          </w:tcPr>
          <w:p w14:paraId="08199BD1" w14:textId="33990E0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97B67A8" w14:textId="11BB205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E4483DA" w14:textId="18D4F6D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71" w:type="dxa"/>
            <w:noWrap/>
            <w:vAlign w:val="bottom"/>
          </w:tcPr>
          <w:p w14:paraId="55832AA5" w14:textId="3D0D93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407DDE0" w14:textId="4CD245B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noWrap/>
            <w:vAlign w:val="bottom"/>
          </w:tcPr>
          <w:p w14:paraId="5CD79D5C" w14:textId="39C9201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56BCBB18" w14:textId="73E135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47B84" w:rsidRPr="00C1293F" w14:paraId="6CC50F57" w14:textId="77777777" w:rsidTr="00B47B84">
        <w:trPr>
          <w:trHeight w:val="288"/>
        </w:trPr>
        <w:tc>
          <w:tcPr>
            <w:tcW w:w="1728" w:type="dxa"/>
          </w:tcPr>
          <w:p w14:paraId="4EA75F85" w14:textId="52D3C01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6086289" w14:textId="207DAF3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AB8E6DB" w14:textId="21D8CCD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71" w:type="dxa"/>
            <w:noWrap/>
            <w:vAlign w:val="bottom"/>
          </w:tcPr>
          <w:p w14:paraId="727D252A" w14:textId="15371AC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607B2A5" w14:textId="7E0A8FB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05D3D7B" w14:textId="763765D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040C73D9" w14:textId="464BFD7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0B125FF" w14:textId="77777777" w:rsidTr="00B47B84">
        <w:trPr>
          <w:trHeight w:val="288"/>
        </w:trPr>
        <w:tc>
          <w:tcPr>
            <w:tcW w:w="1728" w:type="dxa"/>
          </w:tcPr>
          <w:p w14:paraId="3E7915D8" w14:textId="10B8926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647D3FD" w14:textId="13D61C3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C9C668E" w14:textId="6C48B0C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71" w:type="dxa"/>
            <w:noWrap/>
            <w:vAlign w:val="bottom"/>
          </w:tcPr>
          <w:p w14:paraId="271720AA" w14:textId="3BB197C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D4CF3BF" w14:textId="2717B76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noWrap/>
            <w:vAlign w:val="bottom"/>
          </w:tcPr>
          <w:p w14:paraId="4C2FC5FF" w14:textId="53E4DB8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5FCB98C8" w14:textId="0DC627A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0909</w:t>
            </w:r>
          </w:p>
        </w:tc>
      </w:tr>
      <w:tr w:rsidR="00B47B84" w:rsidRPr="00C1293F" w14:paraId="031B7649" w14:textId="77777777" w:rsidTr="00B47B84">
        <w:trPr>
          <w:trHeight w:val="288"/>
        </w:trPr>
        <w:tc>
          <w:tcPr>
            <w:tcW w:w="1728" w:type="dxa"/>
          </w:tcPr>
          <w:p w14:paraId="5291F619" w14:textId="180541C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49AFF2A" w14:textId="1CBA047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93BBF2F" w14:textId="05EBFD3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71" w:type="dxa"/>
            <w:noWrap/>
            <w:vAlign w:val="bottom"/>
          </w:tcPr>
          <w:p w14:paraId="54222825" w14:textId="495D449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3D6AE484" w14:textId="1A1D8ED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8CD63F6" w14:textId="7AFD2E6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0A809D33" w14:textId="5DEA525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CED2616" w14:textId="77777777" w:rsidTr="00B47B84">
        <w:trPr>
          <w:trHeight w:val="288"/>
        </w:trPr>
        <w:tc>
          <w:tcPr>
            <w:tcW w:w="1728" w:type="dxa"/>
          </w:tcPr>
          <w:p w14:paraId="34BE6952" w14:textId="2749ABB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7DB3F57" w14:textId="504D293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119AA33" w14:textId="0166293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71" w:type="dxa"/>
            <w:noWrap/>
            <w:vAlign w:val="bottom"/>
          </w:tcPr>
          <w:p w14:paraId="50A325D7" w14:textId="47486A7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DEF959B" w14:textId="402838C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B4B1ADA" w14:textId="6216494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9" w:type="dxa"/>
            <w:vAlign w:val="bottom"/>
          </w:tcPr>
          <w:p w14:paraId="5B51D1DE" w14:textId="0C05609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C36864F" w14:textId="77777777" w:rsidTr="00B47B84">
        <w:trPr>
          <w:trHeight w:val="288"/>
        </w:trPr>
        <w:tc>
          <w:tcPr>
            <w:tcW w:w="1728" w:type="dxa"/>
          </w:tcPr>
          <w:p w14:paraId="32B9B434" w14:textId="3B33742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94302D0" w14:textId="3FFCE7F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ACFA9D3" w14:textId="45564A4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71" w:type="dxa"/>
            <w:noWrap/>
            <w:vAlign w:val="bottom"/>
          </w:tcPr>
          <w:p w14:paraId="4BB2C956" w14:textId="1A6B869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24E2BF3C" w14:textId="2A16322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9CF3638" w14:textId="308FEFD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9" w:type="dxa"/>
            <w:vAlign w:val="bottom"/>
          </w:tcPr>
          <w:p w14:paraId="0D5FB885" w14:textId="1CF00E5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97C20B6" w14:textId="77777777" w:rsidTr="00B47B84">
        <w:trPr>
          <w:trHeight w:val="288"/>
        </w:trPr>
        <w:tc>
          <w:tcPr>
            <w:tcW w:w="1728" w:type="dxa"/>
          </w:tcPr>
          <w:p w14:paraId="043D8D55" w14:textId="645B039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. versicolor</w:t>
            </w:r>
          </w:p>
        </w:tc>
        <w:tc>
          <w:tcPr>
            <w:tcW w:w="904" w:type="dxa"/>
          </w:tcPr>
          <w:p w14:paraId="4863B831" w14:textId="12A54EB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49E0020" w14:textId="40635BF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71" w:type="dxa"/>
            <w:noWrap/>
            <w:vAlign w:val="bottom"/>
          </w:tcPr>
          <w:p w14:paraId="2C779AAD" w14:textId="3ECC520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375AA87" w14:textId="3F737F9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14:paraId="541BC20D" w14:textId="4CF3257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47F051BA" w14:textId="26F11D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714</w:t>
            </w:r>
          </w:p>
        </w:tc>
      </w:tr>
      <w:tr w:rsidR="00B47B84" w:rsidRPr="00C1293F" w14:paraId="705EE8B2" w14:textId="77777777" w:rsidTr="00B47B84">
        <w:trPr>
          <w:trHeight w:val="288"/>
        </w:trPr>
        <w:tc>
          <w:tcPr>
            <w:tcW w:w="1728" w:type="dxa"/>
          </w:tcPr>
          <w:p w14:paraId="5EC65BD8" w14:textId="6AC95EF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ABE44E8" w14:textId="4A4C916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0667782" w14:textId="0AF2498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71" w:type="dxa"/>
            <w:noWrap/>
            <w:vAlign w:val="bottom"/>
          </w:tcPr>
          <w:p w14:paraId="2603A08D" w14:textId="0BFB0F7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74331178" w14:textId="398E13A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6321709" w14:textId="1A943D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2AAAAA95" w14:textId="43FF268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30509F3" w14:textId="77777777" w:rsidTr="00B47B84">
        <w:trPr>
          <w:trHeight w:val="288"/>
        </w:trPr>
        <w:tc>
          <w:tcPr>
            <w:tcW w:w="1728" w:type="dxa"/>
          </w:tcPr>
          <w:p w14:paraId="69529D28" w14:textId="76720EE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163F394" w14:textId="10B1A30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2844BC3" w14:textId="2E7503A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71" w:type="dxa"/>
            <w:noWrap/>
            <w:vAlign w:val="bottom"/>
          </w:tcPr>
          <w:p w14:paraId="785B26E4" w14:textId="5A1AAB0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BEFFBBA" w14:textId="4C20520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noWrap/>
            <w:vAlign w:val="bottom"/>
          </w:tcPr>
          <w:p w14:paraId="2098F500" w14:textId="0EF7EDF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26FBC017" w14:textId="587146F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0476</w:t>
            </w:r>
          </w:p>
        </w:tc>
      </w:tr>
      <w:tr w:rsidR="00B47B84" w:rsidRPr="00C1293F" w14:paraId="7F94404A" w14:textId="77777777" w:rsidTr="00B47B84">
        <w:trPr>
          <w:trHeight w:val="288"/>
        </w:trPr>
        <w:tc>
          <w:tcPr>
            <w:tcW w:w="1728" w:type="dxa"/>
          </w:tcPr>
          <w:p w14:paraId="2A4D0237" w14:textId="09C7527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75ABA11" w14:textId="3EB3E87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EA0FFF6" w14:textId="0CBC65F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71" w:type="dxa"/>
            <w:noWrap/>
            <w:vAlign w:val="bottom"/>
          </w:tcPr>
          <w:p w14:paraId="2188356B" w14:textId="329FC43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0176146E" w14:textId="3636460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9FA692C" w14:textId="5B290C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06A19315" w14:textId="50DDE0C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71B5F77" w14:textId="77777777" w:rsidTr="00B47B84">
        <w:trPr>
          <w:trHeight w:val="288"/>
        </w:trPr>
        <w:tc>
          <w:tcPr>
            <w:tcW w:w="1728" w:type="dxa"/>
          </w:tcPr>
          <w:p w14:paraId="0CAE7F0A" w14:textId="16EAD8E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D4C6C97" w14:textId="4A8FF96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7EE9B0C" w14:textId="6B05223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71" w:type="dxa"/>
            <w:noWrap/>
            <w:vAlign w:val="bottom"/>
          </w:tcPr>
          <w:p w14:paraId="37BEEC0F" w14:textId="3EFF3FD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272C6FA" w14:textId="6142336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noWrap/>
            <w:vAlign w:val="bottom"/>
          </w:tcPr>
          <w:p w14:paraId="78484241" w14:textId="43BA53F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0722A4DD" w14:textId="5E337C3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8095</w:t>
            </w:r>
          </w:p>
        </w:tc>
      </w:tr>
      <w:tr w:rsidR="00B47B84" w:rsidRPr="00C1293F" w14:paraId="0B4D740F" w14:textId="77777777" w:rsidTr="00B47B84">
        <w:trPr>
          <w:trHeight w:val="288"/>
        </w:trPr>
        <w:tc>
          <w:tcPr>
            <w:tcW w:w="1728" w:type="dxa"/>
          </w:tcPr>
          <w:p w14:paraId="3A543DF5" w14:textId="1060867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4CD9BC9D" w14:textId="6213621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825C05B" w14:textId="7830921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71" w:type="dxa"/>
            <w:noWrap/>
            <w:vAlign w:val="bottom"/>
          </w:tcPr>
          <w:p w14:paraId="3B513D6C" w14:textId="7A611C7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36AE3452" w14:textId="7A8F317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41A10B2" w14:textId="626A84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06FF4D84" w14:textId="2B61084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C2F79CD" w14:textId="77777777" w:rsidTr="00B47B84">
        <w:trPr>
          <w:trHeight w:val="288"/>
        </w:trPr>
        <w:tc>
          <w:tcPr>
            <w:tcW w:w="1728" w:type="dxa"/>
          </w:tcPr>
          <w:p w14:paraId="24B1BA82" w14:textId="1CA6E48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14CD036" w14:textId="499AA0A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ADC904C" w14:textId="44879B5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71" w:type="dxa"/>
            <w:noWrap/>
            <w:vAlign w:val="bottom"/>
          </w:tcPr>
          <w:p w14:paraId="4A985D92" w14:textId="215FCCC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24A7916" w14:textId="734086A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14:paraId="0E143309" w14:textId="0D7B692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37F6A548" w14:textId="527DA99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714</w:t>
            </w:r>
          </w:p>
        </w:tc>
      </w:tr>
      <w:tr w:rsidR="00B47B84" w:rsidRPr="00C1293F" w14:paraId="05643664" w14:textId="77777777" w:rsidTr="00B47B84">
        <w:trPr>
          <w:trHeight w:val="288"/>
        </w:trPr>
        <w:tc>
          <w:tcPr>
            <w:tcW w:w="1728" w:type="dxa"/>
          </w:tcPr>
          <w:p w14:paraId="5FA187EC" w14:textId="4C131A8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2E8608B" w14:textId="13EDE61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7CC9F58" w14:textId="39E047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71" w:type="dxa"/>
            <w:noWrap/>
            <w:vAlign w:val="bottom"/>
          </w:tcPr>
          <w:p w14:paraId="4009CD8F" w14:textId="6C2E2DB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31FB194" w14:textId="429C23C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1EC5150" w14:textId="7B14D3D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61F815AB" w14:textId="6910D84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11EF559" w14:textId="77777777" w:rsidTr="00B47B84">
        <w:trPr>
          <w:trHeight w:val="288"/>
        </w:trPr>
        <w:tc>
          <w:tcPr>
            <w:tcW w:w="1728" w:type="dxa"/>
          </w:tcPr>
          <w:p w14:paraId="5BAEB858" w14:textId="28A1D96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8E2F909" w14:textId="641E095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678ABC8" w14:textId="46469D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71" w:type="dxa"/>
            <w:noWrap/>
            <w:vAlign w:val="bottom"/>
          </w:tcPr>
          <w:p w14:paraId="2E62E582" w14:textId="1E1F775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30B7B81" w14:textId="383135B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0A8DBE16" w14:textId="52E69EC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7AC20AA2" w14:textId="7465DDF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619</w:t>
            </w:r>
          </w:p>
        </w:tc>
      </w:tr>
      <w:tr w:rsidR="00B47B84" w:rsidRPr="00C1293F" w14:paraId="7B54029E" w14:textId="77777777" w:rsidTr="00B47B84">
        <w:trPr>
          <w:trHeight w:val="288"/>
        </w:trPr>
        <w:tc>
          <w:tcPr>
            <w:tcW w:w="1728" w:type="dxa"/>
          </w:tcPr>
          <w:p w14:paraId="423193D2" w14:textId="6F599FB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300AD71" w14:textId="5C51A13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C0A8CD6" w14:textId="0301CE0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71" w:type="dxa"/>
            <w:noWrap/>
            <w:vAlign w:val="bottom"/>
          </w:tcPr>
          <w:p w14:paraId="4BC9BDD8" w14:textId="7749FFD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584D89E" w14:textId="6CE7D8E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476F460" w14:textId="15782C7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0289CB97" w14:textId="3E4FC83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17E5E54B" w14:textId="77777777" w:rsidTr="00B47B84">
        <w:trPr>
          <w:trHeight w:val="288"/>
        </w:trPr>
        <w:tc>
          <w:tcPr>
            <w:tcW w:w="1728" w:type="dxa"/>
          </w:tcPr>
          <w:p w14:paraId="560A3796" w14:textId="42A1FA7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10355EC" w14:textId="5B12985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804362B" w14:textId="15C1F7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71" w:type="dxa"/>
            <w:noWrap/>
            <w:vAlign w:val="bottom"/>
          </w:tcPr>
          <w:p w14:paraId="349EFDFE" w14:textId="4D2D73D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282C21A" w14:textId="63C306A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14:paraId="7D5D4E90" w14:textId="4BE424C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7F9BD276" w14:textId="0A64429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714</w:t>
            </w:r>
          </w:p>
        </w:tc>
      </w:tr>
      <w:tr w:rsidR="00B47B84" w:rsidRPr="00C1293F" w14:paraId="72030EAB" w14:textId="77777777" w:rsidTr="00B47B84">
        <w:trPr>
          <w:trHeight w:val="288"/>
        </w:trPr>
        <w:tc>
          <w:tcPr>
            <w:tcW w:w="1728" w:type="dxa"/>
          </w:tcPr>
          <w:p w14:paraId="70584B1D" w14:textId="736C58F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6468AA1" w14:textId="1E9ED20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B40F5F6" w14:textId="435B28D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71" w:type="dxa"/>
            <w:noWrap/>
            <w:vAlign w:val="bottom"/>
          </w:tcPr>
          <w:p w14:paraId="6628D666" w14:textId="1B3BA53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7B606CF" w14:textId="5A3DFD4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D30016D" w14:textId="172A85E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25B37E5A" w14:textId="555ED09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8FD7052" w14:textId="77777777" w:rsidTr="00B47B84">
        <w:trPr>
          <w:trHeight w:val="288"/>
        </w:trPr>
        <w:tc>
          <w:tcPr>
            <w:tcW w:w="1728" w:type="dxa"/>
          </w:tcPr>
          <w:p w14:paraId="73AE23E1" w14:textId="4DEB400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AA353F7" w14:textId="5503902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6D913DA" w14:textId="3175387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71" w:type="dxa"/>
            <w:noWrap/>
            <w:vAlign w:val="bottom"/>
          </w:tcPr>
          <w:p w14:paraId="30DB8C68" w14:textId="7904715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1A62F12" w14:textId="3A7C17D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F68B5B6" w14:textId="45AAECF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3F0FB772" w14:textId="4951AE7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1FD9132C" w14:textId="77777777" w:rsidTr="00B47B84">
        <w:trPr>
          <w:trHeight w:val="288"/>
        </w:trPr>
        <w:tc>
          <w:tcPr>
            <w:tcW w:w="1728" w:type="dxa"/>
          </w:tcPr>
          <w:p w14:paraId="3C14E4AB" w14:textId="04BDF29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89554B5" w14:textId="060FB30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3DF5C66" w14:textId="5D9F43A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71" w:type="dxa"/>
            <w:noWrap/>
            <w:vAlign w:val="bottom"/>
          </w:tcPr>
          <w:p w14:paraId="0AE89B2F" w14:textId="41F252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89623A8" w14:textId="0840B40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2E2A5BE" w14:textId="354724D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5BFD4F53" w14:textId="055D441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43C90A8" w14:textId="77777777" w:rsidTr="00B47B84">
        <w:trPr>
          <w:trHeight w:val="288"/>
        </w:trPr>
        <w:tc>
          <w:tcPr>
            <w:tcW w:w="1728" w:type="dxa"/>
          </w:tcPr>
          <w:p w14:paraId="6CAFE452" w14:textId="235464F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2D7196C" w14:textId="77B24BD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0F712FD" w14:textId="6609129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71" w:type="dxa"/>
            <w:noWrap/>
            <w:vAlign w:val="bottom"/>
          </w:tcPr>
          <w:p w14:paraId="21A023B7" w14:textId="051B49E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786F8FA" w14:textId="02EFFAD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00A5777" w14:textId="4B76D99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17CA3AC0" w14:textId="2986DE7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0F91EB1" w14:textId="77777777" w:rsidTr="00B47B84">
        <w:trPr>
          <w:trHeight w:val="288"/>
        </w:trPr>
        <w:tc>
          <w:tcPr>
            <w:tcW w:w="1728" w:type="dxa"/>
          </w:tcPr>
          <w:p w14:paraId="7E9AB864" w14:textId="0E15725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0A0DECC" w14:textId="67CF723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690055D" w14:textId="361031F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71" w:type="dxa"/>
            <w:noWrap/>
            <w:vAlign w:val="bottom"/>
          </w:tcPr>
          <w:p w14:paraId="5E2A7EAD" w14:textId="2659FBA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F4A8E0A" w14:textId="6517A8C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A37CB49" w14:textId="57B2D13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197E6519" w14:textId="02109BD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13E48B3" w14:textId="77777777" w:rsidTr="00B47B84">
        <w:trPr>
          <w:trHeight w:val="288"/>
        </w:trPr>
        <w:tc>
          <w:tcPr>
            <w:tcW w:w="1728" w:type="dxa"/>
          </w:tcPr>
          <w:p w14:paraId="657F27D0" w14:textId="1C5D1A7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A273B44" w14:textId="3ACE394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E197E57" w14:textId="5237932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71" w:type="dxa"/>
            <w:noWrap/>
            <w:vAlign w:val="bottom"/>
          </w:tcPr>
          <w:p w14:paraId="231092E5" w14:textId="3914DEF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4DE01303" w14:textId="70B98EA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846404B" w14:textId="19A1907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2A1D4DCC" w14:textId="663078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1CD7B96B" w14:textId="77777777" w:rsidTr="00B47B84">
        <w:trPr>
          <w:trHeight w:val="288"/>
        </w:trPr>
        <w:tc>
          <w:tcPr>
            <w:tcW w:w="1728" w:type="dxa"/>
          </w:tcPr>
          <w:p w14:paraId="4021DF78" w14:textId="14791D8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E86C819" w14:textId="056ECD1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3B74830" w14:textId="6C78967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71" w:type="dxa"/>
            <w:noWrap/>
            <w:vAlign w:val="bottom"/>
          </w:tcPr>
          <w:p w14:paraId="695942DC" w14:textId="6931B78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2066E191" w14:textId="335AEE4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5E843E1" w14:textId="42747FD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5A80DE29" w14:textId="0A588D8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4CEA181" w14:textId="77777777" w:rsidTr="00B47B84">
        <w:trPr>
          <w:trHeight w:val="288"/>
        </w:trPr>
        <w:tc>
          <w:tcPr>
            <w:tcW w:w="1728" w:type="dxa"/>
          </w:tcPr>
          <w:p w14:paraId="522BBEDC" w14:textId="06BEA74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345D7AF" w14:textId="5B24F47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97045A4" w14:textId="023B5A8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71" w:type="dxa"/>
            <w:noWrap/>
            <w:vAlign w:val="bottom"/>
          </w:tcPr>
          <w:p w14:paraId="432C822A" w14:textId="3A0BB92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D8A5A14" w14:textId="6ECA6F5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FAE7C6B" w14:textId="671E8EE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43E7F5D4" w14:textId="1A5E4C5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6B5A71E" w14:textId="77777777" w:rsidTr="00B47B84">
        <w:trPr>
          <w:trHeight w:val="288"/>
        </w:trPr>
        <w:tc>
          <w:tcPr>
            <w:tcW w:w="1728" w:type="dxa"/>
          </w:tcPr>
          <w:p w14:paraId="7363179C" w14:textId="33C240C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B8DBD60" w14:textId="3E3B24A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7A6CF89" w14:textId="2EA3F74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71" w:type="dxa"/>
            <w:noWrap/>
            <w:vAlign w:val="bottom"/>
          </w:tcPr>
          <w:p w14:paraId="6574956E" w14:textId="63515B4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49594EC" w14:textId="43282E8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97EF428" w14:textId="778EBD0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566974E0" w14:textId="39F76FC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DD484F5" w14:textId="77777777" w:rsidTr="00B47B84">
        <w:trPr>
          <w:trHeight w:val="288"/>
        </w:trPr>
        <w:tc>
          <w:tcPr>
            <w:tcW w:w="1728" w:type="dxa"/>
          </w:tcPr>
          <w:p w14:paraId="45F19785" w14:textId="7DFABE4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04EB630" w14:textId="1762F4A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6B031D1" w14:textId="6488911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71" w:type="dxa"/>
            <w:noWrap/>
            <w:vAlign w:val="bottom"/>
          </w:tcPr>
          <w:p w14:paraId="70740BB8" w14:textId="6633111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EF28828" w14:textId="5023BB9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95E392E" w14:textId="05E0124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1EC45A9A" w14:textId="00291A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1BD1DB7" w14:textId="77777777" w:rsidTr="00B47B84">
        <w:trPr>
          <w:trHeight w:val="288"/>
        </w:trPr>
        <w:tc>
          <w:tcPr>
            <w:tcW w:w="1728" w:type="dxa"/>
          </w:tcPr>
          <w:p w14:paraId="46CE2CF3" w14:textId="4A4F6C9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6E9F456F" w14:textId="6405240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F37A763" w14:textId="43E13D3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71" w:type="dxa"/>
            <w:noWrap/>
            <w:vAlign w:val="bottom"/>
          </w:tcPr>
          <w:p w14:paraId="451D68BE" w14:textId="32F6BF7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4480A88" w14:textId="3F1B7DC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AC8BE27" w14:textId="1CB56E2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7233A13A" w14:textId="774F716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4C32E6B" w14:textId="77777777" w:rsidTr="00B47B84">
        <w:trPr>
          <w:trHeight w:val="288"/>
        </w:trPr>
        <w:tc>
          <w:tcPr>
            <w:tcW w:w="1728" w:type="dxa"/>
          </w:tcPr>
          <w:p w14:paraId="0358A6CB" w14:textId="3445396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B037709" w14:textId="5EB8EC9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EFA8470" w14:textId="3DBDA4A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71" w:type="dxa"/>
            <w:noWrap/>
            <w:vAlign w:val="bottom"/>
          </w:tcPr>
          <w:p w14:paraId="7BB79360" w14:textId="2F63663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4C9DD025" w14:textId="13558FB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5D470876" w14:textId="5476643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091C7BB9" w14:textId="5CEFC0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909</w:t>
            </w:r>
          </w:p>
        </w:tc>
      </w:tr>
      <w:tr w:rsidR="00B47B84" w:rsidRPr="00C1293F" w14:paraId="3F112B08" w14:textId="77777777" w:rsidTr="00B47B84">
        <w:trPr>
          <w:trHeight w:val="288"/>
        </w:trPr>
        <w:tc>
          <w:tcPr>
            <w:tcW w:w="1728" w:type="dxa"/>
          </w:tcPr>
          <w:p w14:paraId="0494B01A" w14:textId="7759C0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5734766A" w14:textId="4931AEE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2AF975A" w14:textId="74AFB73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71" w:type="dxa"/>
            <w:noWrap/>
            <w:vAlign w:val="bottom"/>
          </w:tcPr>
          <w:p w14:paraId="754E1F2D" w14:textId="1414698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10EE620" w14:textId="6E217B3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439F3F4E" w14:textId="1580F40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4F4C5978" w14:textId="0F1D8A2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909</w:t>
            </w:r>
          </w:p>
        </w:tc>
      </w:tr>
      <w:tr w:rsidR="00B47B84" w:rsidRPr="00C1293F" w14:paraId="4BF966F6" w14:textId="77777777" w:rsidTr="00B47B84">
        <w:trPr>
          <w:trHeight w:val="288"/>
        </w:trPr>
        <w:tc>
          <w:tcPr>
            <w:tcW w:w="1728" w:type="dxa"/>
          </w:tcPr>
          <w:p w14:paraId="08224A9F" w14:textId="120F580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69558AE" w14:textId="71B1511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A77D76A" w14:textId="7B48DD9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71" w:type="dxa"/>
            <w:noWrap/>
            <w:vAlign w:val="bottom"/>
          </w:tcPr>
          <w:p w14:paraId="728FCCEE" w14:textId="3568EBC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1B5B4FC" w14:textId="15290A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02ECD808" w14:textId="6276649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53284C06" w14:textId="72FE9F9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909</w:t>
            </w:r>
          </w:p>
        </w:tc>
      </w:tr>
      <w:tr w:rsidR="00B47B84" w:rsidRPr="00C1293F" w14:paraId="1DECFA2A" w14:textId="77777777" w:rsidTr="00B47B84">
        <w:trPr>
          <w:trHeight w:val="288"/>
        </w:trPr>
        <w:tc>
          <w:tcPr>
            <w:tcW w:w="1728" w:type="dxa"/>
          </w:tcPr>
          <w:p w14:paraId="1D064973" w14:textId="3A81014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53C77ED" w14:textId="021AC88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BD18CF3" w14:textId="2D3D6BC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71" w:type="dxa"/>
            <w:noWrap/>
            <w:vAlign w:val="bottom"/>
          </w:tcPr>
          <w:p w14:paraId="4119158D" w14:textId="285C77F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7A5CA2CD" w14:textId="7E728A2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4EDE97D8" w14:textId="0B2A009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9" w:type="dxa"/>
            <w:vAlign w:val="bottom"/>
          </w:tcPr>
          <w:p w14:paraId="4C741F98" w14:textId="65644F6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18D9F4AC" w14:textId="77777777" w:rsidTr="00B47B84">
        <w:trPr>
          <w:trHeight w:val="288"/>
        </w:trPr>
        <w:tc>
          <w:tcPr>
            <w:tcW w:w="1728" w:type="dxa"/>
          </w:tcPr>
          <w:p w14:paraId="4295B284" w14:textId="588AA9D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3EE3731" w14:textId="5AA1B68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4C7FFFB" w14:textId="544814D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71" w:type="dxa"/>
            <w:noWrap/>
            <w:vAlign w:val="bottom"/>
          </w:tcPr>
          <w:p w14:paraId="67B42E53" w14:textId="6C553D5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66226CF" w14:textId="1D1E673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E7781F3" w14:textId="326B006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49C154AB" w14:textId="4DFB2B3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78913A2" w14:textId="77777777" w:rsidTr="00B47B84">
        <w:trPr>
          <w:trHeight w:val="288"/>
        </w:trPr>
        <w:tc>
          <w:tcPr>
            <w:tcW w:w="1728" w:type="dxa"/>
          </w:tcPr>
          <w:p w14:paraId="0D58001D" w14:textId="08E456B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04091B00" w14:textId="3ADEDBF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C5D86E5" w14:textId="37B58E8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71" w:type="dxa"/>
            <w:noWrap/>
            <w:vAlign w:val="bottom"/>
          </w:tcPr>
          <w:p w14:paraId="5B0CEC5C" w14:textId="4B28ED8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19D4784A" w14:textId="7C2D989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0" w:type="dxa"/>
            <w:noWrap/>
            <w:vAlign w:val="bottom"/>
          </w:tcPr>
          <w:p w14:paraId="071773D2" w14:textId="7C43509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29C2F6F6" w14:textId="3D7871C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6667</w:t>
            </w:r>
          </w:p>
        </w:tc>
      </w:tr>
      <w:tr w:rsidR="00B47B84" w:rsidRPr="00C1293F" w14:paraId="48F8B174" w14:textId="77777777" w:rsidTr="00B47B84">
        <w:trPr>
          <w:trHeight w:val="288"/>
        </w:trPr>
        <w:tc>
          <w:tcPr>
            <w:tcW w:w="1728" w:type="dxa"/>
          </w:tcPr>
          <w:p w14:paraId="5694D05F" w14:textId="12A9120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260AA47B" w14:textId="7B268AE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154BF9B" w14:textId="50B1919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71" w:type="dxa"/>
            <w:noWrap/>
            <w:vAlign w:val="bottom"/>
          </w:tcPr>
          <w:p w14:paraId="2B474446" w14:textId="472A634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812F64A" w14:textId="40309C4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A7F5774" w14:textId="23E8FE3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424AC1C6" w14:textId="3C6CEEA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0DF0F9F" w14:textId="77777777" w:rsidTr="00B47B84">
        <w:trPr>
          <w:trHeight w:val="288"/>
        </w:trPr>
        <w:tc>
          <w:tcPr>
            <w:tcW w:w="1728" w:type="dxa"/>
          </w:tcPr>
          <w:p w14:paraId="3B1B1332" w14:textId="10ACE99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18BC27DA" w14:textId="5489F59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551A300" w14:textId="3A0B52E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71" w:type="dxa"/>
            <w:noWrap/>
            <w:vAlign w:val="bottom"/>
          </w:tcPr>
          <w:p w14:paraId="27E6F172" w14:textId="5F776B0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61C96FF7" w14:textId="035133C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noWrap/>
            <w:vAlign w:val="bottom"/>
          </w:tcPr>
          <w:p w14:paraId="07D93080" w14:textId="5D3CED8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322642D7" w14:textId="05722F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5556</w:t>
            </w:r>
          </w:p>
        </w:tc>
      </w:tr>
      <w:tr w:rsidR="00B47B84" w:rsidRPr="00C1293F" w14:paraId="2F5943DA" w14:textId="77777777" w:rsidTr="00B47B84">
        <w:trPr>
          <w:trHeight w:val="288"/>
        </w:trPr>
        <w:tc>
          <w:tcPr>
            <w:tcW w:w="1728" w:type="dxa"/>
          </w:tcPr>
          <w:p w14:paraId="4550418B" w14:textId="4B9F4A0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32EF4B90" w14:textId="38E7631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1329387" w14:textId="088C038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71" w:type="dxa"/>
            <w:noWrap/>
            <w:vAlign w:val="bottom"/>
          </w:tcPr>
          <w:p w14:paraId="2C526F12" w14:textId="7E70BC0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717BD4E3" w14:textId="45EAD5F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6A2F004" w14:textId="5D1EB11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23DEA47E" w14:textId="7D7D2CE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13A1C7E" w14:textId="77777777" w:rsidTr="00B47B84">
        <w:trPr>
          <w:trHeight w:val="288"/>
        </w:trPr>
        <w:tc>
          <w:tcPr>
            <w:tcW w:w="1728" w:type="dxa"/>
          </w:tcPr>
          <w:p w14:paraId="5697004F" w14:textId="1FD0D82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sz w:val="22"/>
                <w:szCs w:val="22"/>
              </w:rPr>
              <w:t>A. versicolor</w:t>
            </w:r>
          </w:p>
        </w:tc>
        <w:tc>
          <w:tcPr>
            <w:tcW w:w="904" w:type="dxa"/>
          </w:tcPr>
          <w:p w14:paraId="79F3B46E" w14:textId="29FFFFA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55DE915" w14:textId="462F85E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71" w:type="dxa"/>
            <w:noWrap/>
            <w:vAlign w:val="bottom"/>
          </w:tcPr>
          <w:p w14:paraId="4EC38DB0" w14:textId="283205B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3F1F8895" w14:textId="2211A91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noWrap/>
            <w:vAlign w:val="bottom"/>
          </w:tcPr>
          <w:p w14:paraId="37C78855" w14:textId="1A9114B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9" w:type="dxa"/>
            <w:vAlign w:val="bottom"/>
          </w:tcPr>
          <w:p w14:paraId="7CC5F44D" w14:textId="4AD3F11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26C807A0" w14:textId="2A5240ED" w:rsidR="00242431" w:rsidRDefault="00242431">
      <w:pPr>
        <w:widowControl w:val="0"/>
        <w:spacing w:line="360" w:lineRule="auto"/>
        <w:rPr>
          <w:rFonts w:asciiTheme="minorHAnsi" w:hAnsiTheme="minorHAnsi" w:cstheme="minorHAnsi"/>
          <w:b/>
        </w:rPr>
      </w:pPr>
    </w:p>
    <w:p w14:paraId="30919313" w14:textId="77777777" w:rsidR="00242431" w:rsidRDefault="00242431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728"/>
        <w:gridCol w:w="904"/>
        <w:gridCol w:w="1152"/>
        <w:gridCol w:w="1671"/>
        <w:gridCol w:w="1440"/>
        <w:gridCol w:w="1440"/>
        <w:gridCol w:w="1129"/>
      </w:tblGrid>
      <w:tr w:rsidR="00B47B84" w14:paraId="1119B7F3" w14:textId="77777777" w:rsidTr="00242431">
        <w:trPr>
          <w:trHeight w:val="288"/>
          <w:tblHeader/>
        </w:trPr>
        <w:tc>
          <w:tcPr>
            <w:tcW w:w="1728" w:type="dxa"/>
            <w:vAlign w:val="center"/>
          </w:tcPr>
          <w:p w14:paraId="7576F246" w14:textId="77777777" w:rsidR="00B47B84" w:rsidRPr="00C1293F" w:rsidRDefault="00B47B84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Plant Species</w:t>
            </w:r>
          </w:p>
        </w:tc>
        <w:tc>
          <w:tcPr>
            <w:tcW w:w="904" w:type="dxa"/>
            <w:vAlign w:val="center"/>
          </w:tcPr>
          <w:p w14:paraId="6F39538C" w14:textId="77777777" w:rsidR="00B47B84" w:rsidRPr="00C1293F" w:rsidRDefault="00B47B84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152" w:type="dxa"/>
            <w:noWrap/>
            <w:vAlign w:val="center"/>
            <w:hideMark/>
          </w:tcPr>
          <w:p w14:paraId="05472643" w14:textId="145D8CB5" w:rsidR="00B47B84" w:rsidRPr="00C1293F" w:rsidRDefault="00B47B84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nt</w:t>
            </w:r>
            <w:r w:rsidRPr="00C129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671" w:type="dxa"/>
            <w:noWrap/>
            <w:vAlign w:val="center"/>
            <w:hideMark/>
          </w:tcPr>
          <w:p w14:paraId="15938A52" w14:textId="77777777" w:rsidR="00B47B84" w:rsidRPr="00C1293F" w:rsidRDefault="00B47B84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xa</w:t>
            </w:r>
          </w:p>
        </w:tc>
        <w:tc>
          <w:tcPr>
            <w:tcW w:w="1440" w:type="dxa"/>
            <w:noWrap/>
            <w:vAlign w:val="center"/>
            <w:hideMark/>
          </w:tcPr>
          <w:p w14:paraId="582E252F" w14:textId="77777777" w:rsidR="00B47B84" w:rsidRPr="00C1293F" w:rsidRDefault="00B47B84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 of Visits</w:t>
            </w:r>
          </w:p>
        </w:tc>
        <w:tc>
          <w:tcPr>
            <w:tcW w:w="1440" w:type="dxa"/>
            <w:noWrap/>
            <w:vAlign w:val="center"/>
            <w:hideMark/>
          </w:tcPr>
          <w:p w14:paraId="7D555B28" w14:textId="77777777" w:rsidR="00B47B84" w:rsidRPr="00C1293F" w:rsidRDefault="00B47B84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urs Observed</w:t>
            </w:r>
          </w:p>
        </w:tc>
        <w:tc>
          <w:tcPr>
            <w:tcW w:w="1129" w:type="dxa"/>
          </w:tcPr>
          <w:p w14:paraId="4E96FAA0" w14:textId="77777777" w:rsidR="00B47B84" w:rsidRDefault="00B47B84" w:rsidP="00242431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isits per hour</w:t>
            </w:r>
          </w:p>
        </w:tc>
      </w:tr>
      <w:tr w:rsidR="00B47B84" w:rsidRPr="00C1293F" w14:paraId="47E88833" w14:textId="77777777" w:rsidTr="00242431">
        <w:trPr>
          <w:trHeight w:val="288"/>
        </w:trPr>
        <w:tc>
          <w:tcPr>
            <w:tcW w:w="1728" w:type="dxa"/>
          </w:tcPr>
          <w:p w14:paraId="22B2A75E" w14:textId="7EC58C0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3ACB7C91" w14:textId="7B9AC4C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B76A217" w14:textId="7B7D1D3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013516EA" w14:textId="09D726C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CBCB837" w14:textId="1DF802C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14:paraId="1EF41271" w14:textId="4E90502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9" w:type="dxa"/>
            <w:vAlign w:val="bottom"/>
          </w:tcPr>
          <w:p w14:paraId="14742CD4" w14:textId="115F042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111</w:t>
            </w:r>
          </w:p>
        </w:tc>
      </w:tr>
      <w:tr w:rsidR="00B47B84" w:rsidRPr="00C1293F" w14:paraId="6874D6F1" w14:textId="77777777" w:rsidTr="00242431">
        <w:trPr>
          <w:trHeight w:val="288"/>
        </w:trPr>
        <w:tc>
          <w:tcPr>
            <w:tcW w:w="1728" w:type="dxa"/>
          </w:tcPr>
          <w:p w14:paraId="7E8B5423" w14:textId="052EA01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4227CC0F" w14:textId="68C1338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0BCC3358" w14:textId="56E1B3D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33DA6CEB" w14:textId="2BBCAF4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D9144D1" w14:textId="009DC3F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2909F0C6" w14:textId="3F72930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9" w:type="dxa"/>
            <w:vAlign w:val="bottom"/>
          </w:tcPr>
          <w:p w14:paraId="7D66B684" w14:textId="29800A6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EBDF29B" w14:textId="77777777" w:rsidTr="00242431">
        <w:trPr>
          <w:trHeight w:val="288"/>
        </w:trPr>
        <w:tc>
          <w:tcPr>
            <w:tcW w:w="1728" w:type="dxa"/>
          </w:tcPr>
          <w:p w14:paraId="4BFF0A9F" w14:textId="301CDF7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124751B4" w14:textId="5EB50F2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551614FF" w14:textId="6314075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4B3053BA" w14:textId="126B68B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808DF4A" w14:textId="3D9CAD2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40" w:type="dxa"/>
            <w:noWrap/>
            <w:vAlign w:val="bottom"/>
          </w:tcPr>
          <w:p w14:paraId="276ACFC2" w14:textId="3EAAF932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29" w:type="dxa"/>
            <w:vAlign w:val="bottom"/>
          </w:tcPr>
          <w:p w14:paraId="47B10FF5" w14:textId="4026D91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2222</w:t>
            </w:r>
          </w:p>
        </w:tc>
      </w:tr>
      <w:tr w:rsidR="00B47B84" w:rsidRPr="00C1293F" w14:paraId="1E384246" w14:textId="77777777" w:rsidTr="00242431">
        <w:trPr>
          <w:trHeight w:val="288"/>
        </w:trPr>
        <w:tc>
          <w:tcPr>
            <w:tcW w:w="1728" w:type="dxa"/>
          </w:tcPr>
          <w:p w14:paraId="016AF9C6" w14:textId="2D623C3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7FFCBFCC" w14:textId="2CACD80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1E56EF05" w14:textId="7DE9754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081C6637" w14:textId="004485E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48A05D3" w14:textId="5FD28ED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noWrap/>
            <w:vAlign w:val="bottom"/>
          </w:tcPr>
          <w:p w14:paraId="7E0E522E" w14:textId="2BBFB63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29" w:type="dxa"/>
            <w:vAlign w:val="bottom"/>
          </w:tcPr>
          <w:p w14:paraId="0673A973" w14:textId="74BE1C7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7778</w:t>
            </w:r>
          </w:p>
        </w:tc>
      </w:tr>
      <w:tr w:rsidR="00B47B84" w:rsidRPr="00C1293F" w14:paraId="54D30CC2" w14:textId="77777777" w:rsidTr="00242431">
        <w:trPr>
          <w:trHeight w:val="288"/>
        </w:trPr>
        <w:tc>
          <w:tcPr>
            <w:tcW w:w="1728" w:type="dxa"/>
          </w:tcPr>
          <w:p w14:paraId="13824D2A" w14:textId="3C57F6A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8D70107" w14:textId="159F09B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B4F28EF" w14:textId="1144742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66E225EC" w14:textId="0A29626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CD5CB6B" w14:textId="70B1AA0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noWrap/>
            <w:vAlign w:val="bottom"/>
          </w:tcPr>
          <w:p w14:paraId="00E984F1" w14:textId="6AD5358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29" w:type="dxa"/>
            <w:vAlign w:val="bottom"/>
          </w:tcPr>
          <w:p w14:paraId="199DC674" w14:textId="107415B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871</w:t>
            </w:r>
          </w:p>
        </w:tc>
      </w:tr>
      <w:tr w:rsidR="00B47B84" w:rsidRPr="00C1293F" w14:paraId="6A937827" w14:textId="77777777" w:rsidTr="00242431">
        <w:trPr>
          <w:trHeight w:val="288"/>
        </w:trPr>
        <w:tc>
          <w:tcPr>
            <w:tcW w:w="1728" w:type="dxa"/>
          </w:tcPr>
          <w:p w14:paraId="565CADBF" w14:textId="507145C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3C824E54" w14:textId="248E9D4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E03D377" w14:textId="0E34E9F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23D46C1A" w14:textId="1F015B0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2743DC44" w14:textId="120E571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noWrap/>
            <w:vAlign w:val="bottom"/>
          </w:tcPr>
          <w:p w14:paraId="7165E6BB" w14:textId="4B2FD9A2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29" w:type="dxa"/>
            <w:vAlign w:val="bottom"/>
          </w:tcPr>
          <w:p w14:paraId="6D517F74" w14:textId="05BCF23F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806</w:t>
            </w:r>
          </w:p>
        </w:tc>
      </w:tr>
      <w:tr w:rsidR="00B47B84" w:rsidRPr="00C1293F" w14:paraId="5ACF5786" w14:textId="77777777" w:rsidTr="00242431">
        <w:trPr>
          <w:trHeight w:val="288"/>
        </w:trPr>
        <w:tc>
          <w:tcPr>
            <w:tcW w:w="1728" w:type="dxa"/>
          </w:tcPr>
          <w:p w14:paraId="7C1D9145" w14:textId="3CA61EE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155B0E3D" w14:textId="4BFD1AE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13DEB89" w14:textId="47FCE6B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1F81DB83" w14:textId="4C2C683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53CEE3EA" w14:textId="5EA7602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noWrap/>
            <w:vAlign w:val="bottom"/>
          </w:tcPr>
          <w:p w14:paraId="430A721B" w14:textId="56214F6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9" w:type="dxa"/>
            <w:vAlign w:val="bottom"/>
          </w:tcPr>
          <w:p w14:paraId="02C85772" w14:textId="56F0E17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1429</w:t>
            </w:r>
          </w:p>
        </w:tc>
      </w:tr>
      <w:tr w:rsidR="00B47B84" w:rsidRPr="00C1293F" w14:paraId="3E71EC09" w14:textId="77777777" w:rsidTr="00242431">
        <w:trPr>
          <w:trHeight w:val="288"/>
        </w:trPr>
        <w:tc>
          <w:tcPr>
            <w:tcW w:w="1728" w:type="dxa"/>
          </w:tcPr>
          <w:p w14:paraId="43074997" w14:textId="7206560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99F0FF5" w14:textId="781FA63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3633E546" w14:textId="7139152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7FEF7BE7" w14:textId="35ED4C6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21714614" w14:textId="6B9950D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14:paraId="119A3C2B" w14:textId="73BFACEF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9" w:type="dxa"/>
            <w:vAlign w:val="bottom"/>
          </w:tcPr>
          <w:p w14:paraId="6502FB5C" w14:textId="1B5A42D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429</w:t>
            </w:r>
          </w:p>
        </w:tc>
      </w:tr>
      <w:tr w:rsidR="00B47B84" w:rsidRPr="00C1293F" w14:paraId="00A09CC7" w14:textId="77777777" w:rsidTr="00242431">
        <w:trPr>
          <w:trHeight w:val="288"/>
        </w:trPr>
        <w:tc>
          <w:tcPr>
            <w:tcW w:w="1728" w:type="dxa"/>
          </w:tcPr>
          <w:p w14:paraId="31E5DEF8" w14:textId="70C2E8E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5AA7A7FC" w14:textId="006CD11D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6CE44ADB" w14:textId="699F033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0D18AB5F" w14:textId="144AA82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06732013" w14:textId="0F2293D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14:paraId="09A23419" w14:textId="3C8DD87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2EB56997" w14:textId="28B5829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857</w:t>
            </w:r>
          </w:p>
        </w:tc>
      </w:tr>
      <w:tr w:rsidR="00B47B84" w:rsidRPr="00C1293F" w14:paraId="164C64AD" w14:textId="77777777" w:rsidTr="00242431">
        <w:trPr>
          <w:trHeight w:val="288"/>
        </w:trPr>
        <w:tc>
          <w:tcPr>
            <w:tcW w:w="1728" w:type="dxa"/>
          </w:tcPr>
          <w:p w14:paraId="2329EB14" w14:textId="56602B15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1A2C3137" w14:textId="4261960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1152" w:type="dxa"/>
            <w:noWrap/>
            <w:vAlign w:val="bottom"/>
          </w:tcPr>
          <w:p w14:paraId="2C68C161" w14:textId="34C461E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49CF7B22" w14:textId="6CEBD372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37B39979" w14:textId="2E1BAD08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noWrap/>
            <w:vAlign w:val="bottom"/>
          </w:tcPr>
          <w:p w14:paraId="001393CC" w14:textId="76C9E60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9" w:type="dxa"/>
            <w:vAlign w:val="bottom"/>
          </w:tcPr>
          <w:p w14:paraId="0A19AE9D" w14:textId="3A8B218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143</w:t>
            </w:r>
          </w:p>
        </w:tc>
      </w:tr>
      <w:tr w:rsidR="00B47B84" w:rsidRPr="00C1293F" w14:paraId="2C26F490" w14:textId="77777777" w:rsidTr="00242431">
        <w:trPr>
          <w:trHeight w:val="288"/>
        </w:trPr>
        <w:tc>
          <w:tcPr>
            <w:tcW w:w="1728" w:type="dxa"/>
          </w:tcPr>
          <w:p w14:paraId="7281E025" w14:textId="06929A8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7B80E173" w14:textId="413FF0E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1A55FC47" w14:textId="4D08E9E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6FBC013D" w14:textId="6A0196D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1A886C03" w14:textId="5A05574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noWrap/>
            <w:vAlign w:val="bottom"/>
          </w:tcPr>
          <w:p w14:paraId="7EA46376" w14:textId="19F1309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0388A4CD" w14:textId="54E1810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B47B84" w:rsidRPr="00C1293F" w14:paraId="1D812D92" w14:textId="77777777" w:rsidTr="00242431">
        <w:trPr>
          <w:trHeight w:val="288"/>
        </w:trPr>
        <w:tc>
          <w:tcPr>
            <w:tcW w:w="1728" w:type="dxa"/>
          </w:tcPr>
          <w:p w14:paraId="544555A0" w14:textId="6A2076A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2F2C201" w14:textId="7A7602C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60962E7" w14:textId="1C56232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2123F6CA" w14:textId="2F9051E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7BBF56B5" w14:textId="4EA2317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noWrap/>
            <w:vAlign w:val="bottom"/>
          </w:tcPr>
          <w:p w14:paraId="766E47D9" w14:textId="3F500DA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7FC757D3" w14:textId="7D278ED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B47B84" w:rsidRPr="00C1293F" w14:paraId="3DB1794D" w14:textId="77777777" w:rsidTr="00242431">
        <w:trPr>
          <w:trHeight w:val="288"/>
        </w:trPr>
        <w:tc>
          <w:tcPr>
            <w:tcW w:w="1728" w:type="dxa"/>
          </w:tcPr>
          <w:p w14:paraId="679CEB0B" w14:textId="719F8E2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9F204C1" w14:textId="111DED2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4AD07FA" w14:textId="441FA97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1D17CD93" w14:textId="0DB4175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1</w:t>
            </w:r>
          </w:p>
        </w:tc>
        <w:tc>
          <w:tcPr>
            <w:tcW w:w="1440" w:type="dxa"/>
            <w:noWrap/>
            <w:vAlign w:val="bottom"/>
          </w:tcPr>
          <w:p w14:paraId="35364C61" w14:textId="50F01C6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F1D061E" w14:textId="267F67C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1780A7C9" w14:textId="00BDF40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535F2CB9" w14:textId="77777777" w:rsidTr="00242431">
        <w:trPr>
          <w:trHeight w:val="288"/>
        </w:trPr>
        <w:tc>
          <w:tcPr>
            <w:tcW w:w="1728" w:type="dxa"/>
          </w:tcPr>
          <w:p w14:paraId="2A62949E" w14:textId="124747C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22EC4911" w14:textId="5399363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DBBD895" w14:textId="37C2E08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1" w:type="dxa"/>
            <w:noWrap/>
            <w:vAlign w:val="bottom"/>
          </w:tcPr>
          <w:p w14:paraId="0A70A9F1" w14:textId="4A2C375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2</w:t>
            </w:r>
          </w:p>
        </w:tc>
        <w:tc>
          <w:tcPr>
            <w:tcW w:w="1440" w:type="dxa"/>
            <w:noWrap/>
            <w:vAlign w:val="bottom"/>
          </w:tcPr>
          <w:p w14:paraId="1F3445EA" w14:textId="1D54DDF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36AE0CC" w14:textId="5BD3941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9" w:type="dxa"/>
            <w:vAlign w:val="bottom"/>
          </w:tcPr>
          <w:p w14:paraId="263ED431" w14:textId="5EE4DD8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0043DE44" w14:textId="77777777" w:rsidTr="00242431">
        <w:trPr>
          <w:trHeight w:val="288"/>
        </w:trPr>
        <w:tc>
          <w:tcPr>
            <w:tcW w:w="1728" w:type="dxa"/>
          </w:tcPr>
          <w:p w14:paraId="61030EA0" w14:textId="0D13F74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4D54F02F" w14:textId="5201900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E8F0FAB" w14:textId="20FFD382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6158EFBB" w14:textId="1161F01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2BF1C641" w14:textId="7543FE89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noWrap/>
            <w:vAlign w:val="bottom"/>
          </w:tcPr>
          <w:p w14:paraId="754F85F9" w14:textId="4C88D4B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9" w:type="dxa"/>
            <w:vAlign w:val="bottom"/>
          </w:tcPr>
          <w:p w14:paraId="06D3A3E9" w14:textId="38554F9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7143</w:t>
            </w:r>
          </w:p>
        </w:tc>
      </w:tr>
      <w:tr w:rsidR="00B47B84" w:rsidRPr="00C1293F" w14:paraId="22E675A2" w14:textId="77777777" w:rsidTr="00242431">
        <w:trPr>
          <w:trHeight w:val="288"/>
        </w:trPr>
        <w:tc>
          <w:tcPr>
            <w:tcW w:w="1728" w:type="dxa"/>
          </w:tcPr>
          <w:p w14:paraId="1644A64C" w14:textId="3BDA346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62AC5C77" w14:textId="3D19659B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9643D8A" w14:textId="125BAD6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659997B8" w14:textId="6217DD79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505E5DB6" w14:textId="4898465F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40" w:type="dxa"/>
            <w:noWrap/>
            <w:vAlign w:val="bottom"/>
          </w:tcPr>
          <w:p w14:paraId="4F3DF039" w14:textId="14D0751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9" w:type="dxa"/>
            <w:vAlign w:val="bottom"/>
          </w:tcPr>
          <w:p w14:paraId="1635A422" w14:textId="1C27DCC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1429</w:t>
            </w:r>
          </w:p>
        </w:tc>
      </w:tr>
      <w:tr w:rsidR="00B47B84" w:rsidRPr="00C1293F" w14:paraId="5771704F" w14:textId="77777777" w:rsidTr="00242431">
        <w:trPr>
          <w:trHeight w:val="288"/>
        </w:trPr>
        <w:tc>
          <w:tcPr>
            <w:tcW w:w="1728" w:type="dxa"/>
          </w:tcPr>
          <w:p w14:paraId="70151FEB" w14:textId="404C87D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75766DAF" w14:textId="530437FE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5B5AC164" w14:textId="63E4F2E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43BA0C0B" w14:textId="61474369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1</w:t>
            </w:r>
          </w:p>
        </w:tc>
        <w:tc>
          <w:tcPr>
            <w:tcW w:w="1440" w:type="dxa"/>
            <w:noWrap/>
            <w:vAlign w:val="bottom"/>
          </w:tcPr>
          <w:p w14:paraId="536CDF5B" w14:textId="05F1F58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2C18C57" w14:textId="2E65027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9" w:type="dxa"/>
            <w:vAlign w:val="bottom"/>
          </w:tcPr>
          <w:p w14:paraId="263196C3" w14:textId="741CD24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BA170B2" w14:textId="77777777" w:rsidTr="00242431">
        <w:trPr>
          <w:trHeight w:val="288"/>
        </w:trPr>
        <w:tc>
          <w:tcPr>
            <w:tcW w:w="1728" w:type="dxa"/>
          </w:tcPr>
          <w:p w14:paraId="0043C932" w14:textId="10BB73A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438A3C42" w14:textId="025014A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2936998E" w14:textId="5534F56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71" w:type="dxa"/>
            <w:noWrap/>
            <w:vAlign w:val="bottom"/>
          </w:tcPr>
          <w:p w14:paraId="2EAD9BD4" w14:textId="6BB6523F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2</w:t>
            </w:r>
          </w:p>
        </w:tc>
        <w:tc>
          <w:tcPr>
            <w:tcW w:w="1440" w:type="dxa"/>
            <w:noWrap/>
            <w:vAlign w:val="bottom"/>
          </w:tcPr>
          <w:p w14:paraId="553FD32E" w14:textId="4C7E1AB8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C956A46" w14:textId="1CD3EAF9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9" w:type="dxa"/>
            <w:vAlign w:val="bottom"/>
          </w:tcPr>
          <w:p w14:paraId="5B1ABBBF" w14:textId="08EA1C0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74205704" w14:textId="77777777" w:rsidTr="00242431">
        <w:trPr>
          <w:trHeight w:val="288"/>
        </w:trPr>
        <w:tc>
          <w:tcPr>
            <w:tcW w:w="1728" w:type="dxa"/>
          </w:tcPr>
          <w:p w14:paraId="227635DF" w14:textId="18426D59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2BFD6B07" w14:textId="4769AE4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3FFBC2B" w14:textId="3C4F7D1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74E2822D" w14:textId="507E7DA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0A90045" w14:textId="1FA810A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5E7C1DB9" w14:textId="0D943A2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5A8D270F" w14:textId="0A87AF5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33914C1" w14:textId="77777777" w:rsidTr="00242431">
        <w:trPr>
          <w:trHeight w:val="288"/>
        </w:trPr>
        <w:tc>
          <w:tcPr>
            <w:tcW w:w="1728" w:type="dxa"/>
          </w:tcPr>
          <w:p w14:paraId="3D65CB1D" w14:textId="125DF618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52DEE88" w14:textId="39B6C29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E248676" w14:textId="335527A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6A473967" w14:textId="64DFF07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49720AC5" w14:textId="7E19C0A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714060D" w14:textId="3D01A1D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1638FC70" w14:textId="02A970DF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4CBC4D5A" w14:textId="77777777" w:rsidTr="00242431">
        <w:trPr>
          <w:trHeight w:val="288"/>
        </w:trPr>
        <w:tc>
          <w:tcPr>
            <w:tcW w:w="1728" w:type="dxa"/>
          </w:tcPr>
          <w:p w14:paraId="20A97527" w14:textId="395BD95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2000284B" w14:textId="13AE305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11697E4" w14:textId="1C81072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1ACDED15" w14:textId="1CFCD1B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1</w:t>
            </w:r>
          </w:p>
        </w:tc>
        <w:tc>
          <w:tcPr>
            <w:tcW w:w="1440" w:type="dxa"/>
            <w:noWrap/>
            <w:vAlign w:val="bottom"/>
          </w:tcPr>
          <w:p w14:paraId="690CFDA4" w14:textId="2A0726B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26B7391" w14:textId="6F63FE68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5F3D463C" w14:textId="6A23DF2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A00BE54" w14:textId="77777777" w:rsidTr="00242431">
        <w:trPr>
          <w:trHeight w:val="288"/>
        </w:trPr>
        <w:tc>
          <w:tcPr>
            <w:tcW w:w="1728" w:type="dxa"/>
          </w:tcPr>
          <w:p w14:paraId="3985F701" w14:textId="7D33DED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6361B26F" w14:textId="49F9910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6073AB2" w14:textId="063CF9EF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71" w:type="dxa"/>
            <w:noWrap/>
            <w:vAlign w:val="bottom"/>
          </w:tcPr>
          <w:p w14:paraId="4E63877E" w14:textId="6C4CF12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2</w:t>
            </w:r>
          </w:p>
        </w:tc>
        <w:tc>
          <w:tcPr>
            <w:tcW w:w="1440" w:type="dxa"/>
            <w:noWrap/>
            <w:vAlign w:val="bottom"/>
          </w:tcPr>
          <w:p w14:paraId="5B51DBE4" w14:textId="5ECB7EB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6E6DA1FA" w14:textId="3FCA0D5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9" w:type="dxa"/>
            <w:vAlign w:val="bottom"/>
          </w:tcPr>
          <w:p w14:paraId="7EEBE017" w14:textId="456DFBE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737A0078" w14:textId="77777777" w:rsidTr="00242431">
        <w:trPr>
          <w:trHeight w:val="288"/>
        </w:trPr>
        <w:tc>
          <w:tcPr>
            <w:tcW w:w="1728" w:type="dxa"/>
          </w:tcPr>
          <w:p w14:paraId="380427DE" w14:textId="2764883C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127A49F1" w14:textId="56CB20B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873514E" w14:textId="49B1F74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7B03045C" w14:textId="4B69060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3DCB3455" w14:textId="17186E0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14:paraId="37A384E9" w14:textId="1F42646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9" w:type="dxa"/>
            <w:vAlign w:val="bottom"/>
          </w:tcPr>
          <w:p w14:paraId="172EA4EE" w14:textId="5111A28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27</w:t>
            </w:r>
          </w:p>
        </w:tc>
      </w:tr>
      <w:tr w:rsidR="00B47B84" w:rsidRPr="00C1293F" w14:paraId="401C97DD" w14:textId="77777777" w:rsidTr="00242431">
        <w:trPr>
          <w:trHeight w:val="288"/>
        </w:trPr>
        <w:tc>
          <w:tcPr>
            <w:tcW w:w="1728" w:type="dxa"/>
          </w:tcPr>
          <w:p w14:paraId="14B49125" w14:textId="2C95AF6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6E30EB17" w14:textId="0575B98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5B7C977" w14:textId="105B977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56B8BAAA" w14:textId="24CD4EE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07DDDCD5" w14:textId="7359862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0" w:type="dxa"/>
            <w:noWrap/>
            <w:vAlign w:val="bottom"/>
          </w:tcPr>
          <w:p w14:paraId="656D9F62" w14:textId="4C7C7EE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9" w:type="dxa"/>
            <w:vAlign w:val="bottom"/>
          </w:tcPr>
          <w:p w14:paraId="398861CC" w14:textId="5F1C493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514</w:t>
            </w:r>
          </w:p>
        </w:tc>
      </w:tr>
      <w:tr w:rsidR="00B47B84" w:rsidRPr="00C1293F" w14:paraId="16CAC194" w14:textId="77777777" w:rsidTr="00242431">
        <w:trPr>
          <w:trHeight w:val="288"/>
        </w:trPr>
        <w:tc>
          <w:tcPr>
            <w:tcW w:w="1728" w:type="dxa"/>
          </w:tcPr>
          <w:p w14:paraId="41E93720" w14:textId="5B30B34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2AF49F6B" w14:textId="765A291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059488B7" w14:textId="7BE66A8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2E4D9AD7" w14:textId="5192D3A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1</w:t>
            </w:r>
          </w:p>
        </w:tc>
        <w:tc>
          <w:tcPr>
            <w:tcW w:w="1440" w:type="dxa"/>
            <w:noWrap/>
            <w:vAlign w:val="bottom"/>
          </w:tcPr>
          <w:p w14:paraId="7239F315" w14:textId="08CF8B1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noWrap/>
            <w:vAlign w:val="bottom"/>
          </w:tcPr>
          <w:p w14:paraId="342F69AF" w14:textId="1D1697E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9" w:type="dxa"/>
            <w:vAlign w:val="bottom"/>
          </w:tcPr>
          <w:p w14:paraId="19F63E8F" w14:textId="06CEC13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135</w:t>
            </w:r>
          </w:p>
        </w:tc>
      </w:tr>
      <w:tr w:rsidR="00B47B84" w:rsidRPr="00C1293F" w14:paraId="451B6D80" w14:textId="77777777" w:rsidTr="00242431">
        <w:trPr>
          <w:trHeight w:val="288"/>
        </w:trPr>
        <w:tc>
          <w:tcPr>
            <w:tcW w:w="1728" w:type="dxa"/>
          </w:tcPr>
          <w:p w14:paraId="7018D53A" w14:textId="44D6AF8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3B90F21" w14:textId="7B187407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D861E9B" w14:textId="7428344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1" w:type="dxa"/>
            <w:noWrap/>
            <w:vAlign w:val="bottom"/>
          </w:tcPr>
          <w:p w14:paraId="4D51144C" w14:textId="4569FB2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2</w:t>
            </w:r>
          </w:p>
        </w:tc>
        <w:tc>
          <w:tcPr>
            <w:tcW w:w="1440" w:type="dxa"/>
            <w:noWrap/>
            <w:vAlign w:val="bottom"/>
          </w:tcPr>
          <w:p w14:paraId="3A848858" w14:textId="0DD40685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vAlign w:val="bottom"/>
          </w:tcPr>
          <w:p w14:paraId="096F5E8E" w14:textId="1A0AD48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9" w:type="dxa"/>
            <w:vAlign w:val="bottom"/>
          </w:tcPr>
          <w:p w14:paraId="108B251C" w14:textId="2C878846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054</w:t>
            </w:r>
          </w:p>
        </w:tc>
      </w:tr>
      <w:tr w:rsidR="00B47B84" w:rsidRPr="00C1293F" w14:paraId="1AA03610" w14:textId="77777777" w:rsidTr="00242431">
        <w:trPr>
          <w:trHeight w:val="288"/>
        </w:trPr>
        <w:tc>
          <w:tcPr>
            <w:tcW w:w="1728" w:type="dxa"/>
          </w:tcPr>
          <w:p w14:paraId="35BC1B29" w14:textId="6683A15F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C6AD0BC" w14:textId="62D29F56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78D671CB" w14:textId="4537A0A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55D86D1C" w14:textId="021BDF0C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latipes</w:t>
            </w:r>
          </w:p>
        </w:tc>
        <w:tc>
          <w:tcPr>
            <w:tcW w:w="1440" w:type="dxa"/>
            <w:noWrap/>
            <w:vAlign w:val="bottom"/>
          </w:tcPr>
          <w:p w14:paraId="6ADEA875" w14:textId="02488CCE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7AF16FCF" w14:textId="344E6C38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9" w:type="dxa"/>
            <w:vAlign w:val="bottom"/>
          </w:tcPr>
          <w:p w14:paraId="1B5B5A34" w14:textId="3F9A5F5B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6C2F0A86" w14:textId="77777777" w:rsidTr="00242431">
        <w:trPr>
          <w:trHeight w:val="288"/>
        </w:trPr>
        <w:tc>
          <w:tcPr>
            <w:tcW w:w="1728" w:type="dxa"/>
          </w:tcPr>
          <w:p w14:paraId="43DAB82D" w14:textId="2048EF0A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38D876C8" w14:textId="29072954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6351A7BA" w14:textId="12C93510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4E9C78F0" w14:textId="4C056D78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. aestuans</w:t>
            </w:r>
          </w:p>
        </w:tc>
        <w:tc>
          <w:tcPr>
            <w:tcW w:w="1440" w:type="dxa"/>
            <w:noWrap/>
            <w:vAlign w:val="bottom"/>
          </w:tcPr>
          <w:p w14:paraId="63D87E61" w14:textId="0745797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03753E5C" w14:textId="0F50F6FD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9" w:type="dxa"/>
            <w:vAlign w:val="bottom"/>
          </w:tcPr>
          <w:p w14:paraId="43E61136" w14:textId="302002F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3A175894" w14:textId="77777777" w:rsidTr="00242431">
        <w:trPr>
          <w:trHeight w:val="288"/>
        </w:trPr>
        <w:tc>
          <w:tcPr>
            <w:tcW w:w="1728" w:type="dxa"/>
          </w:tcPr>
          <w:p w14:paraId="3B13DCBA" w14:textId="571E2993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04079288" w14:textId="3B2DCB90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318D1F68" w14:textId="66E7210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0DFAB4DF" w14:textId="4BEA57CA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1</w:t>
            </w:r>
          </w:p>
        </w:tc>
        <w:tc>
          <w:tcPr>
            <w:tcW w:w="1440" w:type="dxa"/>
            <w:noWrap/>
            <w:vAlign w:val="bottom"/>
          </w:tcPr>
          <w:p w14:paraId="65F98B8D" w14:textId="7836C93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316B976F" w14:textId="68D1D483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9" w:type="dxa"/>
            <w:vAlign w:val="bottom"/>
          </w:tcPr>
          <w:p w14:paraId="079D56CB" w14:textId="54D292E9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47B84" w:rsidRPr="00C1293F" w14:paraId="24DC8F5B" w14:textId="77777777" w:rsidTr="00242431">
        <w:trPr>
          <w:trHeight w:val="288"/>
        </w:trPr>
        <w:tc>
          <w:tcPr>
            <w:tcW w:w="1728" w:type="dxa"/>
          </w:tcPr>
          <w:p w14:paraId="08488FE7" w14:textId="2D5ACF02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. mekongensis</w:t>
            </w:r>
          </w:p>
        </w:tc>
        <w:tc>
          <w:tcPr>
            <w:tcW w:w="904" w:type="dxa"/>
          </w:tcPr>
          <w:p w14:paraId="62C5539A" w14:textId="0FC45BD1" w:rsidR="00B47B84" w:rsidRPr="00C1293F" w:rsidRDefault="00B47B84" w:rsidP="00B47B84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1152" w:type="dxa"/>
            <w:noWrap/>
            <w:vAlign w:val="bottom"/>
          </w:tcPr>
          <w:p w14:paraId="47252E1C" w14:textId="7B031D77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1" w:type="dxa"/>
            <w:noWrap/>
            <w:vAlign w:val="bottom"/>
          </w:tcPr>
          <w:p w14:paraId="7866C8FA" w14:textId="418E5571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kn.2</w:t>
            </w:r>
          </w:p>
        </w:tc>
        <w:tc>
          <w:tcPr>
            <w:tcW w:w="1440" w:type="dxa"/>
            <w:noWrap/>
            <w:vAlign w:val="bottom"/>
          </w:tcPr>
          <w:p w14:paraId="1A3912BD" w14:textId="0C70A998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14:paraId="1A909023" w14:textId="5926E20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9" w:type="dxa"/>
            <w:vAlign w:val="bottom"/>
          </w:tcPr>
          <w:p w14:paraId="36F66063" w14:textId="43B99D54" w:rsidR="00B47B84" w:rsidRDefault="00B47B84" w:rsidP="00B47B84">
            <w:pPr>
              <w:widowControl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CFE265E" w14:textId="77777777" w:rsidR="00B47B84" w:rsidRDefault="00B47B84">
      <w:pPr>
        <w:widowControl w:val="0"/>
        <w:spacing w:line="360" w:lineRule="auto"/>
        <w:rPr>
          <w:rFonts w:asciiTheme="minorHAnsi" w:hAnsiTheme="minorHAnsi" w:cstheme="minorHAnsi"/>
          <w:b/>
        </w:rPr>
      </w:pPr>
    </w:p>
    <w:sectPr w:rsidR="00B47B84">
      <w:type w:val="continuous"/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7B2B7" w14:textId="77777777" w:rsidR="008D2155" w:rsidRDefault="008D2155">
      <w:r>
        <w:separator/>
      </w:r>
    </w:p>
  </w:endnote>
  <w:endnote w:type="continuationSeparator" w:id="0">
    <w:p w14:paraId="20417928" w14:textId="77777777" w:rsidR="008D2155" w:rsidRDefault="008D2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A20C9" w14:textId="77777777" w:rsidR="008D2155" w:rsidRDefault="008D2155">
      <w:r>
        <w:separator/>
      </w:r>
    </w:p>
  </w:footnote>
  <w:footnote w:type="continuationSeparator" w:id="0">
    <w:p w14:paraId="0AC1B1E0" w14:textId="77777777" w:rsidR="008D2155" w:rsidRDefault="008D2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643E9"/>
    <w:multiLevelType w:val="multilevel"/>
    <w:tmpl w:val="1786BF4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5F102205"/>
    <w:multiLevelType w:val="multilevel"/>
    <w:tmpl w:val="932804E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yssa2">
    <w15:presenceInfo w15:providerId="Windows Live" w15:userId="5cfcb87a8beefc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6AF"/>
    <w:rsid w:val="00087782"/>
    <w:rsid w:val="001435A8"/>
    <w:rsid w:val="0016722F"/>
    <w:rsid w:val="001A103E"/>
    <w:rsid w:val="001F3591"/>
    <w:rsid w:val="00240A9A"/>
    <w:rsid w:val="00242431"/>
    <w:rsid w:val="002540A0"/>
    <w:rsid w:val="00400B3B"/>
    <w:rsid w:val="00552E89"/>
    <w:rsid w:val="00597703"/>
    <w:rsid w:val="005E4C4E"/>
    <w:rsid w:val="0062463F"/>
    <w:rsid w:val="006807EF"/>
    <w:rsid w:val="007065AB"/>
    <w:rsid w:val="00781F75"/>
    <w:rsid w:val="00784B89"/>
    <w:rsid w:val="007B4D4F"/>
    <w:rsid w:val="008146DE"/>
    <w:rsid w:val="0085050B"/>
    <w:rsid w:val="00863041"/>
    <w:rsid w:val="008A201D"/>
    <w:rsid w:val="008B77EE"/>
    <w:rsid w:val="008D2155"/>
    <w:rsid w:val="00921871"/>
    <w:rsid w:val="009D6AD7"/>
    <w:rsid w:val="009F01E0"/>
    <w:rsid w:val="00AC6C3A"/>
    <w:rsid w:val="00AF06AF"/>
    <w:rsid w:val="00B47B84"/>
    <w:rsid w:val="00BA3A44"/>
    <w:rsid w:val="00C1293F"/>
    <w:rsid w:val="00C17E92"/>
    <w:rsid w:val="00C9678E"/>
    <w:rsid w:val="00DC60CB"/>
    <w:rsid w:val="00E235CD"/>
    <w:rsid w:val="00E947C3"/>
    <w:rsid w:val="00EA4262"/>
    <w:rsid w:val="00F431F8"/>
    <w:rsid w:val="00FE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9B69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C3A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qFormat/>
    <w:rsid w:val="00C72DAE"/>
    <w:rPr>
      <w:sz w:val="16"/>
      <w:szCs w:val="16"/>
    </w:rPr>
  </w:style>
  <w:style w:type="character" w:styleId="FollowedHyperlink">
    <w:name w:val="FollowedHyperlink"/>
    <w:semiHidden/>
    <w:qFormat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character" w:styleId="PageNumber">
    <w:name w:val="page number"/>
    <w:basedOn w:val="DefaultParagraphFont"/>
    <w:semiHidden/>
    <w:qFormat/>
    <w:rsid w:val="00C72DAE"/>
  </w:style>
  <w:style w:type="character" w:styleId="LineNumber">
    <w:name w:val="line number"/>
    <w:semiHidden/>
    <w:qFormat/>
    <w:rsid w:val="00C72DAE"/>
    <w:rPr>
      <w:color w:val="999999"/>
      <w:sz w:val="20"/>
    </w:rPr>
  </w:style>
  <w:style w:type="character" w:styleId="FootnoteReference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BE2389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semiHidden/>
    <w:qFormat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qFormat/>
    <w:rsid w:val="00C72DAE"/>
    <w:rPr>
      <w:sz w:val="20"/>
      <w:szCs w:val="20"/>
    </w:rPr>
  </w:style>
  <w:style w:type="paragraph" w:styleId="BodyText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qFormat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3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00B3B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3B"/>
    <w:rPr>
      <w:b/>
      <w:bCs/>
      <w:lang w:val="en-CA" w:eastAsia="en-US"/>
    </w:rPr>
  </w:style>
  <w:style w:type="table" w:styleId="TableGrid">
    <w:name w:val="Table Grid"/>
    <w:basedOn w:val="TableNormal"/>
    <w:uiPriority w:val="59"/>
    <w:rsid w:val="008A20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C3A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qFormat/>
    <w:rsid w:val="00C72DAE"/>
    <w:rPr>
      <w:sz w:val="16"/>
      <w:szCs w:val="16"/>
    </w:rPr>
  </w:style>
  <w:style w:type="character" w:styleId="FollowedHyperlink">
    <w:name w:val="FollowedHyperlink"/>
    <w:semiHidden/>
    <w:qFormat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character" w:styleId="PageNumber">
    <w:name w:val="page number"/>
    <w:basedOn w:val="DefaultParagraphFont"/>
    <w:semiHidden/>
    <w:qFormat/>
    <w:rsid w:val="00C72DAE"/>
  </w:style>
  <w:style w:type="character" w:styleId="LineNumber">
    <w:name w:val="line number"/>
    <w:semiHidden/>
    <w:qFormat/>
    <w:rsid w:val="00C72DAE"/>
    <w:rPr>
      <w:color w:val="999999"/>
      <w:sz w:val="20"/>
    </w:rPr>
  </w:style>
  <w:style w:type="character" w:styleId="FootnoteReference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BE2389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semiHidden/>
    <w:qFormat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qFormat/>
    <w:rsid w:val="00C72DAE"/>
    <w:rPr>
      <w:sz w:val="20"/>
      <w:szCs w:val="20"/>
    </w:rPr>
  </w:style>
  <w:style w:type="paragraph" w:styleId="BodyText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qFormat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3B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00B3B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3B"/>
    <w:rPr>
      <w:b/>
      <w:bCs/>
      <w:lang w:val="en-CA" w:eastAsia="en-US"/>
    </w:rPr>
  </w:style>
  <w:style w:type="table" w:styleId="TableGrid">
    <w:name w:val="Table Grid"/>
    <w:basedOn w:val="TableNormal"/>
    <w:uiPriority w:val="59"/>
    <w:rsid w:val="008A20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C464B0-0A18-7546-82D6-1CB11552D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8</Pages>
  <Words>1740</Words>
  <Characters>9417</Characters>
  <Application>Microsoft Macintosh Word</Application>
  <DocSecurity>0</DocSecurity>
  <Lines>16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dc:description/>
  <cp:lastModifiedBy>Ed</cp:lastModifiedBy>
  <cp:revision>9</cp:revision>
  <cp:lastPrinted>2006-09-15T11:41:00Z</cp:lastPrinted>
  <dcterms:created xsi:type="dcterms:W3CDTF">2023-02-10T02:54:00Z</dcterms:created>
  <dcterms:modified xsi:type="dcterms:W3CDTF">2024-01-11T17:1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